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D543" w14:textId="33188D3C" w:rsidR="00DA40B4" w:rsidRPr="00AB11A8" w:rsidRDefault="0081663E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AB11A8">
        <w:rPr>
          <w:rFonts w:asciiTheme="minorHAnsi" w:hAnsiTheme="minorHAnsi" w:cstheme="minorHAnsi"/>
          <w:b/>
          <w:bCs/>
          <w:color w:val="auto"/>
          <w:sz w:val="22"/>
          <w:szCs w:val="22"/>
        </w:rPr>
        <w:t>The Effects of Neuromuscular Electrical Stimulation (NMES) on hospitalised adults: Systematic Review and Meta-Analysis of Randomised Controlled Trials</w:t>
      </w:r>
      <w:r w:rsidR="00760E3A" w:rsidRPr="00AB11A8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 ̶  </w:t>
      </w:r>
      <w:r w:rsidR="00DA40B4" w:rsidRPr="00AB11A8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le</w:t>
      </w:r>
    </w:p>
    <w:p w14:paraId="292E717B" w14:textId="77777777" w:rsidR="00CE199A" w:rsidRDefault="00CE199A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sdt>
      <w:sdt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GB" w:eastAsia="en-CA"/>
        </w:rPr>
        <w:id w:val="-177917982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8D275F8" w14:textId="6D6807A3" w:rsidR="00A71428" w:rsidRDefault="00A71428">
          <w:pPr>
            <w:pStyle w:val="TOCHeading"/>
          </w:pPr>
          <w:r>
            <w:t>Table of Contents</w:t>
          </w:r>
        </w:p>
        <w:p w14:paraId="24FC21A0" w14:textId="530E2C04" w:rsidR="00386717" w:rsidRDefault="00A71428">
          <w:pPr>
            <w:pStyle w:val="TOC2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:szCs w:val="2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8622800" w:history="1">
            <w:r w:rsidR="00386717" w:rsidRPr="0063652B">
              <w:rPr>
                <w:rStyle w:val="Hyperlink"/>
                <w:rFonts w:eastAsiaTheme="majorEastAsia"/>
                <w:noProof/>
              </w:rPr>
              <w:t>Systematic review search strategy</w:t>
            </w:r>
            <w:r w:rsidR="00386717">
              <w:rPr>
                <w:noProof/>
                <w:webHidden/>
              </w:rPr>
              <w:tab/>
            </w:r>
            <w:r w:rsidR="00386717">
              <w:rPr>
                <w:noProof/>
                <w:webHidden/>
              </w:rPr>
              <w:fldChar w:fldCharType="begin"/>
            </w:r>
            <w:r w:rsidR="00386717">
              <w:rPr>
                <w:noProof/>
                <w:webHidden/>
              </w:rPr>
              <w:instrText xml:space="preserve"> PAGEREF _Toc148622800 \h </w:instrText>
            </w:r>
            <w:r w:rsidR="00386717">
              <w:rPr>
                <w:noProof/>
                <w:webHidden/>
              </w:rPr>
            </w:r>
            <w:r w:rsidR="00386717">
              <w:rPr>
                <w:noProof/>
                <w:webHidden/>
              </w:rPr>
              <w:fldChar w:fldCharType="separate"/>
            </w:r>
            <w:r w:rsidR="00386717">
              <w:rPr>
                <w:noProof/>
                <w:webHidden/>
              </w:rPr>
              <w:t>2</w:t>
            </w:r>
            <w:r w:rsidR="00386717">
              <w:rPr>
                <w:noProof/>
                <w:webHidden/>
              </w:rPr>
              <w:fldChar w:fldCharType="end"/>
            </w:r>
          </w:hyperlink>
        </w:p>
        <w:p w14:paraId="77A2D05D" w14:textId="2FE6A058" w:rsidR="00386717" w:rsidRDefault="00000000">
          <w:pPr>
            <w:pStyle w:val="TOC2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:szCs w:val="22"/>
              <w:lang w:eastAsia="en-GB"/>
              <w14:ligatures w14:val="standardContextual"/>
            </w:rPr>
          </w:pPr>
          <w:hyperlink w:anchor="_Toc148622801" w:history="1">
            <w:r w:rsidR="00386717" w:rsidRPr="0063652B">
              <w:rPr>
                <w:rStyle w:val="Hyperlink"/>
                <w:rFonts w:eastAsia="Calibri"/>
                <w:noProof/>
              </w:rPr>
              <w:t>List of Excluded studies</w:t>
            </w:r>
            <w:r w:rsidR="00386717">
              <w:rPr>
                <w:noProof/>
                <w:webHidden/>
              </w:rPr>
              <w:tab/>
            </w:r>
            <w:r w:rsidR="00386717">
              <w:rPr>
                <w:noProof/>
                <w:webHidden/>
              </w:rPr>
              <w:fldChar w:fldCharType="begin"/>
            </w:r>
            <w:r w:rsidR="00386717">
              <w:rPr>
                <w:noProof/>
                <w:webHidden/>
              </w:rPr>
              <w:instrText xml:space="preserve"> PAGEREF _Toc148622801 \h </w:instrText>
            </w:r>
            <w:r w:rsidR="00386717">
              <w:rPr>
                <w:noProof/>
                <w:webHidden/>
              </w:rPr>
            </w:r>
            <w:r w:rsidR="00386717">
              <w:rPr>
                <w:noProof/>
                <w:webHidden/>
              </w:rPr>
              <w:fldChar w:fldCharType="separate"/>
            </w:r>
            <w:r w:rsidR="00386717">
              <w:rPr>
                <w:noProof/>
                <w:webHidden/>
              </w:rPr>
              <w:t>6</w:t>
            </w:r>
            <w:r w:rsidR="00386717">
              <w:rPr>
                <w:noProof/>
                <w:webHidden/>
              </w:rPr>
              <w:fldChar w:fldCharType="end"/>
            </w:r>
          </w:hyperlink>
        </w:p>
        <w:p w14:paraId="3C206670" w14:textId="6A76BF07" w:rsidR="00386717" w:rsidRDefault="00000000">
          <w:pPr>
            <w:pStyle w:val="TOC2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:szCs w:val="22"/>
              <w:lang w:eastAsia="en-GB"/>
              <w14:ligatures w14:val="standardContextual"/>
            </w:rPr>
          </w:pPr>
          <w:hyperlink w:anchor="_Toc148622802" w:history="1">
            <w:r w:rsidR="00386717" w:rsidRPr="0063652B">
              <w:rPr>
                <w:rStyle w:val="Hyperlink"/>
                <w:rFonts w:eastAsiaTheme="majorEastAsia"/>
                <w:noProof/>
              </w:rPr>
              <w:t>Characteristics of the included studies</w:t>
            </w:r>
            <w:r w:rsidR="00386717">
              <w:rPr>
                <w:noProof/>
                <w:webHidden/>
              </w:rPr>
              <w:tab/>
            </w:r>
            <w:r w:rsidR="00386717">
              <w:rPr>
                <w:noProof/>
                <w:webHidden/>
              </w:rPr>
              <w:fldChar w:fldCharType="begin"/>
            </w:r>
            <w:r w:rsidR="00386717">
              <w:rPr>
                <w:noProof/>
                <w:webHidden/>
              </w:rPr>
              <w:instrText xml:space="preserve"> PAGEREF _Toc148622802 \h </w:instrText>
            </w:r>
            <w:r w:rsidR="00386717">
              <w:rPr>
                <w:noProof/>
                <w:webHidden/>
              </w:rPr>
            </w:r>
            <w:r w:rsidR="00386717">
              <w:rPr>
                <w:noProof/>
                <w:webHidden/>
              </w:rPr>
              <w:fldChar w:fldCharType="separate"/>
            </w:r>
            <w:r w:rsidR="00386717">
              <w:rPr>
                <w:noProof/>
                <w:webHidden/>
              </w:rPr>
              <w:t>12</w:t>
            </w:r>
            <w:r w:rsidR="00386717">
              <w:rPr>
                <w:noProof/>
                <w:webHidden/>
              </w:rPr>
              <w:fldChar w:fldCharType="end"/>
            </w:r>
          </w:hyperlink>
        </w:p>
        <w:p w14:paraId="4206AAD5" w14:textId="4CDD21E6" w:rsidR="00386717" w:rsidRDefault="00000000">
          <w:pPr>
            <w:pStyle w:val="TOC2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:szCs w:val="22"/>
              <w:lang w:eastAsia="en-GB"/>
              <w14:ligatures w14:val="standardContextual"/>
            </w:rPr>
          </w:pPr>
          <w:hyperlink w:anchor="_Toc148622803" w:history="1">
            <w:r w:rsidR="00386717" w:rsidRPr="0063652B">
              <w:rPr>
                <w:rStyle w:val="Hyperlink"/>
                <w:rFonts w:eastAsia="Calibri"/>
                <w:noProof/>
              </w:rPr>
              <w:t>Subgroup analyses</w:t>
            </w:r>
            <w:r w:rsidR="00386717">
              <w:rPr>
                <w:noProof/>
                <w:webHidden/>
              </w:rPr>
              <w:tab/>
            </w:r>
            <w:r w:rsidR="00386717">
              <w:rPr>
                <w:noProof/>
                <w:webHidden/>
              </w:rPr>
              <w:fldChar w:fldCharType="begin"/>
            </w:r>
            <w:r w:rsidR="00386717">
              <w:rPr>
                <w:noProof/>
                <w:webHidden/>
              </w:rPr>
              <w:instrText xml:space="preserve"> PAGEREF _Toc148622803 \h </w:instrText>
            </w:r>
            <w:r w:rsidR="00386717">
              <w:rPr>
                <w:noProof/>
                <w:webHidden/>
              </w:rPr>
            </w:r>
            <w:r w:rsidR="00386717">
              <w:rPr>
                <w:noProof/>
                <w:webHidden/>
              </w:rPr>
              <w:fldChar w:fldCharType="separate"/>
            </w:r>
            <w:r w:rsidR="00386717">
              <w:rPr>
                <w:noProof/>
                <w:webHidden/>
              </w:rPr>
              <w:t>37</w:t>
            </w:r>
            <w:r w:rsidR="00386717">
              <w:rPr>
                <w:noProof/>
                <w:webHidden/>
              </w:rPr>
              <w:fldChar w:fldCharType="end"/>
            </w:r>
          </w:hyperlink>
        </w:p>
        <w:p w14:paraId="14D4868C" w14:textId="6CC89F85" w:rsidR="00386717" w:rsidRDefault="00000000">
          <w:pPr>
            <w:pStyle w:val="TOC2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:szCs w:val="22"/>
              <w:lang w:eastAsia="en-GB"/>
              <w14:ligatures w14:val="standardContextual"/>
            </w:rPr>
          </w:pPr>
          <w:hyperlink w:anchor="_Toc148622804" w:history="1">
            <w:r w:rsidR="00386717" w:rsidRPr="0063652B">
              <w:rPr>
                <w:rStyle w:val="Hyperlink"/>
                <w:rFonts w:eastAsiaTheme="majorEastAsia"/>
                <w:noProof/>
              </w:rPr>
              <w:t>Funnel plot of muscle strength</w:t>
            </w:r>
            <w:r w:rsidR="00386717">
              <w:rPr>
                <w:noProof/>
                <w:webHidden/>
              </w:rPr>
              <w:tab/>
            </w:r>
            <w:r w:rsidR="00386717">
              <w:rPr>
                <w:noProof/>
                <w:webHidden/>
              </w:rPr>
              <w:fldChar w:fldCharType="begin"/>
            </w:r>
            <w:r w:rsidR="00386717">
              <w:rPr>
                <w:noProof/>
                <w:webHidden/>
              </w:rPr>
              <w:instrText xml:space="preserve"> PAGEREF _Toc148622804 \h </w:instrText>
            </w:r>
            <w:r w:rsidR="00386717">
              <w:rPr>
                <w:noProof/>
                <w:webHidden/>
              </w:rPr>
            </w:r>
            <w:r w:rsidR="00386717">
              <w:rPr>
                <w:noProof/>
                <w:webHidden/>
              </w:rPr>
              <w:fldChar w:fldCharType="separate"/>
            </w:r>
            <w:r w:rsidR="00386717">
              <w:rPr>
                <w:noProof/>
                <w:webHidden/>
              </w:rPr>
              <w:t>40</w:t>
            </w:r>
            <w:r w:rsidR="00386717">
              <w:rPr>
                <w:noProof/>
                <w:webHidden/>
              </w:rPr>
              <w:fldChar w:fldCharType="end"/>
            </w:r>
          </w:hyperlink>
        </w:p>
        <w:p w14:paraId="383A622E" w14:textId="5CFABFB3" w:rsidR="00386717" w:rsidRDefault="00000000">
          <w:pPr>
            <w:pStyle w:val="TOC2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:szCs w:val="22"/>
              <w:lang w:eastAsia="en-GB"/>
              <w14:ligatures w14:val="standardContextual"/>
            </w:rPr>
          </w:pPr>
          <w:hyperlink w:anchor="_Toc148622805" w:history="1">
            <w:r w:rsidR="00386717" w:rsidRPr="0063652B">
              <w:rPr>
                <w:rStyle w:val="Hyperlink"/>
                <w:rFonts w:eastAsia="Calibri"/>
                <w:noProof/>
              </w:rPr>
              <w:t>Sensitivity analyses</w:t>
            </w:r>
            <w:r w:rsidR="00386717">
              <w:rPr>
                <w:noProof/>
                <w:webHidden/>
              </w:rPr>
              <w:tab/>
            </w:r>
            <w:r w:rsidR="00386717">
              <w:rPr>
                <w:noProof/>
                <w:webHidden/>
              </w:rPr>
              <w:fldChar w:fldCharType="begin"/>
            </w:r>
            <w:r w:rsidR="00386717">
              <w:rPr>
                <w:noProof/>
                <w:webHidden/>
              </w:rPr>
              <w:instrText xml:space="preserve"> PAGEREF _Toc148622805 \h </w:instrText>
            </w:r>
            <w:r w:rsidR="00386717">
              <w:rPr>
                <w:noProof/>
                <w:webHidden/>
              </w:rPr>
            </w:r>
            <w:r w:rsidR="00386717">
              <w:rPr>
                <w:noProof/>
                <w:webHidden/>
              </w:rPr>
              <w:fldChar w:fldCharType="separate"/>
            </w:r>
            <w:r w:rsidR="00386717">
              <w:rPr>
                <w:noProof/>
                <w:webHidden/>
              </w:rPr>
              <w:t>41</w:t>
            </w:r>
            <w:r w:rsidR="00386717">
              <w:rPr>
                <w:noProof/>
                <w:webHidden/>
              </w:rPr>
              <w:fldChar w:fldCharType="end"/>
            </w:r>
          </w:hyperlink>
        </w:p>
        <w:p w14:paraId="3D04B3C3" w14:textId="32D556D4" w:rsidR="00A71428" w:rsidRDefault="00A71428">
          <w:r>
            <w:rPr>
              <w:b/>
              <w:bCs/>
              <w:noProof/>
            </w:rPr>
            <w:fldChar w:fldCharType="end"/>
          </w:r>
        </w:p>
      </w:sdtContent>
    </w:sdt>
    <w:p w14:paraId="778C593E" w14:textId="027304E9" w:rsidR="00AB11A8" w:rsidRDefault="00AB11A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047D352B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47F5D5A5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32E793DC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69B551E8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137B5897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478E3CE0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612F42C5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5443BDE9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78EB238E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508B0659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0C6D0613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08553326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0CB550EB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36B41F50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43524555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4D20A034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6F976FDC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73072B9A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78331FD2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1B668B1F" w14:textId="77777777" w:rsidR="00A7142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4ED4B86F" w14:textId="77777777" w:rsidR="00A71428" w:rsidRPr="00AB11A8" w:rsidRDefault="00A71428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39BA1C8A" w14:textId="77777777" w:rsidR="00CE199A" w:rsidRPr="00AB11A8" w:rsidRDefault="00CE199A" w:rsidP="00CE199A">
      <w:pPr>
        <w:pStyle w:val="Heading2"/>
        <w:rPr>
          <w:color w:val="auto"/>
        </w:rPr>
      </w:pPr>
      <w:bookmarkStart w:id="0" w:name="_Toc148622800"/>
      <w:r w:rsidRPr="00AB11A8">
        <w:rPr>
          <w:color w:val="auto"/>
        </w:rPr>
        <w:lastRenderedPageBreak/>
        <w:t>Systematic review search strategy</w:t>
      </w:r>
      <w:bookmarkEnd w:id="0"/>
    </w:p>
    <w:p w14:paraId="33E59F38" w14:textId="77777777" w:rsidR="00CE199A" w:rsidRDefault="00CE199A" w:rsidP="00CE199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7375"/>
      </w:tblGrid>
      <w:tr w:rsidR="00CE199A" w:rsidRPr="00D07792" w14:paraId="7D5D7BBA" w14:textId="77777777" w:rsidTr="006639FC">
        <w:tc>
          <w:tcPr>
            <w:tcW w:w="1255" w:type="dxa"/>
            <w:shd w:val="clear" w:color="auto" w:fill="auto"/>
          </w:tcPr>
          <w:p w14:paraId="0B1A03F5" w14:textId="77777777" w:rsidR="00CE199A" w:rsidRPr="008720CE" w:rsidRDefault="00CE199A" w:rsidP="006639F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375" w:type="dxa"/>
            <w:shd w:val="clear" w:color="auto" w:fill="auto"/>
          </w:tcPr>
          <w:p w14:paraId="001694F7" w14:textId="77777777" w:rsidR="00CE199A" w:rsidRPr="008720CE" w:rsidRDefault="00CE199A" w:rsidP="006639FC">
            <w:pPr>
              <w:rPr>
                <w:rFonts w:ascii="Calibri" w:eastAsia="Calibri" w:hAnsi="Calibri" w:cs="Calibri"/>
              </w:rPr>
            </w:pPr>
            <w:r w:rsidRPr="008720CE">
              <w:rPr>
                <w:rFonts w:ascii="Calibri" w:eastAsia="Calibri" w:hAnsi="Calibri" w:cs="Calibri"/>
              </w:rPr>
              <w:t>Search Terms</w:t>
            </w:r>
          </w:p>
        </w:tc>
      </w:tr>
      <w:tr w:rsidR="00CE199A" w:rsidRPr="00D07792" w14:paraId="5E91487A" w14:textId="77777777" w:rsidTr="006639FC">
        <w:tc>
          <w:tcPr>
            <w:tcW w:w="1255" w:type="dxa"/>
            <w:shd w:val="clear" w:color="auto" w:fill="auto"/>
          </w:tcPr>
          <w:p w14:paraId="06609107" w14:textId="77777777" w:rsidR="00CE199A" w:rsidRPr="008720CE" w:rsidRDefault="00CE199A" w:rsidP="006639FC">
            <w:pPr>
              <w:rPr>
                <w:rFonts w:ascii="Calibri" w:eastAsia="Calibri" w:hAnsi="Calibri" w:cs="Calibri"/>
              </w:rPr>
            </w:pPr>
            <w:r w:rsidRPr="008720CE">
              <w:rPr>
                <w:rFonts w:ascii="Calibri" w:eastAsia="Calibri" w:hAnsi="Calibri" w:cs="Calibri"/>
              </w:rPr>
              <w:t>MEDLINE</w:t>
            </w:r>
          </w:p>
        </w:tc>
        <w:tc>
          <w:tcPr>
            <w:tcW w:w="7375" w:type="dxa"/>
            <w:shd w:val="clear" w:color="auto" w:fill="auto"/>
          </w:tcPr>
          <w:p w14:paraId="41A85D6F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Randomized controlled trial.pt.</w:t>
            </w:r>
          </w:p>
          <w:p w14:paraId="73154563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Controlled clinical trial.pt.</w:t>
            </w:r>
          </w:p>
          <w:p w14:paraId="1213CD8B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Randomized.ab.</w:t>
            </w:r>
          </w:p>
          <w:p w14:paraId="1CC11A9A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Placebo.ab.</w:t>
            </w:r>
          </w:p>
          <w:p w14:paraId="372635E6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Clinical trials as topic.sh.</w:t>
            </w:r>
          </w:p>
          <w:p w14:paraId="4FEE9BFC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Randomly.ab.</w:t>
            </w:r>
          </w:p>
          <w:p w14:paraId="0FE2EDD0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Trial.ti.</w:t>
            </w:r>
          </w:p>
          <w:p w14:paraId="0FCA012F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1 or 2 or 3 or 4 or 5 or 6 or 7</w:t>
            </w:r>
          </w:p>
          <w:p w14:paraId="539C1987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exp animals/ not humans.sh.</w:t>
            </w:r>
          </w:p>
          <w:p w14:paraId="268C2563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8 not 9</w:t>
            </w:r>
          </w:p>
          <w:p w14:paraId="69831C88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exp adolescent/ or exp adult/ or exp aged/ or exp "aged, 80 and over"/ or exp frail elderly/ or exp middle aged/ or exp young adult/ or exp adolescence/ or exp adult/ or exp adolescent/</w:t>
            </w:r>
          </w:p>
          <w:p w14:paraId="65EA77E1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Adolescen* adj2 (people or adult* or person* or patient*)).mp.</w:t>
            </w:r>
          </w:p>
          <w:p w14:paraId="6F05D0D8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Young adj2 (people or adult* or person* or patient*)).mp.</w:t>
            </w:r>
          </w:p>
          <w:p w14:paraId="4D29F411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Adult* adj2 (people or adult* or person* or patient*)).mp.</w:t>
            </w:r>
          </w:p>
          <w:p w14:paraId="5D8504EB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Middle-age* adj2 (people or adult* or person* or patient*)).mp.</w:t>
            </w:r>
          </w:p>
          <w:p w14:paraId="531A95EB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(Old* or elder*) adj2 (people or adult* or person* or patient*)).mp.</w:t>
            </w:r>
          </w:p>
          <w:p w14:paraId="3DF63D73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11 or 12 or 13 or 14 or 15 or 16</w:t>
            </w:r>
          </w:p>
          <w:p w14:paraId="2AA03FE4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exp hospitalization/ or exp Patient admission/ or exp Inpatients/ or exp Acute disease/ or exp Critical Illness/ or exp Critical care/ or exp Intensive care units/ or exp hospital admission/ or exp hospital patient/ or exp intensive care/ or ward/ or high dependency unit/ or exp intensive care unit/ or exp acutely ill patient/ or exp critically ill patient/ or exp terminally ill patient/</w:t>
            </w:r>
          </w:p>
          <w:p w14:paraId="60BFE2DF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Hospital* or Admission* or Inpatient* or admit* or intensive care or ICU or critically ill patient* or critical illness).mp.</w:t>
            </w:r>
          </w:p>
          <w:p w14:paraId="3C6F6512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(Inpatient* or hospital* or medical or healthcare or ICU or intensive or acute*) adj2 (setting* or admit* or admission* or centre* or center* or ward* or unit* or stay)).mp.</w:t>
            </w:r>
          </w:p>
          <w:p w14:paraId="18853823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18 or 19 or 20</w:t>
            </w:r>
          </w:p>
          <w:p w14:paraId="49C74CF6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exp Muscles/ or exp Muscle Weakness/ or exp Muscular Atrophy/ or exp Muscle, Skeletal/</w:t>
            </w:r>
          </w:p>
          <w:p w14:paraId="7DE066AF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(Musc* adj2 (size or mass or atroph* or cross section* area or CSA or wast* or loss* or weak* or strength or power or force or strong* or function or denervat* or innervat* or biops*)) or (cross section* area or CSA)).mp.</w:t>
            </w:r>
          </w:p>
          <w:p w14:paraId="24D0484E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22 or 23</w:t>
            </w:r>
          </w:p>
          <w:p w14:paraId="65728E35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exp Immobilization/ or exp Mobility Limitation/ or exp Bed Rest/ or exp Bedridden Persons/ or exp disability/ or exp bed rest/ or exp immobility/ or exp bedridden patient/</w:t>
            </w:r>
          </w:p>
          <w:p w14:paraId="76C67818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Gait or walk* or disabl* or speed or immobili#ation or immobil* or mobil* or physical perform* or ambulat* or bed-rest or bedrid*).mp.</w:t>
            </w:r>
          </w:p>
          <w:p w14:paraId="36FA1FB0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25 or 26</w:t>
            </w:r>
          </w:p>
          <w:p w14:paraId="349E7D3A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24 or 27</w:t>
            </w:r>
          </w:p>
          <w:p w14:paraId="3F36EF30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lastRenderedPageBreak/>
              <w:t>exp Electric stimulation/ or exp electric stimulation therapy/ or exp electrostimulation/ or exp muscle excitation/ or exp nerve stimulation/ or exp stimulation/ or exp stimulus/ or exp neuromuscular electrical stimulation/ or exp transcutaneous electrical nerve stimulation/</w:t>
            </w:r>
          </w:p>
          <w:p w14:paraId="3982EB77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electrotherap* or electric* stimulat* or neuromuscular electrical stimulation or NMES or electromyostimulation or electrostimulation or muscle stimulation).mp.</w:t>
            </w:r>
          </w:p>
          <w:p w14:paraId="6E9004B3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28 or 29</w:t>
            </w:r>
          </w:p>
          <w:p w14:paraId="26114A61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10 and 17 and 21 and 28 and 31</w:t>
            </w:r>
          </w:p>
          <w:p w14:paraId="005F2EC1" w14:textId="77777777" w:rsidR="00CE199A" w:rsidRPr="008720CE" w:rsidRDefault="00CE199A" w:rsidP="0066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limit 32 to english language</w:t>
            </w:r>
          </w:p>
        </w:tc>
      </w:tr>
      <w:tr w:rsidR="00CE199A" w:rsidRPr="00D07792" w14:paraId="01EF2824" w14:textId="77777777" w:rsidTr="006639FC">
        <w:tc>
          <w:tcPr>
            <w:tcW w:w="1255" w:type="dxa"/>
            <w:shd w:val="clear" w:color="auto" w:fill="auto"/>
          </w:tcPr>
          <w:p w14:paraId="06964A2A" w14:textId="77777777" w:rsidR="00CE199A" w:rsidRPr="008720CE" w:rsidRDefault="00CE199A" w:rsidP="006639FC">
            <w:pPr>
              <w:rPr>
                <w:rFonts w:ascii="Calibri" w:eastAsia="Calibri" w:hAnsi="Calibri" w:cs="Calibri"/>
              </w:rPr>
            </w:pPr>
            <w:r w:rsidRPr="008720CE">
              <w:rPr>
                <w:rFonts w:ascii="Calibri" w:eastAsia="Calibri" w:hAnsi="Calibri" w:cs="Calibri"/>
              </w:rPr>
              <w:lastRenderedPageBreak/>
              <w:t>EMBASE</w:t>
            </w:r>
          </w:p>
        </w:tc>
        <w:tc>
          <w:tcPr>
            <w:tcW w:w="7375" w:type="dxa"/>
            <w:shd w:val="clear" w:color="auto" w:fill="auto"/>
          </w:tcPr>
          <w:p w14:paraId="4EA7E6F4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exp adolescence/ or exp adult/ or exp adolescent/</w:t>
            </w:r>
          </w:p>
          <w:p w14:paraId="1A53F33D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Adolescen* adj2 (people or adult* or person* or patient*)).mp.</w:t>
            </w:r>
          </w:p>
          <w:p w14:paraId="21A72169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Young adj2 (people or adult* or person* or patient*)).mp.</w:t>
            </w:r>
          </w:p>
          <w:p w14:paraId="23B9801B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Adult* adj2 (people or adult* or person* or patient*)).mp.</w:t>
            </w:r>
          </w:p>
          <w:p w14:paraId="1E743FD0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Middle-age* adj2 (people or adult* or person* or patient*)).mp.</w:t>
            </w:r>
          </w:p>
          <w:p w14:paraId="6CC0C449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(Old* or elder*) adj2 (people or adult* or person* or patient*)).mp.</w:t>
            </w:r>
          </w:p>
          <w:p w14:paraId="3A37076D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1 or 2 or 3 or 4 or 5 or 6</w:t>
            </w:r>
          </w:p>
          <w:p w14:paraId="6C24B171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8F8F8"/>
              </w:rPr>
              <w:t xml:space="preserve">exp hospitalization/ or </w:t>
            </w:r>
            <w:r w:rsidRPr="008720CE">
              <w:rPr>
                <w:rFonts w:cs="Calibri"/>
                <w:shd w:val="clear" w:color="auto" w:fill="FFFFFF"/>
              </w:rPr>
              <w:t xml:space="preserve">exp hospital admission/ or </w:t>
            </w:r>
            <w:r w:rsidRPr="008720CE">
              <w:rPr>
                <w:rFonts w:cs="Calibri"/>
                <w:shd w:val="clear" w:color="auto" w:fill="F8F8F8"/>
              </w:rPr>
              <w:t xml:space="preserve">exp hospital patient/ or </w:t>
            </w:r>
            <w:r w:rsidRPr="008720CE">
              <w:rPr>
                <w:rFonts w:cs="Calibri"/>
                <w:shd w:val="clear" w:color="auto" w:fill="FFFFFF"/>
              </w:rPr>
              <w:t xml:space="preserve">exp acute disease/ or </w:t>
            </w:r>
            <w:r w:rsidRPr="008720CE">
              <w:rPr>
                <w:rFonts w:cs="Calibri"/>
                <w:shd w:val="clear" w:color="auto" w:fill="F8F8F8"/>
              </w:rPr>
              <w:t xml:space="preserve">exp critical illness/ or </w:t>
            </w:r>
            <w:r w:rsidRPr="008720CE">
              <w:rPr>
                <w:rFonts w:cs="Calibri"/>
                <w:shd w:val="clear" w:color="auto" w:fill="FFFFFF"/>
              </w:rPr>
              <w:t xml:space="preserve">exp intensive care/ or </w:t>
            </w:r>
            <w:r w:rsidRPr="008720CE">
              <w:rPr>
                <w:rFonts w:cs="Calibri"/>
                <w:shd w:val="clear" w:color="auto" w:fill="F8F8F8"/>
              </w:rPr>
              <w:t xml:space="preserve">ward/ or high dependency unit/ or exp intensive care unit/ or </w:t>
            </w:r>
            <w:r w:rsidRPr="008720CE">
              <w:rPr>
                <w:rFonts w:cs="Calibri"/>
                <w:shd w:val="clear" w:color="auto" w:fill="FFFFFF"/>
              </w:rPr>
              <w:t xml:space="preserve">exp acutely ill patient/ or exp critically ill patient/ or exp terminally ill patient/ </w:t>
            </w:r>
          </w:p>
          <w:p w14:paraId="56B83BE1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Hospital* or Admission* or Inpatient* or admit* or intensive care or ICU or critically ill patient* or critical illness).mp.</w:t>
            </w:r>
          </w:p>
          <w:p w14:paraId="74DDFC14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(Inpatient* or hospital* or medical or healthcare or ICU or intensive or acute*) adj2 (setting* or admit* or admission* or centre* or center* or ward* or unit* or stay)).mp.</w:t>
            </w:r>
          </w:p>
          <w:p w14:paraId="031C8733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8 or 9 or 10</w:t>
            </w:r>
          </w:p>
          <w:p w14:paraId="787B73C9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FFFFF"/>
              </w:rPr>
              <w:t xml:space="preserve">exp muscle/ or </w:t>
            </w:r>
            <w:r w:rsidRPr="008720CE">
              <w:rPr>
                <w:rFonts w:cs="Calibri"/>
                <w:shd w:val="clear" w:color="auto" w:fill="F8F8F8"/>
              </w:rPr>
              <w:t xml:space="preserve">exp muscle weakness/ or </w:t>
            </w:r>
            <w:r w:rsidRPr="008720CE">
              <w:rPr>
                <w:rFonts w:cs="Calibri"/>
                <w:shd w:val="clear" w:color="auto" w:fill="FFFFFF"/>
              </w:rPr>
              <w:t xml:space="preserve">exp muscle atrophy/ or </w:t>
            </w:r>
            <w:r w:rsidRPr="008720CE">
              <w:rPr>
                <w:rFonts w:cs="Calibri"/>
                <w:shd w:val="clear" w:color="auto" w:fill="F8F8F8"/>
              </w:rPr>
              <w:t>exp skeletal muscle/</w:t>
            </w:r>
          </w:p>
          <w:p w14:paraId="3315D212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(Musc* adj2 (size or mass or atroph* or cross section* area or CSA or wast* or loss* or weak* or strength or power or force or strong* or function or denervat* or innervat* or biops*)) or (cross section* area or CSA)).mp.</w:t>
            </w:r>
          </w:p>
          <w:p w14:paraId="6728C43E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12 or 13</w:t>
            </w:r>
          </w:p>
          <w:p w14:paraId="21FD7836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 xml:space="preserve">exp immobilization/ or </w:t>
            </w:r>
            <w:r w:rsidRPr="008720CE">
              <w:rPr>
                <w:rFonts w:cs="Calibri"/>
                <w:shd w:val="clear" w:color="auto" w:fill="F8F8F8"/>
              </w:rPr>
              <w:t xml:space="preserve">exp disability/ or </w:t>
            </w:r>
            <w:r w:rsidRPr="008720CE">
              <w:rPr>
                <w:rFonts w:cs="Calibri"/>
                <w:shd w:val="clear" w:color="auto" w:fill="FFFFFF"/>
              </w:rPr>
              <w:t xml:space="preserve">exp bed rest/ or </w:t>
            </w:r>
            <w:r w:rsidRPr="008720CE">
              <w:rPr>
                <w:rFonts w:cs="Calibri"/>
                <w:shd w:val="clear" w:color="auto" w:fill="F8F8F8"/>
              </w:rPr>
              <w:t xml:space="preserve">exp immobility/ or </w:t>
            </w:r>
            <w:r w:rsidRPr="008720CE">
              <w:rPr>
                <w:rFonts w:cs="Calibri"/>
                <w:shd w:val="clear" w:color="auto" w:fill="FFFFFF"/>
              </w:rPr>
              <w:t>exp bedridden patient/</w:t>
            </w:r>
          </w:p>
          <w:p w14:paraId="13F9627F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Gait or walk* or disabl* or speed or immobili#ation or immobil* or mobil* or physical perform* or ambulat* or bed-rest or bedrid*).mp.</w:t>
            </w:r>
          </w:p>
          <w:p w14:paraId="6144626C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15 or 16</w:t>
            </w:r>
          </w:p>
          <w:p w14:paraId="1780C398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14 or 17</w:t>
            </w:r>
          </w:p>
          <w:p w14:paraId="41DC6972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 xml:space="preserve">exp electrostimulation/ or exp electrotherapy/ or </w:t>
            </w:r>
            <w:r w:rsidRPr="008720CE">
              <w:rPr>
                <w:rFonts w:cs="Calibri"/>
                <w:shd w:val="clear" w:color="auto" w:fill="F8F8F8"/>
              </w:rPr>
              <w:t xml:space="preserve">exp muscle excitation/ or </w:t>
            </w:r>
            <w:r w:rsidRPr="008720CE">
              <w:rPr>
                <w:rFonts w:cs="Calibri"/>
                <w:shd w:val="clear" w:color="auto" w:fill="FFFFFF"/>
              </w:rPr>
              <w:t xml:space="preserve">exp nerve stimulation/ or </w:t>
            </w:r>
            <w:r w:rsidRPr="008720CE">
              <w:rPr>
                <w:rFonts w:cs="Calibri"/>
                <w:shd w:val="clear" w:color="auto" w:fill="F8F8F8"/>
              </w:rPr>
              <w:t xml:space="preserve">exp stimulation/ or exp stimulus/ or </w:t>
            </w:r>
            <w:r w:rsidRPr="008720CE">
              <w:rPr>
                <w:rFonts w:cs="Calibri"/>
                <w:shd w:val="clear" w:color="auto" w:fill="FFFFFF"/>
              </w:rPr>
              <w:t>exp neuromuscular electrical stimulation/ or exp transcutaneous electrical nerve stimulation/</w:t>
            </w:r>
          </w:p>
          <w:p w14:paraId="3FC62257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(electrotherap* or electric* stimulat* or neuromuscular electrical stimulation or NMES or electromyostimulation or electrostimulation or muscle stimulation).mp.</w:t>
            </w:r>
          </w:p>
          <w:p w14:paraId="2F203AF9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>19 or 20</w:t>
            </w:r>
          </w:p>
          <w:p w14:paraId="0283345C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lastRenderedPageBreak/>
              <w:t>7 and 11 and 18 and 21</w:t>
            </w:r>
          </w:p>
          <w:p w14:paraId="7E7C4EFC" w14:textId="77777777" w:rsidR="00CE199A" w:rsidRPr="008720CE" w:rsidRDefault="00CE199A" w:rsidP="0066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/>
              <w:rPr>
                <w:rFonts w:cs="Calibri"/>
                <w:shd w:val="clear" w:color="auto" w:fill="F8F8F8"/>
              </w:rPr>
            </w:pPr>
            <w:r w:rsidRPr="008720CE">
              <w:rPr>
                <w:rFonts w:cs="Calibri"/>
                <w:shd w:val="clear" w:color="auto" w:fill="F8F8F8"/>
              </w:rPr>
              <w:t xml:space="preserve">Limit 22 to </w:t>
            </w:r>
            <w:r w:rsidRPr="008720CE">
              <w:rPr>
                <w:rFonts w:cs="Calibri"/>
                <w:shd w:val="clear" w:color="auto" w:fill="FFFFFF"/>
              </w:rPr>
              <w:t>(human and english language and randomized controlled trial)</w:t>
            </w:r>
          </w:p>
        </w:tc>
      </w:tr>
      <w:tr w:rsidR="00CE199A" w:rsidRPr="00D07792" w14:paraId="5B11F1E3" w14:textId="77777777" w:rsidTr="006639FC">
        <w:tc>
          <w:tcPr>
            <w:tcW w:w="1255" w:type="dxa"/>
            <w:shd w:val="clear" w:color="auto" w:fill="auto"/>
          </w:tcPr>
          <w:p w14:paraId="4EE3AA98" w14:textId="77777777" w:rsidR="00CE199A" w:rsidRPr="008720CE" w:rsidRDefault="00CE199A" w:rsidP="006639FC">
            <w:pPr>
              <w:rPr>
                <w:rFonts w:ascii="Calibri" w:eastAsia="Calibri" w:hAnsi="Calibri" w:cs="Calibri"/>
              </w:rPr>
            </w:pPr>
            <w:r w:rsidRPr="008720CE">
              <w:rPr>
                <w:rFonts w:ascii="Calibri" w:eastAsia="Calibri" w:hAnsi="Calibri" w:cs="Calibri"/>
              </w:rPr>
              <w:lastRenderedPageBreak/>
              <w:t>Cochrane Library</w:t>
            </w:r>
          </w:p>
        </w:tc>
        <w:tc>
          <w:tcPr>
            <w:tcW w:w="7375" w:type="dxa"/>
            <w:shd w:val="clear" w:color="auto" w:fill="auto"/>
          </w:tcPr>
          <w:p w14:paraId="0F1467EF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MeSH descriptor: [Adolescent or Adult] explode all trees</w:t>
            </w:r>
            <w:r w:rsidRPr="008720CE">
              <w:rPr>
                <w:rFonts w:cs="Calibri"/>
              </w:rPr>
              <w:tab/>
            </w:r>
          </w:p>
          <w:p w14:paraId="1CE3F6B8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Adolescen* near/2 (people or adult* or person* or patient*)</w:t>
            </w:r>
          </w:p>
          <w:p w14:paraId="707CC1D7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young near/2 (people or adult* or person* or patient*)</w:t>
            </w:r>
          </w:p>
          <w:p w14:paraId="7D253C81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adult* near/2 (people or adult* or person* or patient*)</w:t>
            </w:r>
            <w:r w:rsidRPr="008720CE">
              <w:rPr>
                <w:rFonts w:cs="Calibri"/>
              </w:rPr>
              <w:tab/>
            </w:r>
          </w:p>
          <w:p w14:paraId="188F142E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middle-age* near/2 (people or adult* or person* or patient*)</w:t>
            </w:r>
            <w:r w:rsidRPr="008720CE">
              <w:rPr>
                <w:rFonts w:cs="Calibri"/>
              </w:rPr>
              <w:tab/>
            </w:r>
          </w:p>
          <w:p w14:paraId="4405F12B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(old* or elder*) near/2 (people or adult* or person* or patient*)</w:t>
            </w:r>
          </w:p>
          <w:p w14:paraId="3301CAE6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1 or #2 or #3 or #4 or #5 or #6</w:t>
            </w:r>
          </w:p>
          <w:p w14:paraId="66D1AFF2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MeSH descriptor: [Hospitalization or Patient Admission or Inpatients or Acute Disease or Critical Illness or Critical Care or Intensive Care Units] explode all trees</w:t>
            </w:r>
          </w:p>
          <w:p w14:paraId="1557C151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(Hospital* or Admission* or Inpatient* or admit* or intensive care or ICU or critically ill patient* or critical illness)</w:t>
            </w:r>
          </w:p>
          <w:p w14:paraId="629FF134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((Inpatient* or hospital* or medical or healthcare or ICU or intensive or acute*) near/2 (setting* or admit* or admission* or centre* or center* or ward* or unit* or stay))</w:t>
            </w:r>
          </w:p>
          <w:p w14:paraId="2CF53B3F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8 or #9 or #10</w:t>
            </w:r>
          </w:p>
          <w:p w14:paraId="56EEB42E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MeSH descriptor: [Muscles or Muscle, Skeletal or Muscular Atrophy or Muscle Weakness] explode all trees</w:t>
            </w:r>
          </w:p>
          <w:p w14:paraId="1E832FD1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((Musc* near/2 (size or mass or atroph* or cross section* area or CSA or wast* or loss* or weak* or strength or power or force or strong* or function* or denervat* or innervat* or biops*)) or (cross section* area or CSA))</w:t>
            </w:r>
            <w:r w:rsidRPr="008720CE">
              <w:rPr>
                <w:rFonts w:cs="Calibri"/>
              </w:rPr>
              <w:tab/>
            </w:r>
          </w:p>
          <w:p w14:paraId="29CE1601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12 or #13</w:t>
            </w:r>
          </w:p>
          <w:p w14:paraId="622EFD3A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MeSH descriptor: [Immobilization or Mobility Limitation or Bed Rest or Bedridden Persons] explode all trees</w:t>
            </w:r>
          </w:p>
          <w:p w14:paraId="3FB5843E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(Gait or walk* or disabl* or speed or immobili?ation or immobil* or mobil* or physical perform* or ambulat* or bed-rest or bedrid*)</w:t>
            </w:r>
          </w:p>
          <w:p w14:paraId="319F2720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15 or #16</w:t>
            </w:r>
          </w:p>
          <w:p w14:paraId="41ACBFFB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14 or #17</w:t>
            </w:r>
          </w:p>
          <w:p w14:paraId="1B4DD35B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MeSH descriptor: [Electric Stimulation or Electric Stimulation Therapy] explode all trees</w:t>
            </w:r>
            <w:r w:rsidRPr="008720CE">
              <w:rPr>
                <w:rFonts w:cs="Calibri"/>
              </w:rPr>
              <w:tab/>
            </w:r>
          </w:p>
          <w:p w14:paraId="13B2155D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(electrotherap* or electric* stimulat* or neuromuscular electrical stimulation or NMES or electromyostimulation or electrostimulation or muscle stimulation)</w:t>
            </w:r>
          </w:p>
          <w:p w14:paraId="31EA5951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19 or #20</w:t>
            </w:r>
            <w:r w:rsidRPr="008720CE">
              <w:rPr>
                <w:rFonts w:cs="Calibri"/>
              </w:rPr>
              <w:tab/>
            </w:r>
          </w:p>
          <w:p w14:paraId="06714BAD" w14:textId="77777777" w:rsidR="00CE199A" w:rsidRPr="008720CE" w:rsidRDefault="00CE199A" w:rsidP="0066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/>
              <w:rPr>
                <w:rFonts w:cs="Calibri"/>
              </w:rPr>
            </w:pPr>
            <w:r w:rsidRPr="008720CE">
              <w:rPr>
                <w:rFonts w:cs="Calibri"/>
              </w:rPr>
              <w:t>#7 and #11 and #18 and #21</w:t>
            </w:r>
          </w:p>
          <w:p w14:paraId="4370D7C1" w14:textId="77777777" w:rsidR="00CE199A" w:rsidRPr="008720CE" w:rsidRDefault="00CE199A" w:rsidP="006639FC">
            <w:pPr>
              <w:ind w:left="-14"/>
              <w:rPr>
                <w:rFonts w:ascii="Calibri" w:eastAsia="Calibri" w:hAnsi="Calibri" w:cs="Calibri"/>
              </w:rPr>
            </w:pPr>
            <w:r w:rsidRPr="008720CE">
              <w:rPr>
                <w:rFonts w:ascii="Calibri" w:eastAsia="Calibri" w:hAnsi="Calibri" w:cs="Calibri"/>
              </w:rPr>
              <w:t>in Trials</w:t>
            </w:r>
          </w:p>
        </w:tc>
      </w:tr>
      <w:tr w:rsidR="00CE199A" w:rsidRPr="00D07792" w14:paraId="07572B69" w14:textId="77777777" w:rsidTr="006639FC">
        <w:tc>
          <w:tcPr>
            <w:tcW w:w="1255" w:type="dxa"/>
            <w:shd w:val="clear" w:color="auto" w:fill="auto"/>
          </w:tcPr>
          <w:p w14:paraId="5A796515" w14:textId="77777777" w:rsidR="00CE199A" w:rsidRPr="008720CE" w:rsidRDefault="00CE199A" w:rsidP="006639FC">
            <w:pPr>
              <w:rPr>
                <w:rFonts w:ascii="Calibri" w:eastAsia="Calibri" w:hAnsi="Calibri" w:cs="Calibri"/>
              </w:rPr>
            </w:pPr>
            <w:r w:rsidRPr="008720CE">
              <w:rPr>
                <w:rFonts w:ascii="Calibri" w:eastAsia="Calibri" w:hAnsi="Calibri" w:cs="Calibri"/>
              </w:rPr>
              <w:t>CINAHL</w:t>
            </w:r>
          </w:p>
        </w:tc>
        <w:tc>
          <w:tcPr>
            <w:tcW w:w="7375" w:type="dxa"/>
            <w:shd w:val="clear" w:color="auto" w:fill="auto"/>
          </w:tcPr>
          <w:p w14:paraId="7E27CBBD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bdr w:val="none" w:sz="0" w:space="0" w:color="auto" w:frame="1"/>
                <w:shd w:val="clear" w:color="auto" w:fill="FFFFFF"/>
              </w:rPr>
            </w:pPr>
            <w:r w:rsidRPr="008720CE">
              <w:rPr>
                <w:rFonts w:cs="Calibri"/>
                <w:bdr w:val="none" w:sz="0" w:space="0" w:color="auto" w:frame="1"/>
                <w:shd w:val="clear" w:color="auto" w:fill="FFFFFF"/>
              </w:rPr>
              <w:t>(MH "Adolescence+") OR (MH "Adult+")</w:t>
            </w:r>
          </w:p>
          <w:p w14:paraId="57C00E31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Adolescen* N2 (people or adult* or person* or patient*)</w:t>
            </w:r>
          </w:p>
          <w:p w14:paraId="7DED4371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Young N2 (people or adult* or person* or patient*)</w:t>
            </w:r>
          </w:p>
          <w:p w14:paraId="1241377F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Middle-age* N2 (people or adult* or person* or patient*)</w:t>
            </w:r>
          </w:p>
          <w:p w14:paraId="6AFAB6E9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Adult* N2 (people or adult* or person* or patient*)</w:t>
            </w:r>
          </w:p>
          <w:p w14:paraId="2F47F631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old* or elder*) N2 (people or adult* or person* or patient*)</w:t>
            </w:r>
          </w:p>
          <w:p w14:paraId="76BC7EDA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S1 OR S2 OR S3 OR S4 OR S5 OR S6</w:t>
            </w:r>
          </w:p>
          <w:p w14:paraId="385B7538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lastRenderedPageBreak/>
              <w:t>(MH "Hospitalization+") OR (MH "Patient Admission") OR (MH "Inpatients") OR (MH "Critical Illness") OR (MH "Acute Disease") OR (MH "Critical Care+") OR (MH "Intensive Care Units+")</w:t>
            </w:r>
          </w:p>
          <w:p w14:paraId="27ACC148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Hospital* or Admission* or Inpatient* or admit* or intensive care or ICU or critically ill patient* or critical illness</w:t>
            </w:r>
          </w:p>
          <w:p w14:paraId="297FBC20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Inpatient* or hospital* or medical or healthcare or ICU or intensive or acute*) N2 (setting* or admit* or admission* or centre* or center* or ward* or unit* or stay)</w:t>
            </w:r>
          </w:p>
          <w:p w14:paraId="2460F0B7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Style w:val="medium-normal"/>
                <w:rFonts w:cs="Calibri"/>
                <w:bdr w:val="none" w:sz="0" w:space="0" w:color="auto" w:frame="1"/>
              </w:rPr>
            </w:pPr>
            <w:r w:rsidRPr="008720CE">
              <w:rPr>
                <w:rStyle w:val="medium-normal"/>
                <w:rFonts w:cs="Calibri"/>
                <w:bdr w:val="none" w:sz="0" w:space="0" w:color="auto" w:frame="1"/>
              </w:rPr>
              <w:t>S8 OR S9 OR S10</w:t>
            </w:r>
          </w:p>
          <w:p w14:paraId="35FF7532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MH "Muscles+") OR (MH "Muscle, Skeletal+") OR (MH "Muscle Weakness+") OR (MH "Muscular Atrophy+")</w:t>
            </w:r>
          </w:p>
          <w:p w14:paraId="243FDB67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(Musc*) N2 (size or mass or atroph* or cross section* area or CSA or wast* or loss* or weak* or strength or power or force or strong* or function or denervat* or innervat* or biops*)) or (cross section* area or CSA)</w:t>
            </w:r>
          </w:p>
          <w:p w14:paraId="40D0C8E6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S12 OR S13</w:t>
            </w:r>
          </w:p>
          <w:p w14:paraId="24B7E82A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MH "Immobilization") OR (MH "Immobility") OR (MH "Physical Mobility") OR (MH "Bedridden Persons")</w:t>
            </w:r>
          </w:p>
          <w:p w14:paraId="3E52471C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Gait or walk* or disabl* or speed or immobili#ation or immobil* or mobil* or physical perform* or ambulat* or bed-rest or bedrid*</w:t>
            </w:r>
          </w:p>
          <w:p w14:paraId="757ECB52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S15 OR S16</w:t>
            </w:r>
          </w:p>
          <w:p w14:paraId="1C4AF3F0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S14 OR S17</w:t>
            </w:r>
          </w:p>
          <w:p w14:paraId="027D0E71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(MH "Electric Stimulation+") OR (MH "Electrical Stimulation, Neuromuscular")</w:t>
            </w:r>
          </w:p>
          <w:p w14:paraId="129FA6C6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electrotherap* or electric* stimulat* or neuromuscular electrical stimulation or NMES or electromyostimulation or electrostimulation or muscle stimulation</w:t>
            </w:r>
          </w:p>
          <w:p w14:paraId="11CDA35F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>S19 OR S20</w:t>
            </w:r>
          </w:p>
          <w:p w14:paraId="190128CA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Fonts w:cs="Calibri"/>
                <w:shd w:val="clear" w:color="auto" w:fill="FFFFFF"/>
              </w:rPr>
              <w:t xml:space="preserve">S7 AND S11 AND S18 AND S21 </w:t>
            </w:r>
          </w:p>
          <w:p w14:paraId="5C86867A" w14:textId="77777777" w:rsidR="00CE199A" w:rsidRPr="008720CE" w:rsidRDefault="00CE199A" w:rsidP="0066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6"/>
              <w:rPr>
                <w:rFonts w:cs="Calibri"/>
                <w:shd w:val="clear" w:color="auto" w:fill="FFFFFF"/>
              </w:rPr>
            </w:pPr>
            <w:r w:rsidRPr="008720CE">
              <w:rPr>
                <w:rStyle w:val="label"/>
                <w:rFonts w:cs="Calibri"/>
                <w:bdr w:val="none" w:sz="0" w:space="0" w:color="auto" w:frame="1"/>
                <w:shd w:val="clear" w:color="auto" w:fill="FFFFFF"/>
              </w:rPr>
              <w:t>Limiters</w:t>
            </w:r>
            <w:r w:rsidRPr="008720CE">
              <w:rPr>
                <w:rFonts w:cs="Calibri"/>
                <w:shd w:val="clear" w:color="auto" w:fill="FFFFFF"/>
              </w:rPr>
              <w:t> </w:t>
            </w:r>
            <w:r w:rsidRPr="008720CE">
              <w:rPr>
                <w:rFonts w:cs="Calibri"/>
                <w:bdr w:val="none" w:sz="0" w:space="0" w:color="auto" w:frame="1"/>
                <w:shd w:val="clear" w:color="auto" w:fill="FFFFFF"/>
              </w:rPr>
              <w:t>- English Language; Human; Randomized Controlled Trials</w:t>
            </w:r>
          </w:p>
          <w:p w14:paraId="2FE1DFE5" w14:textId="77777777" w:rsidR="00CE199A" w:rsidRPr="008720CE" w:rsidRDefault="00CE199A" w:rsidP="006639FC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</w:tr>
    </w:tbl>
    <w:p w14:paraId="36291F1B" w14:textId="77777777" w:rsidR="00CE199A" w:rsidRDefault="00CE199A" w:rsidP="00CE199A"/>
    <w:p w14:paraId="03323F7C" w14:textId="77777777" w:rsidR="00CE199A" w:rsidRPr="00294ECC" w:rsidRDefault="00CE199A" w:rsidP="00760E3A">
      <w:pPr>
        <w:spacing w:line="36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32D33931" w14:textId="77777777" w:rsidR="00DA40B4" w:rsidRDefault="00DA40B4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2CD4D678" w14:textId="77777777" w:rsidR="00D07516" w:rsidRDefault="00D07516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067F0CB8" w14:textId="77777777" w:rsidR="00D07516" w:rsidRDefault="00D07516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4B0BC8DC" w14:textId="77777777" w:rsidR="00D07516" w:rsidRDefault="00D07516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1F5278CA" w14:textId="77777777" w:rsidR="00D07516" w:rsidRDefault="00D07516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2FFCC39C" w14:textId="77777777" w:rsidR="00F3549D" w:rsidRDefault="00F3549D" w:rsidP="00F3549D">
      <w:pPr>
        <w:spacing w:line="360" w:lineRule="auto"/>
        <w:rPr>
          <w:rFonts w:cstheme="minorHAnsi"/>
          <w:b/>
          <w:bCs/>
        </w:rPr>
      </w:pPr>
    </w:p>
    <w:p w14:paraId="2DB7A4F4" w14:textId="77777777" w:rsidR="00F3549D" w:rsidRDefault="00F3549D" w:rsidP="00F3549D">
      <w:pPr>
        <w:spacing w:line="360" w:lineRule="auto"/>
        <w:rPr>
          <w:rFonts w:asciiTheme="majorHAnsi" w:eastAsia="Calibri" w:hAnsiTheme="majorHAnsi" w:cstheme="majorHAnsi"/>
          <w:b/>
          <w:bCs/>
        </w:rPr>
      </w:pPr>
    </w:p>
    <w:p w14:paraId="50B18CE6" w14:textId="77777777" w:rsidR="00F914BD" w:rsidRDefault="00F914BD" w:rsidP="00F3549D">
      <w:pPr>
        <w:spacing w:line="360" w:lineRule="auto"/>
        <w:rPr>
          <w:rFonts w:asciiTheme="majorHAnsi" w:eastAsia="Calibri" w:hAnsiTheme="majorHAnsi" w:cstheme="majorHAnsi"/>
          <w:b/>
          <w:bCs/>
        </w:rPr>
      </w:pPr>
    </w:p>
    <w:p w14:paraId="6748B403" w14:textId="77777777" w:rsidR="00F914BD" w:rsidRDefault="00F914BD" w:rsidP="00F3549D">
      <w:pPr>
        <w:spacing w:line="360" w:lineRule="auto"/>
        <w:rPr>
          <w:rFonts w:asciiTheme="majorHAnsi" w:eastAsia="Calibri" w:hAnsiTheme="majorHAnsi" w:cstheme="majorHAnsi"/>
          <w:b/>
          <w:bCs/>
        </w:rPr>
      </w:pPr>
    </w:p>
    <w:p w14:paraId="0CF86140" w14:textId="77777777" w:rsidR="00F914BD" w:rsidRDefault="00F914BD" w:rsidP="00F3549D">
      <w:pPr>
        <w:spacing w:line="360" w:lineRule="auto"/>
        <w:rPr>
          <w:rFonts w:asciiTheme="majorHAnsi" w:eastAsia="Calibri" w:hAnsiTheme="majorHAnsi" w:cstheme="majorHAnsi"/>
          <w:b/>
          <w:bCs/>
        </w:rPr>
      </w:pPr>
    </w:p>
    <w:p w14:paraId="0EE8F557" w14:textId="77777777" w:rsidR="00F3549D" w:rsidRPr="00AB11A8" w:rsidRDefault="00F3549D" w:rsidP="00F3549D">
      <w:pPr>
        <w:pStyle w:val="Heading2"/>
        <w:rPr>
          <w:rFonts w:eastAsia="Calibri"/>
          <w:color w:val="auto"/>
        </w:rPr>
      </w:pPr>
      <w:bookmarkStart w:id="1" w:name="_Toc148622801"/>
      <w:r w:rsidRPr="00AB11A8">
        <w:rPr>
          <w:rFonts w:eastAsia="Calibri"/>
          <w:color w:val="auto"/>
        </w:rPr>
        <w:lastRenderedPageBreak/>
        <w:t>List of Excluded studies</w:t>
      </w:r>
      <w:bookmarkEnd w:id="1"/>
    </w:p>
    <w:p w14:paraId="1A18D0E4" w14:textId="77777777" w:rsidR="00F3549D" w:rsidRPr="006F730B" w:rsidRDefault="00F3549D" w:rsidP="00F3549D"/>
    <w:p w14:paraId="45127CD7" w14:textId="559846EA" w:rsidR="00F3549D" w:rsidRDefault="00F3549D" w:rsidP="00F3549D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04889">
        <w:rPr>
          <w:noProof/>
        </w:rPr>
        <w:t>1</w:t>
      </w:r>
      <w:r>
        <w:fldChar w:fldCharType="end"/>
      </w:r>
      <w:r w:rsidR="00AB11A8">
        <w:t>.</w:t>
      </w:r>
      <w:r>
        <w:t xml:space="preserve"> </w:t>
      </w:r>
      <w:r w:rsidR="00AB11A8">
        <w:t>T</w:t>
      </w:r>
      <w:r>
        <w:t xml:space="preserve">able of excluded studies with reasons </w:t>
      </w:r>
    </w:p>
    <w:tbl>
      <w:tblPr>
        <w:tblStyle w:val="GridTable4"/>
        <w:tblW w:w="9720" w:type="dxa"/>
        <w:tblLook w:val="0620" w:firstRow="1" w:lastRow="0" w:firstColumn="0" w:lastColumn="0" w:noHBand="1" w:noVBand="1"/>
      </w:tblPr>
      <w:tblGrid>
        <w:gridCol w:w="909"/>
        <w:gridCol w:w="6959"/>
        <w:gridCol w:w="1852"/>
      </w:tblGrid>
      <w:tr w:rsidR="00F3549D" w:rsidRPr="00736826" w14:paraId="3567D3D6" w14:textId="77777777" w:rsidTr="00C94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663" w:type="dxa"/>
            <w:noWrap/>
            <w:vAlign w:val="center"/>
            <w:hideMark/>
          </w:tcPr>
          <w:p w14:paraId="714C1EEA" w14:textId="77777777" w:rsidR="00F3549D" w:rsidRPr="00736826" w:rsidRDefault="00F3549D" w:rsidP="00C94FE1">
            <w:pPr>
              <w:jc w:val="center"/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  <w:t>ID</w:t>
            </w:r>
          </w:p>
        </w:tc>
        <w:tc>
          <w:tcPr>
            <w:tcW w:w="0" w:type="dxa"/>
            <w:noWrap/>
            <w:vAlign w:val="center"/>
            <w:hideMark/>
          </w:tcPr>
          <w:p w14:paraId="104AFCE8" w14:textId="58EE346E" w:rsidR="00F3549D" w:rsidRPr="00736826" w:rsidRDefault="00F3549D" w:rsidP="00C94FE1">
            <w:pPr>
              <w:jc w:val="center"/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  <w:t>References</w:t>
            </w:r>
          </w:p>
        </w:tc>
        <w:tc>
          <w:tcPr>
            <w:tcW w:w="0" w:type="dxa"/>
            <w:noWrap/>
            <w:vAlign w:val="center"/>
            <w:hideMark/>
          </w:tcPr>
          <w:p w14:paraId="27D51A89" w14:textId="4147BA62" w:rsidR="00F3549D" w:rsidRPr="00736826" w:rsidRDefault="001D5B4B" w:rsidP="00C94FE1">
            <w:pPr>
              <w:jc w:val="center"/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  <w:t>R</w:t>
            </w:r>
            <w:r w:rsidR="00F3549D" w:rsidRPr="00736826">
              <w:rPr>
                <w:rFonts w:asciiTheme="minorBidi" w:hAnsiTheme="minorBidi" w:cstheme="minorBidi"/>
                <w:color w:val="FFFFFF" w:themeColor="background1"/>
                <w:kern w:val="0"/>
                <w:lang w:eastAsia="en-GB"/>
              </w:rPr>
              <w:t>eason for exclusion</w:t>
            </w:r>
          </w:p>
        </w:tc>
      </w:tr>
      <w:tr w:rsidR="00F3549D" w:rsidRPr="00736826" w14:paraId="759E5B29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B3678F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3CB1C0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Alharbi, A., Womack, E., Marquez, R., &amp; Yarar-Fisher, C. (2022). The Effect of Lower Limb Neuromuscular Electrical Stimulation on Skeletal Muscle Signaling for Glucose Utilization and Systemic Inflammation After Acute Spinal Cord Injur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Physical Medicine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0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3), e2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1FF2E4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4B7B94D1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71C352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02FB30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Alqurashi, H., Gladman, J., Gordon, A., Masud, T., Piasecki, M., Robinson, K., O'Connor, D. (2022). Feasibility of neuromuscular electrical stimulation in fragility fracture patients. European Geriatric Medicine - Volume 13, Issue 0, pp. S93-S94</w:t>
            </w:r>
          </w:p>
        </w:tc>
        <w:tc>
          <w:tcPr>
            <w:tcW w:w="0" w:type="dxa"/>
            <w:noWrap/>
            <w:hideMark/>
          </w:tcPr>
          <w:p w14:paraId="70F393D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5A10AFD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F08FD8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</w:t>
            </w:r>
          </w:p>
        </w:tc>
        <w:tc>
          <w:tcPr>
            <w:tcW w:w="0" w:type="dxa"/>
            <w:noWrap/>
            <w:hideMark/>
          </w:tcPr>
          <w:p w14:paraId="76F3EC1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Arellano, D., Aguirre, S., Orellana, D., &amp; Contreras, C. (2019). Effect of Neuromuscular Electrostimulation in the Development of Acquired Weakness in the Intensive Care Unit (ICU-AW) in Adult Patients with Severe Sepsis and Septic Shock in a University Hospital: Results of a Randomized Pilot Study. In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B104. CRITICAL CARE: CATCH-22-BEYOND THE VENTILATOR: THE CHALLENGES OF DELIRIUM, ICU-ACQUIRED WEAKNESS,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 (pp. A4117-A4117). American Thoracic Society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6B49DA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278E75B5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D35957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</w:t>
            </w:r>
          </w:p>
        </w:tc>
        <w:tc>
          <w:tcPr>
            <w:tcW w:w="0" w:type="dxa"/>
            <w:noWrap/>
            <w:hideMark/>
          </w:tcPr>
          <w:p w14:paraId="1BB45E2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Au-Yeung, S. S., &amp; Hui-Chan, C. W. (2014). Electrical acupoint stimulation of the affected arm in acute stroke: a placebo-controlled randomized clinical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linical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2), 149-158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18C1F0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7FC66F0E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F465C7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</w:t>
            </w:r>
          </w:p>
        </w:tc>
        <w:tc>
          <w:tcPr>
            <w:tcW w:w="0" w:type="dxa"/>
            <w:noWrap/>
            <w:hideMark/>
          </w:tcPr>
          <w:p w14:paraId="69565EE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Azambuja, A. D. C. M., de Almeida Kuhn, A., dos Santos Américo, L., da Silva, M. C., dos Santos, P. P., &amp; dos Santos, L. J. (2018). Neuromuscular electrical stimulation and transcutaneous electrical diaphragmatic stimulation in hospitalized patients with chronic cardiorespiratory diseases: A randomized clinical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Respiratory and CardioVascular Physical Therap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7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2), 3-12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3182BE2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5E38E28C" w14:textId="77777777" w:rsidTr="006639FC">
        <w:trPr>
          <w:trHeight w:val="300"/>
        </w:trPr>
        <w:tc>
          <w:tcPr>
            <w:tcW w:w="663" w:type="dxa"/>
            <w:noWrap/>
          </w:tcPr>
          <w:p w14:paraId="7A9F5A7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</w:t>
            </w:r>
          </w:p>
        </w:tc>
        <w:tc>
          <w:tcPr>
            <w:tcW w:w="0" w:type="dxa"/>
            <w:noWrap/>
          </w:tcPr>
          <w:p w14:paraId="4E5E036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Bao, W., Yang, J., Li, M., Chen, K., Ma, Z., Bai, Y., &amp; Xu, Y. (2022). Prevention of muscle atrophy in ICU patients without nerve injury by neuromuscular electrical stimulation: a randomized controlled study. BMC Musculoskeletal Disorders, 23(1), 1-10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</w:tcPr>
          <w:p w14:paraId="07B5A2F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155724D7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757FD6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7</w:t>
            </w:r>
          </w:p>
        </w:tc>
        <w:tc>
          <w:tcPr>
            <w:tcW w:w="0" w:type="dxa"/>
            <w:noWrap/>
            <w:hideMark/>
          </w:tcPr>
          <w:p w14:paraId="15A0815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Baron, M. V., Silva, P. E., Koepp, J., Urbanetto, J. D. S., Santamaria, A. F. M., Dos Santos, M. P., &amp; Pinheiro da Costa, B. E. (2022). Efficacy and safety of neuromuscular electrical stimulation in the prevention of pressure injuries in critically ill patients: a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nnals of Intensive Car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2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), 53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98F30F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53506404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B2D182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8</w:t>
            </w:r>
          </w:p>
        </w:tc>
        <w:tc>
          <w:tcPr>
            <w:tcW w:w="0" w:type="dxa"/>
            <w:noWrap/>
            <w:hideMark/>
          </w:tcPr>
          <w:p w14:paraId="1C049E6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Bewarder, M., Klostermann, A., Ahlgrimm, M., Bittenbring, J. T., Pfreundschuh, M., Wagenpfeil, S., &amp; Kaddu-Mulindwa, D. (2019). Safety and feasibility of electrical muscle stimulation in patients undergoing autologous and allogeneic stem cell transplantation or intensive chemotherap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Supportive Care in Cancer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7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 1013-1020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83CE5F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study design</w:t>
            </w:r>
          </w:p>
        </w:tc>
      </w:tr>
      <w:tr w:rsidR="00F3549D" w:rsidRPr="00736826" w14:paraId="3B15AE68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E19DB5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9</w:t>
            </w:r>
          </w:p>
        </w:tc>
        <w:tc>
          <w:tcPr>
            <w:tcW w:w="0" w:type="dxa"/>
            <w:noWrap/>
            <w:hideMark/>
          </w:tcPr>
          <w:p w14:paraId="5101B74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Bewarder, M., Klostermann, A., Kaddu-Mulindwa, D., Bittenbring, J., &amp; Pfreundschuh, M. (2017, September). Safety, feasibility and effectiveness of electrical muscle stimulation in patients undergoing autologous and allogeneic stem cell transplantation or chemotherapy requiring hospitalization. In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ONCOLOGY RESEARCH AND TREATMENT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 (Vol. 40, pp. 183-183). ALLSCHWILERSTRASSE 10, CH-4009 BASEL, SWITZERLAND: KARGER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9E0407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7376B2F2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9D0A6D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649C945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Busk, H., Kwakkel, G., Skou, S., &amp; Wienecke, T. (2020). Neuromuscular electrical stimulation in addition to exercise therapy in acute ischemic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lastRenderedPageBreak/>
              <w:t>stroke-a randomized clinical trial. International journal of stroke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5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), pp. 221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65F497F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lastRenderedPageBreak/>
              <w:t>Conference abstract</w:t>
            </w:r>
          </w:p>
        </w:tc>
      </w:tr>
      <w:tr w:rsidR="00F3549D" w:rsidRPr="00736826" w14:paraId="30EB0D1C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BBBF46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649C3BC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Bustos, M. C., &amp; Lo Presti, M. S. (2020). Effectiveness of pre-surgical neuromuscular electrical stimulation on the recovery time of diaphyseal femoral fracture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International Journal of Therapy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7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8), 1-1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8AE471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study design</w:t>
            </w:r>
          </w:p>
        </w:tc>
      </w:tr>
      <w:tr w:rsidR="00F3549D" w:rsidRPr="00736826" w14:paraId="680F758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462C26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1BC83A4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Castellano, J. J., Rojas, A. M., Karia, R., Hunter, T., Slover, J., &amp; Moroz, A. (2016). A randomized, double-blind, placebo-controlled study of neuromuscular electrical stimulation (NMES) use for recovery after elective total hip replacement surger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Bulletin of the NYU Hospital for Joint Diseases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74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27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6B70F90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2D7DEF9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41DE94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7A8C46E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Cebeci, G. C., Cebeci, H., Kucuk, M. P., Kucuk, A. O., Bayrak, I. K., &amp; Ulger, F. (2022). Neuromuscular Electrical Stimulator as a Protective Treatment against Intensive Care Unit Muscle Wasting in Sepsis/Septic Shock Patient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the College of Physicians and Surgeons--Pakistan: JCPSP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2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0), 1300-1307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289DA0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5AD84C4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35E7FB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6B55E72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Chen, F. C., Shao, H. L., &amp; Han, F. L. (2018). A pilot study of neuromuscular electrical stimulation for neuropathic pain caused by spinal cord injur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Medicin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97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31)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992411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study design</w:t>
            </w:r>
          </w:p>
        </w:tc>
      </w:tr>
      <w:tr w:rsidR="00F3549D" w:rsidRPr="00736826" w14:paraId="5344FC7B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6F209D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7E71629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Chen, S., Jiang, Y., Yu, B., Dai, Y., Mi, Y., Tan, Y., ... &amp; Tian, Y. (2019). Effect of transcutaneous neuromuscular electrical stimulation on prevention of intensive care unit-acquired weakness in chronic obstructive pulmonary disease patients with mechanical ventilation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Zhonghua Wei Zhong Bing Ji Jiu Yi Xu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1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6), 709-713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EE005A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Not in English</w:t>
            </w:r>
          </w:p>
        </w:tc>
      </w:tr>
      <w:tr w:rsidR="00F3549D" w:rsidRPr="00736826" w14:paraId="39F4FC56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896D25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6D108E1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Dos Santos, F. V., Cipriano Jr, G., Vieira, L., Güntzel Chiappa, A. M., Cipriano, G. B., Vieira, P., &amp; Chiappa, G. R. (2020). Neuromuscular electrical stimulation combined with exercise decreases duration of mechanical ventilation in ICU patients: a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Physiotherapy theory and practic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6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5), 580-588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2F28594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outcomes</w:t>
            </w:r>
          </w:p>
        </w:tc>
      </w:tr>
      <w:tr w:rsidR="00F3549D" w:rsidRPr="00736826" w14:paraId="221E5FA1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681546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2A8F88C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Ely, M. R., Schleifer, G. D., Singh, T. K., Baggish, A. L., &amp; Taylor, J. A. (2022). Exercise training does not attenuate cardiac atrophy or loss of function in individuals with acute spinal cord injury: a pilot stud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Physical Medicine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F7EE4D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75D7BD82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247749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0A4F805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Fossat, G., Baudin, F., Courtes, L., Bobet, S., Dupont, A., Bretagnol, A., &amp; Boulain, T. (2018). Effect of in-bed leg cycling and electrical stimulation of the quadriceps on global muscle strength in critically ill adults: A Randomized Clinical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ama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2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368-378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26FA92A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02EE238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708E1A6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19</w:t>
            </w:r>
          </w:p>
        </w:tc>
        <w:tc>
          <w:tcPr>
            <w:tcW w:w="0" w:type="dxa"/>
            <w:noWrap/>
            <w:hideMark/>
          </w:tcPr>
          <w:p w14:paraId="1698A2F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França, E. E. T., Gomes, J. P. V., De Lira, J. M. B., Amaral, T. C. N., Vilaça, A. F., Paiva Júnior, M. D. S., &amp; De Castro, C. M. M. B. (2020). Acute effect of passive cycle-ergometry and functional electrical stimulation on nitrosative stress and inflammatory cytokines in mechanically ventilated critically ill patients: a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Brazilian Journal of Medical and Biological Research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5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8AF94D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7325CEDE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4D490E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0</w:t>
            </w:r>
          </w:p>
        </w:tc>
        <w:tc>
          <w:tcPr>
            <w:tcW w:w="0" w:type="dxa"/>
            <w:noWrap/>
            <w:hideMark/>
          </w:tcPr>
          <w:p w14:paraId="69C70E7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Gamez Santiago, A. B., Martinez Caceres, C. M., &amp; Hernández-Morante, J. J. (2022). Effectiveness of Intensively Applied Mirror Therapy in Older Patients with Post-Stroke Hemiplegia: A Preliminary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European Neurolog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85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291-299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1482A5F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1A9EE327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C7E083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5A0D2F3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Glinsky, J., Harvey, L., van Es, P., Chee, S., &amp; Gandevia, S. C. (2009). The addition of electrical stimulation to progressive resistance training does not enhance the wrist strength of people with tetraplegia: a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linical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8), 696-704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6D9550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157BF5B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C7D163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2</w:t>
            </w:r>
          </w:p>
        </w:tc>
        <w:tc>
          <w:tcPr>
            <w:tcW w:w="0" w:type="dxa"/>
            <w:noWrap/>
            <w:hideMark/>
          </w:tcPr>
          <w:p w14:paraId="45C983D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Goll, M., Wollersheim, T., Haas, K., Moergeli, R., Malleike, J., Nehls, F., &amp; Weber-Carstens, S. (2015). Randomised controlled trial using daily electrical muscle stimulation (EMS) in critically ill patients to prevent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lastRenderedPageBreak/>
              <w:t>intensive care unit (ICU) acquired weakness (ICUAW)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Intensive Care Medicine Experimental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), 1-2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ED466E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lastRenderedPageBreak/>
              <w:t>Conference abstract</w:t>
            </w:r>
          </w:p>
        </w:tc>
      </w:tr>
      <w:tr w:rsidR="00F3549D" w:rsidRPr="00736826" w14:paraId="4A7D9CD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F8F6DB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3</w:t>
            </w:r>
          </w:p>
        </w:tc>
        <w:tc>
          <w:tcPr>
            <w:tcW w:w="0" w:type="dxa"/>
            <w:noWrap/>
            <w:hideMark/>
          </w:tcPr>
          <w:p w14:paraId="4C70CA5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Gotlin, R. S., Hershkowitz, S., Juris, P. M., Gonzalez, E. G., Scott, W. N., &amp; Insall, J. N. (1994). Electrical stimulation effect on extensor lag and length of hospital stay after total knee arthroplast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physical medicine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75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9), 957-959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1E0F42A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17334C28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FF7EF6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4</w:t>
            </w:r>
          </w:p>
        </w:tc>
        <w:tc>
          <w:tcPr>
            <w:tcW w:w="0" w:type="dxa"/>
            <w:noWrap/>
            <w:hideMark/>
          </w:tcPr>
          <w:p w14:paraId="75A90F5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Greening, N. J., Williams, J. E., Hussain, S. F., Harvey-Dunstan, T. C., Bankart, M. J., Chaplin, E. J., &amp; Steiner, M. C. (2014). An early rehabilitation intervention to enhance recovery during hospital admission for an exacerbation of chronic respiratory disease: randomis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Bmj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49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1BDBE1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41FE5EB1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5FD6A7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05EAC34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Grunow, J. J., Goll, M., Carbon, N. M., Liebl, M. E., Weber-Carstens, S., &amp; Wollersheim, T. (2019). Differential contractile response of critically ill patients to neuromuscular electrical stimulation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ritical Car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), 1-12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1A5174E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study design</w:t>
            </w:r>
          </w:p>
        </w:tc>
      </w:tr>
      <w:tr w:rsidR="00F3549D" w:rsidRPr="00736826" w14:paraId="610EE059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6837C8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6</w:t>
            </w:r>
          </w:p>
        </w:tc>
        <w:tc>
          <w:tcPr>
            <w:tcW w:w="0" w:type="dxa"/>
            <w:noWrap/>
            <w:hideMark/>
          </w:tcPr>
          <w:p w14:paraId="0D4DF54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Grunow, J. J.,</w:t>
            </w:r>
            <w:r w:rsidRPr="00736826">
              <w:rPr>
                <w:rFonts w:asciiTheme="minorBidi" w:hAnsiTheme="minorBidi" w:cstheme="minorBidi"/>
              </w:rPr>
              <w:t xml:space="preserve">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Wollersheim, T., Carbon, N. M., Kny, M., Giesecke, M., Birchmeier, C., Fielitz, J., Weber-Carstens, S. (2019). Effect of protocol-based physiotherapy and muscle activating measures on muscle synthesis and degradation balance in intensive care unit acquired weakness. Intensive Care Medicine Experimental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0)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2C8812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  <w:r w:rsidRPr="00736826" w:rsidDel="00D03DD1">
              <w:rPr>
                <w:rFonts w:asciiTheme="minorBidi" w:hAnsiTheme="minorBidi" w:cstheme="minorBidi"/>
                <w:kern w:val="0"/>
                <w:lang w:eastAsia="en-GB"/>
              </w:rPr>
              <w:t xml:space="preserve"> </w:t>
            </w:r>
          </w:p>
        </w:tc>
      </w:tr>
      <w:tr w:rsidR="00F3549D" w:rsidRPr="00736826" w14:paraId="15B9D0A3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2C19ED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7</w:t>
            </w:r>
          </w:p>
        </w:tc>
        <w:tc>
          <w:tcPr>
            <w:tcW w:w="0" w:type="dxa"/>
            <w:noWrap/>
            <w:hideMark/>
          </w:tcPr>
          <w:p w14:paraId="28F8375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Harbor, T., Markvardsen, L., Hellfritzsch, M., &amp; Andersen, H. (2018). Neuromuscular electrical stimulation in the acute and subacute rehabilitation of Guillain Barre Syndrome. In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THE PERIPHERAL NERVOUS SYSTEM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 (Vol. 23, No. 4, pp. 330-330). 111 RIVER ST, HOBOKEN 07030-5774, NJ USA: WILEY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56EC64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5331695C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485C93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6B843DA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Hausladen, R.,  Hering, D., Haymore, J., Judd, G., Sanchez, S., &amp; Badjatia, N. (2019). Safety and feasibility of neuromuscular electrical stimulation and high-protein supplementation acutely after SAH (nct03201094).Neurocrit Care, 31:S1–S341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B3F371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5CF42CC7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9A3DFD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0ECFFB4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Homma, M., Miura, M., Hirayama, Y., Takahashi, T., Miura, T., Yoshida, N., &amp; Ebihara, S. (2022). Belt Electrode-Skeletal Muscle Electrical Stimulation in Older Hemodialysis Patients with Reduced Physical Activity: A Randomized Controlled Pilot Stud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Clinical Medicin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1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20), 6170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BE78C0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059E00E2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E66C3A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676BE28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Iwatsu k., Effect of neuromuscular electrical stimulation on frailty in patients with acute decompensated heart failure. Available from: https://center6.umin.ac.jp/cgi-open-bin/ctr_e/ctr_view.cgi?recptno=R000037544</w:t>
            </w:r>
          </w:p>
        </w:tc>
        <w:tc>
          <w:tcPr>
            <w:tcW w:w="0" w:type="dxa"/>
            <w:noWrap/>
            <w:hideMark/>
          </w:tcPr>
          <w:p w14:paraId="30DF777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outcomes</w:t>
            </w:r>
          </w:p>
          <w:p w14:paraId="07F60EA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FF0000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0000"/>
                <w:kern w:val="0"/>
                <w:lang w:eastAsia="en-GB"/>
              </w:rPr>
              <w:t>(protocol only)</w:t>
            </w:r>
          </w:p>
        </w:tc>
      </w:tr>
      <w:tr w:rsidR="00F3549D" w:rsidRPr="00736826" w14:paraId="47259FA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9947F2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1</w:t>
            </w:r>
          </w:p>
        </w:tc>
        <w:tc>
          <w:tcPr>
            <w:tcW w:w="0" w:type="dxa"/>
            <w:noWrap/>
            <w:hideMark/>
          </w:tcPr>
          <w:p w14:paraId="70DE8C4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Kiryu K., The effectiveness of electrical muscle stimulation in patients after open heart surgery. Available from: https://center6.umin.ac.jp/cgi-open-bin/ctr_e/ctr_view.cgi?recptno=R000045532</w:t>
            </w:r>
          </w:p>
        </w:tc>
        <w:tc>
          <w:tcPr>
            <w:tcW w:w="0" w:type="dxa"/>
            <w:noWrap/>
            <w:hideMark/>
          </w:tcPr>
          <w:p w14:paraId="24B75CF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outcomes</w:t>
            </w:r>
          </w:p>
          <w:p w14:paraId="2976A1B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FF0000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0000"/>
                <w:kern w:val="0"/>
                <w:lang w:eastAsia="en-GB"/>
              </w:rPr>
              <w:t>(protocol only)</w:t>
            </w:r>
          </w:p>
        </w:tc>
      </w:tr>
      <w:tr w:rsidR="00F3549D" w:rsidRPr="00736826" w14:paraId="46E4A325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96989E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2</w:t>
            </w:r>
          </w:p>
        </w:tc>
        <w:tc>
          <w:tcPr>
            <w:tcW w:w="0" w:type="dxa"/>
            <w:noWrap/>
            <w:hideMark/>
          </w:tcPr>
          <w:p w14:paraId="30DD29E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Klika, A. K., Yakubek, G., Piuzzi, N., Calabrese, G., Barsoum, W. K., &amp; Higuera, C. A. (2022). Neuromuscular electrical stimulation use after total knee arthroplasty improves early return to function: a randomiz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The Journal of Knee Surger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5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01), 104-111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2F9D76D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468DED17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C538D2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3C5AA1F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Lee, C. K. (2018). Preserving the limbs muscle bulk for patients with critical illness on mechanical ventilation in ICU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Available from: https://www.chictr.org.cn/showproj.html?proj=17834</w:t>
            </w:r>
          </w:p>
        </w:tc>
        <w:tc>
          <w:tcPr>
            <w:tcW w:w="0" w:type="dxa"/>
            <w:noWrap/>
            <w:hideMark/>
          </w:tcPr>
          <w:p w14:paraId="7C03DB7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outcomes</w:t>
            </w:r>
          </w:p>
          <w:p w14:paraId="3B08400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0000"/>
                <w:kern w:val="0"/>
                <w:lang w:eastAsia="en-GB"/>
              </w:rPr>
              <w:t>(protocol only)</w:t>
            </w:r>
          </w:p>
        </w:tc>
      </w:tr>
      <w:tr w:rsidR="00F3549D" w:rsidRPr="00736826" w14:paraId="5B792948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DCD784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4</w:t>
            </w:r>
          </w:p>
        </w:tc>
        <w:tc>
          <w:tcPr>
            <w:tcW w:w="0" w:type="dxa"/>
            <w:noWrap/>
            <w:hideMark/>
          </w:tcPr>
          <w:p w14:paraId="5E8CFFD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Lo Re, V., Russelli, G., Bulati, M., Iannolo, G., Martucci, G., Panarello, G., Lo Gerfo, E., Avorio, F., Sparacia, G., Parla, G., et al. (2022). COGNITIVE OUTCOMES IN PATIENTS TREATED WITH POST-OPERATIVE ELECTRICAL STIMULATION AFTER CORONARY ARTERY BYPASS GRAFT (CABG). Neurological sciences - Volume 43, Issue 0, pp. S423</w:t>
            </w:r>
            <w:r w:rsidRPr="00736826">
              <w:rPr>
                <w:rFonts w:ascii="Cambria Math" w:hAnsi="Cambria Math" w:cs="Cambria Math"/>
                <w:kern w:val="0"/>
                <w:lang w:eastAsia="en-GB"/>
              </w:rPr>
              <w:t>‐</w:t>
            </w: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S424</w:t>
            </w:r>
          </w:p>
        </w:tc>
        <w:tc>
          <w:tcPr>
            <w:tcW w:w="0" w:type="dxa"/>
            <w:noWrap/>
            <w:hideMark/>
          </w:tcPr>
          <w:p w14:paraId="6240654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7DA127E5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231919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5</w:t>
            </w:r>
          </w:p>
        </w:tc>
        <w:tc>
          <w:tcPr>
            <w:tcW w:w="0" w:type="dxa"/>
            <w:noWrap/>
            <w:hideMark/>
          </w:tcPr>
          <w:p w14:paraId="52AC016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Lopez-Lopez, L., Torres-Sanchez, I., Rodriguez-Torres, J., Cabrera-Martos, I., Ortiz-Rubio, A., &amp; Valenza, M. C. (2019). Does adding an integrated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lastRenderedPageBreak/>
              <w:t>physical therapy and neuromuscular electrical stimulation therapy to standard rehabilitation improve functional outcome in elderly patients with pneumonia? A randomis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linical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1), 1757-1766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2BBFF18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lastRenderedPageBreak/>
              <w:t>Ineligible comparisons</w:t>
            </w:r>
          </w:p>
        </w:tc>
      </w:tr>
      <w:tr w:rsidR="00F3549D" w:rsidRPr="00736826" w14:paraId="4C5E9D43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A847F5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6</w:t>
            </w:r>
          </w:p>
        </w:tc>
        <w:tc>
          <w:tcPr>
            <w:tcW w:w="0" w:type="dxa"/>
            <w:noWrap/>
            <w:hideMark/>
          </w:tcPr>
          <w:p w14:paraId="38151B7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ddocks, M., Halliday, V., Chauhan, A., Taylor, V., Nelson, A., Sampson, C., &amp; Wilcock, A. (2013). Neuromuscular electrical stimulation of the quadriceps in patients with non-small cell lung cancer receiving palliative chemotherapy: a randomized phase II stud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PloS on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2), e86059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1CCBAAA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7E3E64F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4C3EFF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7</w:t>
            </w:r>
          </w:p>
        </w:tc>
        <w:tc>
          <w:tcPr>
            <w:tcW w:w="0" w:type="dxa"/>
            <w:noWrap/>
            <w:hideMark/>
          </w:tcPr>
          <w:p w14:paraId="4BD92A9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ddocks, M., Lewis, M., Chauhan, A., Manderson, C., Hocknell, J., &amp; Wilcock, A. (2009). Randomized controlled pilot study of neuromuscular electrical stimulation of the quadriceps in patients with non-small cell lung cancer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pain and symptom management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6), 950-956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654409F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6277D255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AB593E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8</w:t>
            </w:r>
          </w:p>
        </w:tc>
        <w:tc>
          <w:tcPr>
            <w:tcW w:w="0" w:type="dxa"/>
            <w:noWrap/>
            <w:hideMark/>
          </w:tcPr>
          <w:p w14:paraId="62F7FC2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ggioni, M. A., Cè, E., Giordano, G., Bertoli, S., Battezzati, A., Veicsteinas, A., &amp; Merati, G. (2012). Effects on body composition of different short-term rehabilitation programs in long-stay hospitalized elderly women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ging clinical and experimental research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4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 619-626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E90577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0595A5BE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9CCF4E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39</w:t>
            </w:r>
          </w:p>
        </w:tc>
        <w:tc>
          <w:tcPr>
            <w:tcW w:w="0" w:type="dxa"/>
            <w:noWrap/>
            <w:hideMark/>
          </w:tcPr>
          <w:p w14:paraId="36DB01B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ggioni, M. A., Cè, E., Rampichini, S., Ferrario, M., Giordano, G., Veicsteinas, A., &amp; Merati, G. (2010). Electrical stimulation versus kinesitherapy in improving functional fitness in older women: a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gerontology and geriatrics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5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3), e19-e2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ADE19E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349018D1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9041B2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0</w:t>
            </w:r>
          </w:p>
        </w:tc>
        <w:tc>
          <w:tcPr>
            <w:tcW w:w="0" w:type="dxa"/>
            <w:noWrap/>
            <w:hideMark/>
          </w:tcPr>
          <w:p w14:paraId="0D936D2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teo, A. C., López, L. L., Torres, J. R. R., Sáncehz, I. T., Santiago, M. G., Núñez, J. M., &amp; Valenza, M. C. (2021). Comparison of two physiotherapy treatments in patients with acute exacerbation of chronic obstructive pulmonary disease: a pilot study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European Respiratory Journal - Volume 58: PA3911; DOI: 10.1183/13993003.congress-2021.PA3911</w:t>
            </w:r>
          </w:p>
        </w:tc>
        <w:tc>
          <w:tcPr>
            <w:tcW w:w="0" w:type="dxa"/>
            <w:noWrap/>
            <w:hideMark/>
          </w:tcPr>
          <w:p w14:paraId="6BD063C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18C7787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714CFD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1</w:t>
            </w:r>
          </w:p>
        </w:tc>
        <w:tc>
          <w:tcPr>
            <w:tcW w:w="0" w:type="dxa"/>
            <w:noWrap/>
            <w:hideMark/>
          </w:tcPr>
          <w:p w14:paraId="14760A4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teo, A. C., López, L. L., Torres, J. R. R., Sánchez, I. T., Santiago, M. G., Valero, A. C., &amp; Valenza, M. C. (2021). Effects of a NMES program in exercise capacity of hospitalized severely hypoxemic COPD patients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European respiratory journal - Volume 58: PA317; DOI: 10.1183/13993003.congress-2021.PA317 </w:t>
            </w:r>
          </w:p>
        </w:tc>
        <w:tc>
          <w:tcPr>
            <w:tcW w:w="0" w:type="dxa"/>
            <w:noWrap/>
            <w:hideMark/>
          </w:tcPr>
          <w:p w14:paraId="0F750ED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78A6AB03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766559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2</w:t>
            </w:r>
          </w:p>
        </w:tc>
        <w:tc>
          <w:tcPr>
            <w:tcW w:w="0" w:type="dxa"/>
            <w:noWrap/>
            <w:hideMark/>
          </w:tcPr>
          <w:p w14:paraId="6BED3C5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Matsuse, H., Nago, T., Shinozaki, N., Hashida, R., Takano, Y., &amp; Shiba, N. (2017). Combined Application of Electrical Stimulation and Volitional Contraction Prevents Muscle Weaknes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Physical Medicine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volume 98 (issue 10), page e4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DOI: https://doi.org/10.1016/j.apmr.2017.08.138</w:t>
            </w:r>
          </w:p>
        </w:tc>
        <w:tc>
          <w:tcPr>
            <w:tcW w:w="0" w:type="dxa"/>
            <w:noWrap/>
            <w:hideMark/>
          </w:tcPr>
          <w:p w14:paraId="0730DD4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  <w:r w:rsidRPr="00736826" w:rsidDel="008571A4">
              <w:rPr>
                <w:rFonts w:asciiTheme="minorBidi" w:hAnsiTheme="minorBidi" w:cstheme="minorBidi"/>
                <w:kern w:val="0"/>
                <w:lang w:eastAsia="en-GB"/>
              </w:rPr>
              <w:t xml:space="preserve"> </w:t>
            </w:r>
          </w:p>
        </w:tc>
      </w:tr>
      <w:tr w:rsidR="00F3549D" w:rsidRPr="00736826" w14:paraId="78F50C37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CFB7C5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3</w:t>
            </w:r>
          </w:p>
        </w:tc>
        <w:tc>
          <w:tcPr>
            <w:tcW w:w="0" w:type="dxa"/>
            <w:noWrap/>
            <w:hideMark/>
          </w:tcPr>
          <w:p w14:paraId="46DDDEF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 xml:space="preserve">Micah Drummond. (2015).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ClinicalTrials.gov [Internet]. National Library of Medicine (US).  Identifier NCT02566590, Preventing the Loss of Muscle and Function in Hospitalized Older Adults; 2015 Oct 2. Available from: https://classic.clinicaltrials.gov/ct2/show/NCT02566590 </w:t>
            </w:r>
          </w:p>
        </w:tc>
        <w:tc>
          <w:tcPr>
            <w:tcW w:w="0" w:type="dxa"/>
            <w:noWrap/>
            <w:hideMark/>
          </w:tcPr>
          <w:p w14:paraId="48BF568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outcomes</w:t>
            </w:r>
          </w:p>
          <w:p w14:paraId="6F67B76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FF0000"/>
                <w:kern w:val="0"/>
                <w:lang w:eastAsia="en-GB"/>
              </w:rPr>
              <w:t>(protocol only)</w:t>
            </w:r>
          </w:p>
        </w:tc>
      </w:tr>
      <w:tr w:rsidR="00F3549D" w:rsidRPr="00736826" w14:paraId="0ED9AE84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BE2939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4</w:t>
            </w:r>
          </w:p>
        </w:tc>
        <w:tc>
          <w:tcPr>
            <w:tcW w:w="0" w:type="dxa"/>
            <w:noWrap/>
            <w:hideMark/>
          </w:tcPr>
          <w:p w14:paraId="6E44DA3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Nakamura, K., Kihata, A., Naraba, H., Kanda, N., Takahashi, Y., Sonoo, T., &amp; Morimura, N. (2019). Efficacy of belt electrode skeletal muscle electrical stimulation on reducing the rate of muscle volume loss in critically ill patients: A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Rehabilitation Medicin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51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9), 705-711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6273C85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3C53BD75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008A99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5</w:t>
            </w:r>
          </w:p>
        </w:tc>
        <w:tc>
          <w:tcPr>
            <w:tcW w:w="0" w:type="dxa"/>
            <w:noWrap/>
            <w:hideMark/>
          </w:tcPr>
          <w:p w14:paraId="775DC83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Nakanishi, N., Oto, J., Tsutsumi, R., Yamamoto, T., Ueno, Y., Nakataki, E., &amp; Nishimura, M. (2019). Electrical muscle stimulation on upper and lower limb muscle in critically ill patients. Intensive Care Medicine Experimental(2019) , 7(Suppl  3) : 55</w:t>
            </w:r>
          </w:p>
        </w:tc>
        <w:tc>
          <w:tcPr>
            <w:tcW w:w="0" w:type="dxa"/>
            <w:noWrap/>
            <w:hideMark/>
          </w:tcPr>
          <w:p w14:paraId="63D6A3B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24FCA060" w14:textId="77777777" w:rsidTr="006639FC">
        <w:trPr>
          <w:trHeight w:val="300"/>
        </w:trPr>
        <w:tc>
          <w:tcPr>
            <w:tcW w:w="663" w:type="dxa"/>
            <w:noWrap/>
          </w:tcPr>
          <w:p w14:paraId="739815C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6</w:t>
            </w:r>
          </w:p>
        </w:tc>
        <w:tc>
          <w:tcPr>
            <w:tcW w:w="0" w:type="dxa"/>
            <w:noWrap/>
          </w:tcPr>
          <w:p w14:paraId="2C878EA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</w:rPr>
              <w:t>Nakanishi, N., Oto, J., Tsutsumi, R., Yamamoto, T., Ueno, Y., Nakataki, E., &amp; Nishimura, M. (2020). Effect of electrical muscle stimulation on upper and lower limb muscles in critically ill patients: a two-center randomiz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shd w:val="clear" w:color="auto" w:fill="FFFFFF"/>
              </w:rPr>
              <w:t>Critical care medicine</w:t>
            </w: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shd w:val="clear" w:color="auto" w:fill="FFFFFF"/>
              </w:rPr>
              <w:t>48</w:t>
            </w: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</w:rPr>
              <w:t>(11), e997-e1003.</w:t>
            </w: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  <w:rtl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</w:t>
            </w:r>
          </w:p>
        </w:tc>
        <w:tc>
          <w:tcPr>
            <w:tcW w:w="0" w:type="dxa"/>
            <w:noWrap/>
          </w:tcPr>
          <w:p w14:paraId="6778EBD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Duplicate</w:t>
            </w:r>
          </w:p>
        </w:tc>
      </w:tr>
      <w:tr w:rsidR="00F3549D" w:rsidRPr="00736826" w14:paraId="0ED26AD9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AA153B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7</w:t>
            </w:r>
          </w:p>
        </w:tc>
        <w:tc>
          <w:tcPr>
            <w:tcW w:w="0" w:type="dxa"/>
            <w:noWrap/>
            <w:hideMark/>
          </w:tcPr>
          <w:p w14:paraId="6A15B9A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Nozoe, M., Kanai, M., Kubo, H., Takeuchi, Y., Kobayashi, M., Yamamoto, M., &amp; Mase, K. (2017). Efficacy of neuromuscular electrical stimulation for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lastRenderedPageBreak/>
              <w:t>preventing quadriceps muscle wasting in patients with moderate or severe acute stroke: A pilot stud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Neuro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41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), 143-149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E80D0A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lastRenderedPageBreak/>
              <w:t>Ineligible study design</w:t>
            </w:r>
          </w:p>
        </w:tc>
      </w:tr>
      <w:tr w:rsidR="00F3549D" w:rsidRPr="00736826" w14:paraId="7FF032A4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959ACD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8</w:t>
            </w:r>
          </w:p>
        </w:tc>
        <w:tc>
          <w:tcPr>
            <w:tcW w:w="0" w:type="dxa"/>
            <w:noWrap/>
            <w:hideMark/>
          </w:tcPr>
          <w:p w14:paraId="4047D1A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Oleinik, P., Sumin, A. N., &amp; Bezdenezhnykh, A. V. (2021). Effects of the use neuromuscular electrical stimulation of the lower extremities in the prehabilitation of patients in a before cardiac surger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European Journal of Preventive Cardiolog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Supplement_1), zwab061-36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1E42B39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348BAA9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CD3C3C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49</w:t>
            </w:r>
          </w:p>
        </w:tc>
        <w:tc>
          <w:tcPr>
            <w:tcW w:w="0" w:type="dxa"/>
            <w:noWrap/>
            <w:hideMark/>
          </w:tcPr>
          <w:p w14:paraId="230A690F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Oleinik, P., Sumin, A. N., &amp; Bezdenezhnykh, A. V. (2021). Neuromuscular electrical stimulation in early rehabilitation of patients with postoperative complications after cardiovascular surger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European Journal of Preventive Cardiolog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2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Supplement_1), zwab061-363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616D2E0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0ADD20B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D1D54B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0</w:t>
            </w:r>
          </w:p>
        </w:tc>
        <w:tc>
          <w:tcPr>
            <w:tcW w:w="0" w:type="dxa"/>
            <w:noWrap/>
            <w:hideMark/>
          </w:tcPr>
          <w:p w14:paraId="1947470C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333333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333333"/>
                <w:kern w:val="0"/>
                <w:lang w:eastAsia="en-GB"/>
              </w:rPr>
              <w:t>Pandey, D. P. (2018). Exploring prevention and treatment strategy for critical illness associated neuromuscular weakness. Neurorehabilitation and Neural Repair - Volume 0, Issue 0, pp. 10th World Congress for NeuroRehabilitation, WCNR 2018. Mumbai India. 32 (4-5) (pp 459)</w:t>
            </w:r>
          </w:p>
        </w:tc>
        <w:tc>
          <w:tcPr>
            <w:tcW w:w="0" w:type="dxa"/>
            <w:noWrap/>
            <w:hideMark/>
          </w:tcPr>
          <w:p w14:paraId="5E7D601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5F359EA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03BC5D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1</w:t>
            </w:r>
          </w:p>
        </w:tc>
        <w:tc>
          <w:tcPr>
            <w:tcW w:w="0" w:type="dxa"/>
            <w:noWrap/>
            <w:hideMark/>
          </w:tcPr>
          <w:p w14:paraId="7021DB5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Patsaki, I., Gerovasili, V., Sidiras, G., Karatzanos, E., Mitsiou, G., Papadopoulos, E., &amp; Nanas, S. (2017). Effect of neuromuscular stimulation and individualized rehabilitation on muscle strength in intensive care unit survivors: a randomiz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critical car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4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 76-82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DE96E3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01E49D8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71342E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2</w:t>
            </w:r>
          </w:p>
        </w:tc>
        <w:tc>
          <w:tcPr>
            <w:tcW w:w="0" w:type="dxa"/>
            <w:noWrap/>
            <w:hideMark/>
          </w:tcPr>
          <w:p w14:paraId="28F99B0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Péran, L., Beaumont, M., Le Ber, C., Le Mevel, P., Berriet, A. C., Nowak, E., &amp; Couturaud, F. (2022). Effect of neuromuscular electrical stimulation on exercise capacity in patients with severe chronic obstructive pulmonary disease: A randomised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linical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6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8), 1072-1082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ABCA3C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6FA301E3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3A7D1F4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3</w:t>
            </w:r>
          </w:p>
        </w:tc>
        <w:tc>
          <w:tcPr>
            <w:tcW w:w="0" w:type="dxa"/>
            <w:noWrap/>
            <w:hideMark/>
          </w:tcPr>
          <w:p w14:paraId="6D251C8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Pinto, N., Santana, L., Xavier, A., &amp; Maldaner, V. (2016). Effects of neuromuscular electrical stimulation in critically ill patients by assessment with peak torque evoked: A randomized controlled trial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European Respiratory Journal, 48: PA4421;</w:t>
            </w:r>
          </w:p>
        </w:tc>
        <w:tc>
          <w:tcPr>
            <w:tcW w:w="0" w:type="dxa"/>
            <w:noWrap/>
            <w:hideMark/>
          </w:tcPr>
          <w:p w14:paraId="43C4CAC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777C8D3B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B8C4F0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4</w:t>
            </w:r>
          </w:p>
        </w:tc>
        <w:tc>
          <w:tcPr>
            <w:tcW w:w="0" w:type="dxa"/>
            <w:noWrap/>
            <w:hideMark/>
          </w:tcPr>
          <w:p w14:paraId="30BFEF2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Quittan, M., Wiesinger, G. F., Sturm, B., Puig, S., Mayr, W., Sochor, A., &amp; Fialka-Moser, V. (2001). Improvement of thigh muscles by neuromuscular electrical stimulation in patients with refractory heart failure: a single-blind, randomized, controll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merican journal of physical medicine &amp;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8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3), 206-214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E463C1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5B025246" w14:textId="77777777" w:rsidTr="006639FC">
        <w:trPr>
          <w:trHeight w:val="300"/>
        </w:trPr>
        <w:tc>
          <w:tcPr>
            <w:tcW w:w="663" w:type="dxa"/>
            <w:noWrap/>
          </w:tcPr>
          <w:p w14:paraId="0042FDD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5</w:t>
            </w:r>
          </w:p>
        </w:tc>
        <w:tc>
          <w:tcPr>
            <w:tcW w:w="0" w:type="dxa"/>
            <w:noWrap/>
          </w:tcPr>
          <w:p w14:paraId="25108F5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</w:rPr>
              <w:t>Reidel, L. T., Cecchele, B., Sachetti, A., &amp; Calegari, L. (2020). Effects of neuromuscular electrostimulation of quadriceps on the functionality of fragileand pre-frail hospitalized older adults: randomized clinical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shd w:val="clear" w:color="auto" w:fill="FFFFFF"/>
              </w:rPr>
              <w:t>Fisioterapia e Pesquisa</w:t>
            </w: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shd w:val="clear" w:color="auto" w:fill="FFFFFF"/>
              </w:rPr>
              <w:t>27</w:t>
            </w: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</w:rPr>
              <w:t>, 126-132.</w:t>
            </w:r>
            <w:r w:rsidRPr="00736826">
              <w:rPr>
                <w:rFonts w:asciiTheme="minorBidi" w:hAnsiTheme="minorBidi" w:cstheme="minorBidi"/>
                <w:color w:val="222222"/>
                <w:shd w:val="clear" w:color="auto" w:fill="FFFFFF"/>
                <w:rtl/>
              </w:rPr>
              <w:t>‏</w:t>
            </w:r>
          </w:p>
        </w:tc>
        <w:tc>
          <w:tcPr>
            <w:tcW w:w="0" w:type="dxa"/>
            <w:noWrap/>
          </w:tcPr>
          <w:p w14:paraId="0758214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5E55E9ED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31B365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6</w:t>
            </w:r>
          </w:p>
        </w:tc>
        <w:tc>
          <w:tcPr>
            <w:tcW w:w="0" w:type="dxa"/>
            <w:noWrap/>
            <w:hideMark/>
          </w:tcPr>
          <w:p w14:paraId="45FFE16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Rosewilliam, S., Malhotra, S., Roffe, C., Jones, P., &amp; Pandyan, A. D. (2012). Can surface neuromuscular electrical stimulation of the wrist and hand combined with routine therapy facilitate recovery of arm function in patients with stroke?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physical medicine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9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0), 1715-1721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476D85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010548BF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20FC1A0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7</w:t>
            </w:r>
          </w:p>
        </w:tc>
        <w:tc>
          <w:tcPr>
            <w:tcW w:w="0" w:type="dxa"/>
            <w:noWrap/>
            <w:hideMark/>
          </w:tcPr>
          <w:p w14:paraId="027EDB0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Sanchez, I. T., Mateo, A. C., López, L. L., Ciuró, A. H., Rubio, A. O., &amp; Valenza, M. C. (2020). Feasibility of a NMES program in hypoxic severe hospitalized patients with COPD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 European Respiratory Journal, 56: 3020</w:t>
            </w:r>
          </w:p>
        </w:tc>
        <w:tc>
          <w:tcPr>
            <w:tcW w:w="0" w:type="dxa"/>
            <w:noWrap/>
            <w:hideMark/>
          </w:tcPr>
          <w:p w14:paraId="57A571A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009C81E0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2C4794A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8</w:t>
            </w:r>
          </w:p>
        </w:tc>
        <w:tc>
          <w:tcPr>
            <w:tcW w:w="0" w:type="dxa"/>
            <w:noWrap/>
            <w:hideMark/>
          </w:tcPr>
          <w:p w14:paraId="066DE4A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Teschler, M., Heimer, M., Schmitz, B., Kemmler, W., &amp; Mooren, F. C. (2021). Four weeks of electromyostimulation improves muscle function and strength in sarcopenic patients: a three</w:t>
            </w:r>
            <w:r w:rsidRPr="00736826">
              <w:rPr>
                <w:rFonts w:ascii="Cambria Math" w:hAnsi="Cambria Math" w:cs="Cambria Math"/>
                <w:color w:val="222222"/>
                <w:kern w:val="0"/>
                <w:lang w:eastAsia="en-GB"/>
              </w:rPr>
              <w:t>‐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arm parallel randomize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Journal of Cachexia, Sarcopenia and Muscl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2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843-854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40EA892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68067DFB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F2F26A6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59</w:t>
            </w:r>
          </w:p>
        </w:tc>
        <w:tc>
          <w:tcPr>
            <w:tcW w:w="0" w:type="dxa"/>
            <w:noWrap/>
            <w:hideMark/>
          </w:tcPr>
          <w:p w14:paraId="1EEA719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Timofte, I., Wells, C., Hersi, K., Ryan, A., Varghese, A. M., Vesselinov, R., &amp; Verceles, A. (2021). Nutritional Supplementation and Neuromuscular Electrical Stimulation in Lung Transplant Patient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The Journal of Heart and Lung Transplan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4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S359-S360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2314978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5F9FC873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C1BFD8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0</w:t>
            </w:r>
          </w:p>
        </w:tc>
        <w:tc>
          <w:tcPr>
            <w:tcW w:w="0" w:type="dxa"/>
            <w:noWrap/>
            <w:hideMark/>
          </w:tcPr>
          <w:p w14:paraId="38D9350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 xml:space="preserve">Varghese, A., Ryan, A., Wells, C., Li, G., Baer, D., Parker, E. A., ... &amp; Timofte, I. (2022). Post-Transplant Metabolomics Profiles in Patients 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lastRenderedPageBreak/>
              <w:t>Undergoing Lung Transplantation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The Journal of Heart and Lung Transplan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41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S51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FD3137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lastRenderedPageBreak/>
              <w:t>Conference abstract</w:t>
            </w:r>
          </w:p>
        </w:tc>
      </w:tr>
      <w:tr w:rsidR="00F3549D" w:rsidRPr="00736826" w14:paraId="597E1537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FD9D16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1</w:t>
            </w:r>
          </w:p>
        </w:tc>
        <w:tc>
          <w:tcPr>
            <w:tcW w:w="0" w:type="dxa"/>
            <w:noWrap/>
            <w:hideMark/>
          </w:tcPr>
          <w:p w14:paraId="324305E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Verceles, A. C., Serra, M., Davis, D., Alon, G., Wells, C. L., Parker, E., &amp; Terrin, M. L. (2023). Combining exercise, protein supplementation and electric stimulation to mitigate muscle wasting and improve outcomes for survivors of critical illness—The ExPrES stud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Heart &amp; Lung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5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 229-235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047471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5D7AD111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5500C81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2</w:t>
            </w:r>
          </w:p>
        </w:tc>
        <w:tc>
          <w:tcPr>
            <w:tcW w:w="0" w:type="dxa"/>
            <w:noWrap/>
            <w:hideMark/>
          </w:tcPr>
          <w:p w14:paraId="1A09879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Vieira, P. J., Chiappa, A. M. G., Cipriano Jr, G., Umpierre, D., Arena, R., &amp; Chiappa, G. R. (2014). Neuromuscular electrical stimulation improves clinical and physiological function in COPD patient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Respiratory Medicin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0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4), 609-620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AA31573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participants</w:t>
            </w:r>
          </w:p>
        </w:tc>
      </w:tr>
      <w:tr w:rsidR="00F3549D" w:rsidRPr="00736826" w14:paraId="6785F0F2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4BB34F6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3</w:t>
            </w:r>
          </w:p>
        </w:tc>
        <w:tc>
          <w:tcPr>
            <w:tcW w:w="0" w:type="dxa"/>
            <w:noWrap/>
            <w:hideMark/>
          </w:tcPr>
          <w:p w14:paraId="38FA9855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Wappel, S. R., Ali, O., Serra, M., Wells, C. L., Davis, D., Alon, G., &amp; Verceles, A. C. (2017). The Effect Of An Exercise, Nutrition And Neuromuscular Electrical Stimulation Intervention On Acute Muscle Wasting In Critically Ill Patients Receiving Mechanical Ventilation. In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104. CRITICAL CARE: IMPROVING ICU EXERCISE, REHABILITATION, RECOVERY, AND SURVIVORSHIP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 (pp. A2747-A2747). American Thoracic Society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0B2D44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Conference abstract</w:t>
            </w:r>
          </w:p>
        </w:tc>
      </w:tr>
      <w:tr w:rsidR="00F3549D" w:rsidRPr="00736826" w14:paraId="17723E2B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8794F4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4</w:t>
            </w:r>
          </w:p>
        </w:tc>
        <w:tc>
          <w:tcPr>
            <w:tcW w:w="0" w:type="dxa"/>
            <w:noWrap/>
            <w:hideMark/>
          </w:tcPr>
          <w:p w14:paraId="00E23FA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Yamada S. et al., Effects of Postoperative Electrical Muscle Stimulation on Functional Decline in Patients after Cardiovascular Surgery - Multicentre Randomized Controlled Trial – Available from: https://center6.umin.ac.jp/cgi-open-bin/ctr_e/ctr_view.cgi?recptno=R000013077</w:t>
            </w:r>
          </w:p>
        </w:tc>
        <w:tc>
          <w:tcPr>
            <w:tcW w:w="0" w:type="dxa"/>
            <w:noWrap/>
            <w:hideMark/>
          </w:tcPr>
          <w:p w14:paraId="02B12871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auto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auto"/>
                <w:kern w:val="0"/>
                <w:lang w:eastAsia="en-GB"/>
              </w:rPr>
              <w:t>Ineligible outcomes</w:t>
            </w:r>
          </w:p>
          <w:p w14:paraId="616915B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auto"/>
                <w:kern w:val="0"/>
                <w:highlight w:val="red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auto"/>
                <w:kern w:val="0"/>
                <w:lang w:eastAsia="en-GB"/>
              </w:rPr>
              <w:t>(protocol only)</w:t>
            </w:r>
          </w:p>
        </w:tc>
      </w:tr>
      <w:tr w:rsidR="00F3549D" w:rsidRPr="00736826" w14:paraId="1D3BECFD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4C7C37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5</w:t>
            </w:r>
          </w:p>
        </w:tc>
        <w:tc>
          <w:tcPr>
            <w:tcW w:w="0" w:type="dxa"/>
            <w:noWrap/>
            <w:hideMark/>
          </w:tcPr>
          <w:p w14:paraId="4EA1E5B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Yen, H. C., Chen, W. S., Jeng, J. S., Luh, J. J., Lee, Y. Y., &amp; Pan, G. S. (2019). Standard early rehabilitation and lower limb transcutaneous nerve or neuromuscular electrical stimulation in acute stroke patients: a randomized controlled pilot study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linical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3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8), 1344-1354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33F6C6F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04847578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1EFF780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6</w:t>
            </w:r>
          </w:p>
        </w:tc>
        <w:tc>
          <w:tcPr>
            <w:tcW w:w="0" w:type="dxa"/>
            <w:noWrap/>
            <w:hideMark/>
          </w:tcPr>
          <w:p w14:paraId="49ACA7BE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Yoshida, Y., Ikuno, K., &amp; Shomoto, K. (2017). Comparison of the effect of sensory-level and conventional motor-level neuromuscular electrical stimulations on quadriceps strength after total knee arthroplasty: a prospective randomized single-blind trial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Archives of Physical Medicine and Rehabilitation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98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2), 2364-2370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7FABFFE2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2D4FA548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89B338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25142E44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Youssef, M. (2022). Neuromuscular electrical stimulation and exercises effect on functional exercise performance and quality of life in cases of liver cirrhosi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Physiotherapy Quarterl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3), 1-6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123F9BF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comparisons</w:t>
            </w:r>
          </w:p>
        </w:tc>
      </w:tr>
      <w:tr w:rsidR="00F3549D" w:rsidRPr="00736826" w14:paraId="3A51BF6C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3847E5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8</w:t>
            </w:r>
          </w:p>
        </w:tc>
        <w:tc>
          <w:tcPr>
            <w:tcW w:w="0" w:type="dxa"/>
            <w:noWrap/>
            <w:hideMark/>
          </w:tcPr>
          <w:p w14:paraId="6CF0B35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Zanotti, E., Felicetti, G., Maini, M., &amp; Fracchia, C. (2003). Peripheral muscle strength training in bed-bound patients with COPD receiving mechanical ventilation: effect of electrical stimulation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Chest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24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1), 292-296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691DE11B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  <w:tr w:rsidR="00F3549D" w:rsidRPr="00736826" w14:paraId="3E70CFC9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6D295A50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69</w:t>
            </w:r>
          </w:p>
        </w:tc>
        <w:tc>
          <w:tcPr>
            <w:tcW w:w="0" w:type="dxa"/>
            <w:noWrap/>
            <w:hideMark/>
          </w:tcPr>
          <w:p w14:paraId="667AA53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Zhu, C., Liu, B., Yang, T., Mei, Q., Pan, A., &amp; Zhao, D. (2018). Effect of early rehabilitation physiotherapy on muscle quality and function in critically ill patients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Zhonghua wei Zhong Bing ji jiu yi xue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30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(6), 569-572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0A2166C8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Not in English</w:t>
            </w:r>
          </w:p>
        </w:tc>
      </w:tr>
      <w:tr w:rsidR="00F3549D" w:rsidRPr="00736826" w14:paraId="76131418" w14:textId="77777777" w:rsidTr="006639FC">
        <w:trPr>
          <w:trHeight w:val="300"/>
        </w:trPr>
        <w:tc>
          <w:tcPr>
            <w:tcW w:w="663" w:type="dxa"/>
            <w:noWrap/>
            <w:hideMark/>
          </w:tcPr>
          <w:p w14:paraId="08E036A7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1C9D55F9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Zinglersen, A. H., Halsteen, M. B., Kjaer, M., &amp; Karlsen, A. (2018). Can electrical stimulation enhance effects of a functional training program in hospitalized geriatric patients?.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Experimental gerontology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 </w:t>
            </w:r>
            <w:r w:rsidRPr="00736826">
              <w:rPr>
                <w:rFonts w:asciiTheme="minorBidi" w:hAnsiTheme="minorBidi" w:cstheme="minorBidi"/>
                <w:i/>
                <w:iCs/>
                <w:color w:val="222222"/>
                <w:kern w:val="0"/>
                <w:lang w:eastAsia="en-GB"/>
              </w:rPr>
              <w:t>106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lang w:eastAsia="en-GB"/>
              </w:rPr>
              <w:t>, 101-108.</w:t>
            </w:r>
            <w:r w:rsidRPr="00736826">
              <w:rPr>
                <w:rFonts w:asciiTheme="minorBidi" w:hAnsiTheme="minorBidi" w:cstheme="minorBidi"/>
                <w:color w:val="222222"/>
                <w:kern w:val="0"/>
                <w:rtl/>
                <w:lang w:eastAsia="en-GB"/>
              </w:rPr>
              <w:t>‏</w:t>
            </w:r>
          </w:p>
        </w:tc>
        <w:tc>
          <w:tcPr>
            <w:tcW w:w="0" w:type="dxa"/>
            <w:noWrap/>
            <w:hideMark/>
          </w:tcPr>
          <w:p w14:paraId="5AF7F8DD" w14:textId="77777777" w:rsidR="00F3549D" w:rsidRPr="00736826" w:rsidRDefault="00F3549D" w:rsidP="006639FC">
            <w:pPr>
              <w:jc w:val="center"/>
              <w:rPr>
                <w:rFonts w:asciiTheme="minorBidi" w:hAnsiTheme="minorBidi" w:cstheme="minorBidi"/>
                <w:kern w:val="0"/>
                <w:lang w:eastAsia="en-GB"/>
              </w:rPr>
            </w:pPr>
            <w:r w:rsidRPr="00736826">
              <w:rPr>
                <w:rFonts w:asciiTheme="minorBidi" w:hAnsiTheme="minorBidi" w:cstheme="minorBidi"/>
                <w:kern w:val="0"/>
                <w:lang w:eastAsia="en-GB"/>
              </w:rPr>
              <w:t>Ineligible intervention</w:t>
            </w:r>
          </w:p>
        </w:tc>
      </w:tr>
    </w:tbl>
    <w:p w14:paraId="4728A2F0" w14:textId="77777777" w:rsidR="00FA3854" w:rsidRDefault="00FA3854" w:rsidP="00530F5E">
      <w:pPr>
        <w:pStyle w:val="Heading2"/>
      </w:pPr>
    </w:p>
    <w:p w14:paraId="786D9069" w14:textId="77777777" w:rsidR="00FA3854" w:rsidRDefault="00FA3854" w:rsidP="00FA3854"/>
    <w:p w14:paraId="1613EEC2" w14:textId="77777777" w:rsidR="00FA3854" w:rsidRDefault="00FA3854" w:rsidP="00FA3854"/>
    <w:p w14:paraId="4E870851" w14:textId="77777777" w:rsidR="00FA3854" w:rsidRDefault="00FA3854" w:rsidP="00FA3854"/>
    <w:p w14:paraId="794757A4" w14:textId="77777777" w:rsidR="00FA3854" w:rsidRDefault="00FA3854" w:rsidP="00FA3854"/>
    <w:p w14:paraId="56327F3C" w14:textId="77777777" w:rsidR="00FA3854" w:rsidRDefault="00FA3854" w:rsidP="00FA3854"/>
    <w:p w14:paraId="6A35850B" w14:textId="77777777" w:rsidR="00FA3854" w:rsidRDefault="00FA3854" w:rsidP="00FA3854"/>
    <w:p w14:paraId="3BCBAD86" w14:textId="77777777" w:rsidR="00FA3854" w:rsidRDefault="00FA3854" w:rsidP="00FA3854"/>
    <w:p w14:paraId="3B434B31" w14:textId="77777777" w:rsidR="00FA3854" w:rsidRDefault="00FA3854" w:rsidP="00FA3854"/>
    <w:p w14:paraId="1A7206B6" w14:textId="77777777" w:rsidR="00FA3854" w:rsidRDefault="00FA3854" w:rsidP="00FA3854"/>
    <w:p w14:paraId="757B88DF" w14:textId="77777777" w:rsidR="00FA3854" w:rsidRPr="00FA3854" w:rsidRDefault="00FA3854" w:rsidP="00FA3854">
      <w:pPr>
        <w:sectPr w:rsidR="00FA3854" w:rsidRPr="00FA3854" w:rsidSect="00693A0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E18EC66" w14:textId="369EF4E3" w:rsidR="00530F5E" w:rsidRPr="00BC1209" w:rsidRDefault="00530F5E" w:rsidP="00530F5E">
      <w:pPr>
        <w:pStyle w:val="Heading2"/>
        <w:rPr>
          <w:color w:val="auto"/>
        </w:rPr>
      </w:pPr>
      <w:bookmarkStart w:id="2" w:name="_Toc148622802"/>
      <w:r w:rsidRPr="00BC1209">
        <w:rPr>
          <w:color w:val="auto"/>
        </w:rPr>
        <w:lastRenderedPageBreak/>
        <w:t>Characteristics of the included studies</w:t>
      </w:r>
      <w:bookmarkEnd w:id="2"/>
    </w:p>
    <w:p w14:paraId="0D7DB1BF" w14:textId="77777777" w:rsidR="006746A4" w:rsidRDefault="006746A4" w:rsidP="00004889">
      <w:pPr>
        <w:pStyle w:val="Caption"/>
        <w:keepNext/>
      </w:pPr>
    </w:p>
    <w:p w14:paraId="66D5C0F9" w14:textId="3E8B9FC9" w:rsidR="00004889" w:rsidRDefault="00004889" w:rsidP="00004889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="002742B4">
        <w:t xml:space="preserve">. </w:t>
      </w:r>
      <w:r w:rsidR="00530F5E" w:rsidRPr="00530F5E">
        <w:rPr>
          <w:rFonts w:asciiTheme="majorBidi" w:hAnsiTheme="majorBidi" w:cstheme="majorBidi"/>
        </w:rPr>
        <w:t>Characteristics of the included studies</w:t>
      </w:r>
    </w:p>
    <w:tbl>
      <w:tblPr>
        <w:tblStyle w:val="ListTable4-Accent3"/>
        <w:tblpPr w:leftFromText="180" w:rightFromText="180" w:vertAnchor="text" w:horzAnchor="margin" w:tblpY="1036"/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13"/>
        <w:gridCol w:w="1474"/>
        <w:gridCol w:w="1529"/>
        <w:gridCol w:w="1441"/>
        <w:gridCol w:w="1980"/>
        <w:gridCol w:w="1259"/>
        <w:gridCol w:w="2521"/>
        <w:gridCol w:w="1438"/>
      </w:tblGrid>
      <w:tr w:rsidR="00693A08" w:rsidRPr="004D0F37" w14:paraId="523711BE" w14:textId="77777777" w:rsidTr="00663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vAlign w:val="center"/>
            <w:hideMark/>
          </w:tcPr>
          <w:p w14:paraId="4D8BD5E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uthor</w:t>
            </w:r>
          </w:p>
        </w:tc>
        <w:tc>
          <w:tcPr>
            <w:tcW w:w="569" w:type="pct"/>
            <w:vMerge w:val="restart"/>
            <w:vAlign w:val="center"/>
          </w:tcPr>
          <w:p w14:paraId="0899F648" w14:textId="77777777" w:rsidR="00274498" w:rsidRPr="004D0F37" w:rsidRDefault="00274498" w:rsidP="00663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ditions and setting</w:t>
            </w:r>
          </w:p>
        </w:tc>
        <w:tc>
          <w:tcPr>
            <w:tcW w:w="590" w:type="pct"/>
            <w:vMerge w:val="restart"/>
            <w:vAlign w:val="center"/>
          </w:tcPr>
          <w:p w14:paraId="1589E932" w14:textId="77777777" w:rsidR="00274498" w:rsidRPr="004D0F37" w:rsidRDefault="00274498" w:rsidP="00663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roups (n)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,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ge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and ethnicity</w:t>
            </w:r>
          </w:p>
        </w:tc>
        <w:tc>
          <w:tcPr>
            <w:tcW w:w="1806" w:type="pct"/>
            <w:gridSpan w:val="3"/>
            <w:vAlign w:val="center"/>
          </w:tcPr>
          <w:p w14:paraId="66C3F01D" w14:textId="77777777" w:rsidR="00274498" w:rsidRPr="004D0F37" w:rsidRDefault="00274498" w:rsidP="00663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intervention</w:t>
            </w:r>
          </w:p>
        </w:tc>
        <w:tc>
          <w:tcPr>
            <w:tcW w:w="973" w:type="pct"/>
            <w:vMerge w:val="restart"/>
            <w:vAlign w:val="center"/>
          </w:tcPr>
          <w:p w14:paraId="05DF7748" w14:textId="77777777" w:rsidR="00274498" w:rsidRPr="004D0F37" w:rsidRDefault="00274498" w:rsidP="00663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utcomes</w:t>
            </w:r>
          </w:p>
        </w:tc>
        <w:tc>
          <w:tcPr>
            <w:tcW w:w="555" w:type="pct"/>
            <w:vMerge w:val="restart"/>
          </w:tcPr>
          <w:p w14:paraId="68EFCA76" w14:textId="77777777" w:rsidR="00274498" w:rsidRPr="004D0F37" w:rsidRDefault="00274498" w:rsidP="006639FC">
            <w:pPr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port source of funding</w:t>
            </w:r>
          </w:p>
        </w:tc>
      </w:tr>
      <w:tr w:rsidR="00B62D98" w:rsidRPr="004D0F37" w14:paraId="533269D9" w14:textId="77777777" w:rsidTr="006639F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25B0900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  <w:vMerge/>
          </w:tcPr>
          <w:p w14:paraId="0192F7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  <w:vMerge/>
          </w:tcPr>
          <w:p w14:paraId="7E1B72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shd w:val="clear" w:color="auto" w:fill="A6A6A6" w:themeFill="background1" w:themeFillShade="A6"/>
          </w:tcPr>
          <w:p w14:paraId="7E0F0EB6" w14:textId="77777777" w:rsidR="00274498" w:rsidRPr="004D0F37" w:rsidRDefault="00274498" w:rsidP="00663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Training protocol</w:t>
            </w:r>
          </w:p>
        </w:tc>
        <w:tc>
          <w:tcPr>
            <w:tcW w:w="764" w:type="pct"/>
            <w:shd w:val="clear" w:color="auto" w:fill="A6A6A6" w:themeFill="background1" w:themeFillShade="A6"/>
          </w:tcPr>
          <w:p w14:paraId="22B4605E" w14:textId="77777777" w:rsidR="00274498" w:rsidRPr="004D0F37" w:rsidRDefault="00274498" w:rsidP="00663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NMES parameters</w:t>
            </w:r>
          </w:p>
        </w:tc>
        <w:tc>
          <w:tcPr>
            <w:tcW w:w="486" w:type="pct"/>
            <w:shd w:val="clear" w:color="auto" w:fill="A6A6A6" w:themeFill="background1" w:themeFillShade="A6"/>
          </w:tcPr>
          <w:p w14:paraId="7CE1C08D" w14:textId="77777777" w:rsidR="00274498" w:rsidRPr="004D0F37" w:rsidRDefault="00274498" w:rsidP="00663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timulated muscles</w:t>
            </w:r>
          </w:p>
        </w:tc>
        <w:tc>
          <w:tcPr>
            <w:tcW w:w="973" w:type="pct"/>
            <w:vMerge/>
          </w:tcPr>
          <w:p w14:paraId="7BA4C93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7BC86E0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B211C8" w:rsidRPr="004D0F37" w14:paraId="59AE02DA" w14:textId="77777777" w:rsidTr="006639FC">
        <w:trPr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5013792E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bdellaoui et al</w:t>
            </w:r>
          </w:p>
          <w:p w14:paraId="161CC144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1</w:t>
            </w:r>
          </w:p>
          <w:p w14:paraId="6E755192" w14:textId="538EA927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5C73A76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569" w:type="pct"/>
          </w:tcPr>
          <w:p w14:paraId="671A94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PD patients</w:t>
            </w:r>
          </w:p>
          <w:p w14:paraId="01BC6E4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4DFE7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CB4581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7DA4DB7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9)</w:t>
            </w:r>
          </w:p>
          <w:p w14:paraId="38849E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eastAsia="en-GB"/>
              </w:rPr>
            </w:pPr>
          </w:p>
          <w:p w14:paraId="52CA23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  <w:t>Age, median (IQR):</w:t>
            </w:r>
            <w:r w:rsidRPr="004D0F37">
              <w:rPr>
                <w:rFonts w:asciiTheme="minorHAnsi" w:hAnsiTheme="minorHAnsi" w:cstheme="minorHAnsi"/>
                <w:color w:val="auto"/>
                <w:sz w:val="22"/>
                <w:szCs w:val="22"/>
                <w:lang w:eastAsia="en-GB"/>
              </w:rPr>
              <w:t xml:space="preserve"> 59 (57-69)</w:t>
            </w:r>
          </w:p>
          <w:p w14:paraId="2FBF09D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4EE911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h/day</w:t>
            </w:r>
          </w:p>
          <w:p w14:paraId="5E4DCB9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nce/day</w:t>
            </w:r>
          </w:p>
          <w:p w14:paraId="6988A05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 days/week</w:t>
            </w:r>
          </w:p>
          <w:p w14:paraId="397C422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 weeks (30h)</w:t>
            </w:r>
          </w:p>
        </w:tc>
        <w:tc>
          <w:tcPr>
            <w:tcW w:w="764" w:type="pct"/>
            <w:vMerge w:val="restart"/>
          </w:tcPr>
          <w:p w14:paraId="6F02F1D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Frequency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35 Hz</w:t>
            </w:r>
          </w:p>
          <w:p w14:paraId="5F04A1D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FC296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</w:p>
          <w:p w14:paraId="771BE45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414720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Intensity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maximum tolerated </w:t>
            </w:r>
          </w:p>
          <w:p w14:paraId="1F66E02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8B193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Duty cycl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constant current</w:t>
            </w:r>
          </w:p>
          <w:p w14:paraId="5F61639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6370DC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aveform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biphasic symmetric</w:t>
            </w:r>
          </w:p>
        </w:tc>
        <w:tc>
          <w:tcPr>
            <w:tcW w:w="486" w:type="pct"/>
            <w:vMerge w:val="restart"/>
          </w:tcPr>
          <w:p w14:paraId="79181DF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Quadriceps and hamstring of both legs</w:t>
            </w:r>
          </w:p>
        </w:tc>
        <w:tc>
          <w:tcPr>
            <w:tcW w:w="973" w:type="pct"/>
            <w:vMerge w:val="restart"/>
          </w:tcPr>
          <w:p w14:paraId="2D41D5E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rimary: </w:t>
            </w:r>
          </w:p>
          <w:p w14:paraId="51B71A70" w14:textId="77777777" w:rsidR="00274498" w:rsidRPr="004D0F37" w:rsidRDefault="00274498" w:rsidP="006639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 (MVC)</w:t>
            </w:r>
          </w:p>
          <w:p w14:paraId="787E24A2" w14:textId="77777777" w:rsidR="00274498" w:rsidRPr="004D0F37" w:rsidRDefault="00274498" w:rsidP="006639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oxidation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MHC)</w:t>
            </w:r>
          </w:p>
          <w:p w14:paraId="1A5054E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6D6447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50C55B4" w14:textId="77777777" w:rsidR="00274498" w:rsidRPr="005543F5" w:rsidRDefault="00274498" w:rsidP="006639F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Pulmonary function</w:t>
            </w:r>
            <w:r>
              <w:rPr>
                <w:color w:val="000000"/>
              </w:rPr>
              <w:t xml:space="preserve"> 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t>(FEV</w:t>
            </w:r>
            <w:r w:rsidRPr="00EF0471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t>, FVC and FEV</w:t>
            </w:r>
            <w:r w:rsidRPr="00EF0471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t>/FVC ratio).</w:t>
            </w:r>
          </w:p>
          <w:p w14:paraId="3540AC23" w14:textId="77777777" w:rsidR="00274498" w:rsidRPr="004D0F37" w:rsidRDefault="00274498" w:rsidP="006639F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543F5">
              <w:rPr>
                <w:rFonts w:eastAsia="Times New Roman" w:cstheme="minorHAnsi"/>
                <w:color w:val="000000"/>
                <w:lang w:eastAsia="en-GB"/>
              </w:rPr>
              <w:t>6-minute walk test</w:t>
            </w:r>
          </w:p>
          <w:p w14:paraId="0D189B13" w14:textId="77777777" w:rsidR="00274498" w:rsidRPr="004D0F37" w:rsidRDefault="00274498" w:rsidP="006639F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 xml:space="preserve">Muscle structure (oxidation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stress 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and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MHC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 xml:space="preserve"> fibre composition)</w:t>
            </w:r>
          </w:p>
        </w:tc>
        <w:tc>
          <w:tcPr>
            <w:tcW w:w="555" w:type="pct"/>
            <w:vMerge w:val="restart"/>
          </w:tcPr>
          <w:p w14:paraId="0401F203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5241B3C4" w14:textId="77777777" w:rsidTr="006639FC">
        <w:trPr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3B05405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1E93E9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ICU</w:t>
            </w:r>
          </w:p>
        </w:tc>
        <w:tc>
          <w:tcPr>
            <w:tcW w:w="590" w:type="pct"/>
          </w:tcPr>
          <w:p w14:paraId="2B7A81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6)</w:t>
            </w:r>
          </w:p>
          <w:p w14:paraId="15C0378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  <w:p w14:paraId="0A1FF35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  <w:t>Age, median (IQR):</w:t>
            </w:r>
            <w:r w:rsidRPr="004D0F37">
              <w:rPr>
                <w:rFonts w:asciiTheme="minorHAnsi" w:hAnsiTheme="minorHAnsi" w:cstheme="minorHAnsi"/>
                <w:color w:val="auto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67 (59-72)</w:t>
            </w:r>
          </w:p>
          <w:p w14:paraId="06C81A2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59FAB5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197E429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64" w:type="pct"/>
            <w:vMerge/>
          </w:tcPr>
          <w:p w14:paraId="1BCE587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5625192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3" w:type="pct"/>
            <w:vMerge/>
          </w:tcPr>
          <w:p w14:paraId="68440A3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1549FB7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70D3170E" w14:textId="77777777" w:rsidTr="006639FC">
        <w:trPr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3D9A3960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Abu-Khaber et al</w:t>
            </w:r>
          </w:p>
          <w:p w14:paraId="6097E32D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3</w:t>
            </w:r>
          </w:p>
          <w:p w14:paraId="33C231C5" w14:textId="6D366ABB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BFC24D7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569" w:type="pct"/>
          </w:tcPr>
          <w:p w14:paraId="531E108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Patients on mechanical ventilation</w:t>
            </w:r>
          </w:p>
          <w:p w14:paraId="436C6B9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167B52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29D6F5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1CC50BB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40)</w:t>
            </w:r>
          </w:p>
          <w:p w14:paraId="4E600EE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627909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59.07 ± 5.32</w:t>
            </w:r>
          </w:p>
          <w:p w14:paraId="46E2322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6EAA67A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h/day (5 min warm up and recovery)</w:t>
            </w:r>
          </w:p>
          <w:p w14:paraId="1A56F33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14BE645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671B6C9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Until ICU discharge</w:t>
            </w:r>
          </w:p>
        </w:tc>
        <w:tc>
          <w:tcPr>
            <w:tcW w:w="764" w:type="pct"/>
            <w:vMerge w:val="restart"/>
          </w:tcPr>
          <w:p w14:paraId="2222A0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Frequency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50 Hz</w:t>
            </w:r>
          </w:p>
          <w:p w14:paraId="2567895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00D4BF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ulse width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200 µs</w:t>
            </w:r>
          </w:p>
          <w:p w14:paraId="692714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B5985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Intensity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visible or palpable contraction</w:t>
            </w:r>
          </w:p>
          <w:p w14:paraId="546F304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89B60E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Duty cycl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15s On (Off not reported)</w:t>
            </w:r>
          </w:p>
          <w:p w14:paraId="0BE1E46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403EC6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aveform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biphasic symmetric</w:t>
            </w:r>
          </w:p>
        </w:tc>
        <w:tc>
          <w:tcPr>
            <w:tcW w:w="486" w:type="pct"/>
            <w:vMerge w:val="restart"/>
          </w:tcPr>
          <w:p w14:paraId="559112F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 of both legs</w:t>
            </w:r>
          </w:p>
        </w:tc>
        <w:tc>
          <w:tcPr>
            <w:tcW w:w="973" w:type="pct"/>
            <w:vMerge w:val="restart"/>
          </w:tcPr>
          <w:p w14:paraId="39918F2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02CD96E" w14:textId="77777777" w:rsidR="00274498" w:rsidRPr="004D0F37" w:rsidRDefault="00274498" w:rsidP="006639F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739E0E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1A9BC8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econdary: </w:t>
            </w:r>
          </w:p>
          <w:p w14:paraId="37B1CDB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one </w:t>
            </w:r>
          </w:p>
        </w:tc>
        <w:tc>
          <w:tcPr>
            <w:tcW w:w="555" w:type="pct"/>
            <w:vMerge w:val="restart"/>
          </w:tcPr>
          <w:p w14:paraId="3B2E0DC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21391729" w14:textId="77777777" w:rsidTr="006639FC">
        <w:trPr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D2861C7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13C0C8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etting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ICU</w:t>
            </w:r>
          </w:p>
          <w:p w14:paraId="37B8520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3530CED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 (40)</w:t>
            </w:r>
          </w:p>
          <w:p w14:paraId="2C7BA2D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E23B7D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57.57 ± 6.80</w:t>
            </w:r>
          </w:p>
        </w:tc>
        <w:tc>
          <w:tcPr>
            <w:tcW w:w="556" w:type="pct"/>
            <w:vMerge/>
          </w:tcPr>
          <w:p w14:paraId="5B4FF4B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56AF86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3C75F0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6296704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405F407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27DC2AE0" w14:textId="77777777" w:rsidTr="006639FC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263A3206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kar et al</w:t>
            </w:r>
          </w:p>
          <w:p w14:paraId="219DD783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5</w:t>
            </w:r>
          </w:p>
          <w:p w14:paraId="1D61D0CF" w14:textId="2365AE24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C94539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569" w:type="pct"/>
          </w:tcPr>
          <w:p w14:paraId="715893A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Patients on mechanical ventilation </w:t>
            </w:r>
          </w:p>
          <w:p w14:paraId="6E24B9B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11F68CA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limb mobilisation (10)</w:t>
            </w:r>
          </w:p>
          <w:p w14:paraId="3A7EF2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333BB4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70 ± 12.28</w:t>
            </w:r>
          </w:p>
          <w:p w14:paraId="62A401C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E54CF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 w:val="restart"/>
          </w:tcPr>
          <w:p w14:paraId="1FC599F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Per day (not reported)</w:t>
            </w:r>
          </w:p>
          <w:p w14:paraId="7AB1299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days/week</w:t>
            </w:r>
          </w:p>
          <w:p w14:paraId="799680C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4 weeks (20 session)</w:t>
            </w:r>
          </w:p>
        </w:tc>
        <w:tc>
          <w:tcPr>
            <w:tcW w:w="764" w:type="pct"/>
            <w:vMerge w:val="restart"/>
          </w:tcPr>
          <w:p w14:paraId="1DD6CE7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 Hz</w:t>
            </w:r>
          </w:p>
          <w:p w14:paraId="54BBC7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2EB221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518874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AF1B9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or palpable contraction</w:t>
            </w:r>
          </w:p>
          <w:p w14:paraId="2662EE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C6FF97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s On (Off not reported)</w:t>
            </w:r>
          </w:p>
          <w:p w14:paraId="2EC2905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9283D5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, square waves</w:t>
            </w:r>
          </w:p>
        </w:tc>
        <w:tc>
          <w:tcPr>
            <w:tcW w:w="486" w:type="pct"/>
            <w:vMerge w:val="restart"/>
          </w:tcPr>
          <w:p w14:paraId="17C5DD0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eltoid and quadriceps- bilaterally</w:t>
            </w:r>
          </w:p>
        </w:tc>
        <w:tc>
          <w:tcPr>
            <w:tcW w:w="973" w:type="pct"/>
            <w:vMerge w:val="restart"/>
          </w:tcPr>
          <w:p w14:paraId="1CBCB51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0E7C6756" w14:textId="77777777" w:rsidR="00274498" w:rsidRPr="004D0F37" w:rsidRDefault="00274498" w:rsidP="006639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anual muscle strength</w:t>
            </w:r>
          </w:p>
          <w:p w14:paraId="55950D42" w14:textId="77777777" w:rsidR="00274498" w:rsidRPr="004D0F37" w:rsidRDefault="00274498" w:rsidP="006639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obilization Function.</w:t>
            </w:r>
          </w:p>
          <w:p w14:paraId="522A6D99" w14:textId="77777777" w:rsidR="00274498" w:rsidRPr="004D0F37" w:rsidRDefault="00274498" w:rsidP="006639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Inflammatory response (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t>CRP, IL-6, IL-8, IL-10 and TNF-a)</w:t>
            </w:r>
          </w:p>
          <w:p w14:paraId="40BB71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1FE436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26D4C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7625EC03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3802ECD7" w14:textId="77777777" w:rsidTr="006639FC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465898C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065AA63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ICU</w:t>
            </w:r>
          </w:p>
          <w:p w14:paraId="5EA7441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51EC752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limb mobilisation) (10)</w:t>
            </w:r>
          </w:p>
          <w:p w14:paraId="775765F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EEF4D7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68.00 ± 17.77</w:t>
            </w:r>
          </w:p>
          <w:p w14:paraId="6D7B593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01B945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2D1687F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546B486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32C5754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5C31FBA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049089C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7C54079D" w14:textId="77777777" w:rsidTr="006639FC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6344C181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Arenja et al</w:t>
            </w:r>
          </w:p>
          <w:p w14:paraId="5FC0640D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1</w:t>
            </w:r>
          </w:p>
          <w:p w14:paraId="7A644FAA" w14:textId="7FDCF418" w:rsidR="00274498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75512829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witzerland</w:t>
            </w:r>
          </w:p>
        </w:tc>
        <w:tc>
          <w:tcPr>
            <w:tcW w:w="569" w:type="pct"/>
          </w:tcPr>
          <w:p w14:paraId="457EB36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cute heart failure old patients</w:t>
            </w:r>
          </w:p>
        </w:tc>
        <w:tc>
          <w:tcPr>
            <w:tcW w:w="590" w:type="pct"/>
          </w:tcPr>
          <w:p w14:paraId="28B4DEF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Low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</w:p>
          <w:p w14:paraId="3DDA893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3CDE00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6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6</w:t>
            </w:r>
          </w:p>
          <w:p w14:paraId="0C17AA4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2ED5CA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igh NMES (4)</w:t>
            </w:r>
          </w:p>
          <w:p w14:paraId="67088F9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E78952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8.8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4</w:t>
            </w:r>
          </w:p>
          <w:p w14:paraId="02FEE41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078127E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 min/day</w:t>
            </w:r>
          </w:p>
          <w:p w14:paraId="00E5028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days/week</w:t>
            </w:r>
          </w:p>
          <w:p w14:paraId="6C9E6FD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weeks</w:t>
            </w:r>
          </w:p>
          <w:p w14:paraId="15364DC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 w:val="restart"/>
          </w:tcPr>
          <w:p w14:paraId="5F52975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</w:p>
          <w:p w14:paraId="7E84F2D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w</w:t>
            </w: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NMES: 2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Hz</w:t>
            </w:r>
          </w:p>
          <w:p w14:paraId="4D6432B0" w14:textId="77777777" w:rsidR="00274498" w:rsidRPr="005D224B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igh NMES: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50 Hz</w:t>
            </w: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</w:p>
          <w:p w14:paraId="17F9600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L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w</w:t>
            </w: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NMES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 ms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Hz</w:t>
            </w:r>
          </w:p>
          <w:p w14:paraId="54E5E16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5D224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igh NMES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10 msec</w:t>
            </w:r>
          </w:p>
          <w:p w14:paraId="1206209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01CFC5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4309C4B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8CC66E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</w:p>
          <w:p w14:paraId="0494EEF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ow NMES: 2/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609FFF9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igh NMES: not reported</w:t>
            </w:r>
          </w:p>
          <w:p w14:paraId="751C8AA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301451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</w:p>
          <w:p w14:paraId="42C3BA2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ow NMES: not reported</w:t>
            </w:r>
          </w:p>
          <w:p w14:paraId="69C9323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igh NMES: rectangular impulses</w:t>
            </w:r>
          </w:p>
        </w:tc>
        <w:tc>
          <w:tcPr>
            <w:tcW w:w="486" w:type="pct"/>
            <w:vMerge w:val="restart"/>
          </w:tcPr>
          <w:p w14:paraId="6699910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emoral and tibial muscles of both legs</w:t>
            </w:r>
          </w:p>
        </w:tc>
        <w:tc>
          <w:tcPr>
            <w:tcW w:w="973" w:type="pct"/>
            <w:vMerge w:val="restart"/>
          </w:tcPr>
          <w:p w14:paraId="2C5E645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3C3CDF96" w14:textId="77777777" w:rsidR="00274498" w:rsidRPr="00E663F2" w:rsidRDefault="00274498" w:rsidP="006639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-minute walk test</w:t>
            </w:r>
          </w:p>
          <w:p w14:paraId="065A3FE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F51720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29067D7" w14:textId="77777777" w:rsidR="00274498" w:rsidRDefault="00274498" w:rsidP="006639FC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Gait speed</w:t>
            </w:r>
          </w:p>
          <w:p w14:paraId="78EC48CB" w14:textId="77777777" w:rsidR="00274498" w:rsidRPr="00E663F2" w:rsidRDefault="00274498" w:rsidP="006639FC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TUG</w:t>
            </w:r>
          </w:p>
          <w:p w14:paraId="1BB17B9A" w14:textId="77777777" w:rsidR="00274498" w:rsidRDefault="00274498" w:rsidP="006639FC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 w:rsidRPr="00E663F2">
              <w:rPr>
                <w:rFonts w:cstheme="minorHAnsi"/>
                <w:lang w:eastAsia="en-GB"/>
              </w:rPr>
              <w:t xml:space="preserve">Isometric force </w:t>
            </w:r>
            <w:r>
              <w:rPr>
                <w:rFonts w:cstheme="minorHAnsi"/>
                <w:lang w:eastAsia="en-GB"/>
              </w:rPr>
              <w:t>measurements</w:t>
            </w:r>
          </w:p>
          <w:p w14:paraId="02DF8410" w14:textId="77777777" w:rsidR="00274498" w:rsidRDefault="00274498" w:rsidP="006639FC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Cardiac function</w:t>
            </w:r>
          </w:p>
          <w:p w14:paraId="53DA075E" w14:textId="77777777" w:rsidR="00274498" w:rsidRPr="00E663F2" w:rsidRDefault="00274498" w:rsidP="006639FC">
            <w:pPr>
              <w:pStyle w:val="ListParagraph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Health-related QoL</w:t>
            </w:r>
          </w:p>
        </w:tc>
        <w:tc>
          <w:tcPr>
            <w:tcW w:w="555" w:type="pct"/>
            <w:vMerge w:val="restart"/>
          </w:tcPr>
          <w:p w14:paraId="6E598BC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135B860C" w14:textId="77777777" w:rsidTr="006639FC">
        <w:trPr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EB50666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1C35457" w14:textId="5F895FB4" w:rsidR="00274498" w:rsidRPr="00DC3FC8" w:rsidRDefault="00274498" w:rsidP="00DC3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ospital/</w:t>
            </w:r>
            <w:r w:rsidR="00871725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tient home</w:t>
            </w:r>
          </w:p>
        </w:tc>
        <w:tc>
          <w:tcPr>
            <w:tcW w:w="590" w:type="pct"/>
          </w:tcPr>
          <w:p w14:paraId="7D876CE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lacebo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 (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</w:p>
          <w:p w14:paraId="4F6A28A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6A6217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3.9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1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  <w:p w14:paraId="1E5F0F8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FE2749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6D9FD5E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7DE650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9D66A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51B22A6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B10ECD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22D35497" w14:textId="77777777" w:rsidTr="006639FC">
        <w:trPr>
          <w:trHeight w:val="2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393230D5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rija-Blázques et al</w:t>
            </w:r>
          </w:p>
          <w:p w14:paraId="5588373D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4</w:t>
            </w:r>
          </w:p>
          <w:p w14:paraId="7B45D8E3" w14:textId="681B9B96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19E7B2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569" w:type="pct"/>
          </w:tcPr>
          <w:p w14:paraId="77E800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Spinal cord injury patients </w:t>
            </w:r>
          </w:p>
          <w:p w14:paraId="1A66483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60EC68E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5)</w:t>
            </w:r>
          </w:p>
          <w:p w14:paraId="68821FD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30D645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41.7 ± 12.</w:t>
            </w:r>
          </w:p>
          <w:p w14:paraId="13CF05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080618D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47min/day</w:t>
            </w:r>
          </w:p>
          <w:p w14:paraId="6CF4B2B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027A28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ys/week</w:t>
            </w:r>
          </w:p>
          <w:p w14:paraId="237AF0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4 weeks</w:t>
            </w:r>
          </w:p>
        </w:tc>
        <w:tc>
          <w:tcPr>
            <w:tcW w:w="764" w:type="pct"/>
            <w:vMerge w:val="restart"/>
          </w:tcPr>
          <w:p w14:paraId="3E5F833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 Hz</w:t>
            </w:r>
          </w:p>
          <w:p w14:paraId="7138EBA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FB470D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 µs</w:t>
            </w:r>
          </w:p>
          <w:p w14:paraId="385A54A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C6E755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349963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B96826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58161FA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3C85E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18ED574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 of both legs</w:t>
            </w:r>
          </w:p>
        </w:tc>
        <w:tc>
          <w:tcPr>
            <w:tcW w:w="973" w:type="pct"/>
            <w:vMerge w:val="restart"/>
          </w:tcPr>
          <w:p w14:paraId="643906D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7AC86914" w14:textId="77777777" w:rsidR="00274498" w:rsidRPr="004D0F37" w:rsidRDefault="00274498" w:rsidP="006639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CSA.</w:t>
            </w:r>
          </w:p>
          <w:p w14:paraId="75741195" w14:textId="77777777" w:rsidR="00274498" w:rsidRPr="005543F5" w:rsidRDefault="00274498" w:rsidP="006639FC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Bone marker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t xml:space="preserve"> 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t>total testosterone, cortisol, growth hormone, insulin-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lastRenderedPageBreak/>
              <w:t>growth factor I, osteocalcin, serum type I collagen C-telopeptide).</w:t>
            </w:r>
          </w:p>
          <w:p w14:paraId="00D381EF" w14:textId="77777777" w:rsidR="00274498" w:rsidRPr="004D0F37" w:rsidRDefault="00274498" w:rsidP="006639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5543F5">
              <w:rPr>
                <w:rFonts w:eastAsia="Times New Roman" w:cstheme="minorHAnsi"/>
                <w:color w:val="000000"/>
                <w:lang w:eastAsia="en-GB"/>
              </w:rPr>
              <w:t>ipid, and lipoprotein profiles</w:t>
            </w:r>
          </w:p>
          <w:p w14:paraId="4D2C6A9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C02089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511213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6D34EF7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No</w:t>
            </w:r>
          </w:p>
        </w:tc>
      </w:tr>
      <w:tr w:rsidR="00B211C8" w:rsidRPr="004D0F37" w14:paraId="6B42C249" w14:textId="77777777" w:rsidTr="006639FC">
        <w:trPr>
          <w:trHeight w:val="2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2060ECB7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165E360" w14:textId="2BEAFB46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="0018072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</w:p>
        </w:tc>
        <w:tc>
          <w:tcPr>
            <w:tcW w:w="590" w:type="pct"/>
          </w:tcPr>
          <w:p w14:paraId="7CD0AAD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3)</w:t>
            </w:r>
          </w:p>
          <w:p w14:paraId="6C3814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E73F37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36.00 ± 13.6</w:t>
            </w:r>
          </w:p>
          <w:p w14:paraId="014FBE5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B45426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5B124C5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68080EB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82912D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7AC3A6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ED0CC8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72FB78F2" w14:textId="77777777" w:rsidTr="006639FC">
        <w:trPr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7B245EA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vramidis et al</w:t>
            </w:r>
          </w:p>
          <w:p w14:paraId="3D5041DA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1</w:t>
            </w:r>
          </w:p>
          <w:p w14:paraId="1D501C39" w14:textId="6D1D582C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557769F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reece</w:t>
            </w:r>
          </w:p>
        </w:tc>
        <w:tc>
          <w:tcPr>
            <w:tcW w:w="569" w:type="pct"/>
          </w:tcPr>
          <w:p w14:paraId="276E894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Patients with total knee arthroplasty</w:t>
            </w:r>
          </w:p>
          <w:p w14:paraId="569548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3810082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PT (35)</w:t>
            </w:r>
          </w:p>
          <w:p w14:paraId="5A168F5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E8528F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70.54 ± 4.68.</w:t>
            </w:r>
          </w:p>
          <w:p w14:paraId="4582307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2E8A857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2h/session Twice/day</w:t>
            </w:r>
          </w:p>
          <w:p w14:paraId="1330366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Daily </w:t>
            </w:r>
          </w:p>
          <w:p w14:paraId="3BA4AC8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 weeks</w:t>
            </w:r>
          </w:p>
        </w:tc>
        <w:tc>
          <w:tcPr>
            <w:tcW w:w="764" w:type="pct"/>
            <w:vMerge w:val="restart"/>
          </w:tcPr>
          <w:p w14:paraId="377C2C2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 Hz</w:t>
            </w:r>
          </w:p>
          <w:p w14:paraId="31B5F3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C5735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0 µs</w:t>
            </w:r>
          </w:p>
          <w:p w14:paraId="28B6C42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68FA9C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507094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/8s</w:t>
            </w:r>
          </w:p>
          <w:p w14:paraId="09F90E5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2A8669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01757FA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Vastus medialis of both legs</w:t>
            </w:r>
          </w:p>
        </w:tc>
        <w:tc>
          <w:tcPr>
            <w:tcW w:w="973" w:type="pct"/>
            <w:vMerge w:val="restart"/>
          </w:tcPr>
          <w:p w14:paraId="13AF3C1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44A0A242" w14:textId="77777777" w:rsidR="00274498" w:rsidRPr="004D0F37" w:rsidRDefault="00274498" w:rsidP="006639F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Knee function</w:t>
            </w:r>
          </w:p>
          <w:p w14:paraId="617D9EE5" w14:textId="77777777" w:rsidR="00274498" w:rsidRPr="004D0F37" w:rsidRDefault="00274498" w:rsidP="006639F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-minute w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 xml:space="preserve">alking </w:t>
            </w:r>
            <w:r>
              <w:rPr>
                <w:rFonts w:eastAsia="Times New Roman" w:cstheme="minorHAnsi"/>
                <w:color w:val="000000"/>
                <w:lang w:eastAsia="en-GB"/>
              </w:rPr>
              <w:t>test</w:t>
            </w:r>
          </w:p>
          <w:p w14:paraId="2B45A257" w14:textId="77777777" w:rsidR="00274498" w:rsidRPr="004D0F37" w:rsidRDefault="00274498" w:rsidP="006639F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Q</w:t>
            </w:r>
            <w:r>
              <w:rPr>
                <w:rFonts w:eastAsia="Times New Roman" w:cstheme="minorHAnsi"/>
                <w:color w:val="000000"/>
                <w:lang w:eastAsia="en-GB"/>
              </w:rPr>
              <w:t>oL</w:t>
            </w:r>
          </w:p>
          <w:p w14:paraId="2971B3B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A07E0E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6B4BAF9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555" w:type="pct"/>
            <w:vMerge w:val="restart"/>
          </w:tcPr>
          <w:p w14:paraId="519C4477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266D442A" w14:textId="77777777" w:rsidTr="006639FC">
        <w:trPr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45BD573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218683B" w14:textId="57C04953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18072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/</w:t>
            </w:r>
            <w:r w:rsidR="0018072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tient home</w:t>
            </w:r>
          </w:p>
        </w:tc>
        <w:tc>
          <w:tcPr>
            <w:tcW w:w="590" w:type="pct"/>
          </w:tcPr>
          <w:p w14:paraId="3D6375E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PT) (35)</w:t>
            </w:r>
          </w:p>
          <w:p w14:paraId="2BAEE9E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050D5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70.66 ± 3.37</w:t>
            </w:r>
          </w:p>
          <w:p w14:paraId="682530D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5CF9F5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391FBFE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121163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4016648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61C5F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79900DC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54DF280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48DCD400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vramidis et al</w:t>
            </w:r>
          </w:p>
          <w:p w14:paraId="5ABDEE8C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3</w:t>
            </w:r>
          </w:p>
          <w:p w14:paraId="076EB34E" w14:textId="009F393B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CE16604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569" w:type="pct"/>
          </w:tcPr>
          <w:p w14:paraId="2E1387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Patients with total knee arthroplasty</w:t>
            </w:r>
          </w:p>
          <w:p w14:paraId="3E42812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1862C4B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PT (15)</w:t>
            </w:r>
          </w:p>
          <w:p w14:paraId="20205AE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44BDD8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8.20 ± 10.59.</w:t>
            </w:r>
          </w:p>
          <w:p w14:paraId="3D7F6CA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5C78E56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2h/session Twice/day</w:t>
            </w:r>
          </w:p>
          <w:p w14:paraId="2504FE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4B97DD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 weeks</w:t>
            </w:r>
          </w:p>
        </w:tc>
        <w:tc>
          <w:tcPr>
            <w:tcW w:w="764" w:type="pct"/>
            <w:vMerge w:val="restart"/>
          </w:tcPr>
          <w:p w14:paraId="1C2549C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 Hz</w:t>
            </w:r>
          </w:p>
          <w:p w14:paraId="5D8B5F1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6CC818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0 µs</w:t>
            </w:r>
          </w:p>
          <w:p w14:paraId="2E91CF0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AC098E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39B6FA2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BA7D6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/8s</w:t>
            </w:r>
          </w:p>
          <w:p w14:paraId="30E583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FF753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asymmetric.</w:t>
            </w:r>
          </w:p>
        </w:tc>
        <w:tc>
          <w:tcPr>
            <w:tcW w:w="486" w:type="pct"/>
            <w:vMerge w:val="restart"/>
          </w:tcPr>
          <w:p w14:paraId="7E543F7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Vastus medialis of both legs</w:t>
            </w:r>
          </w:p>
        </w:tc>
        <w:tc>
          <w:tcPr>
            <w:tcW w:w="973" w:type="pct"/>
            <w:vMerge w:val="restart"/>
          </w:tcPr>
          <w:p w14:paraId="0114A9B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10BF2BA5" w14:textId="77777777" w:rsidR="00274498" w:rsidRPr="004D0F37" w:rsidRDefault="00274498" w:rsidP="006639F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-minute w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alking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test</w:t>
            </w:r>
          </w:p>
          <w:p w14:paraId="10FA16D6" w14:textId="77777777" w:rsidR="00274498" w:rsidRPr="004D0F37" w:rsidRDefault="00274498" w:rsidP="006639F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Energy cost of exercise</w:t>
            </w:r>
          </w:p>
          <w:p w14:paraId="654AD011" w14:textId="77777777" w:rsidR="00274498" w:rsidRPr="004D0F37" w:rsidRDefault="00274498" w:rsidP="006639F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Knee pain</w:t>
            </w:r>
          </w:p>
          <w:p w14:paraId="021D06D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E9C1C0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5ED168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63866141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No</w:t>
            </w:r>
          </w:p>
        </w:tc>
      </w:tr>
      <w:tr w:rsidR="00B211C8" w:rsidRPr="004D0F37" w14:paraId="0627FCC7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A5CE3F5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28A1DE1C" w14:textId="02C7EC0F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18072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/</w:t>
            </w:r>
            <w:r w:rsidR="0018072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tient home</w:t>
            </w:r>
          </w:p>
        </w:tc>
        <w:tc>
          <w:tcPr>
            <w:tcW w:w="590" w:type="pct"/>
          </w:tcPr>
          <w:p w14:paraId="64D2A3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PT) (15)</w:t>
            </w:r>
          </w:p>
          <w:p w14:paraId="7FCAC85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175A1E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71.20 ± 7.83</w:t>
            </w:r>
          </w:p>
          <w:p w14:paraId="38D0059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F7324F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1F5DA03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65D78C2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928CD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4D56C73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1526A22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0877C701" w14:textId="77777777" w:rsidTr="006639FC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471917C3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id et al</w:t>
            </w:r>
          </w:p>
          <w:p w14:paraId="28B179E5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7</w:t>
            </w:r>
          </w:p>
          <w:p w14:paraId="38C48CAB" w14:textId="3D47F897" w:rsidR="00274498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6755610C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569" w:type="pct"/>
          </w:tcPr>
          <w:p w14:paraId="5178FCE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emoral fracture patients</w:t>
            </w:r>
          </w:p>
        </w:tc>
        <w:tc>
          <w:tcPr>
            <w:tcW w:w="590" w:type="pct"/>
          </w:tcPr>
          <w:p w14:paraId="298AE0D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sual PT</w:t>
            </w:r>
          </w:p>
          <w:p w14:paraId="4FE0776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15)</w:t>
            </w:r>
          </w:p>
          <w:p w14:paraId="7151F92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0CFDFE6" w14:textId="77777777" w:rsidR="00274498" w:rsidRPr="004C79C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 w:rsidRPr="00F02D93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81 </w:t>
            </w:r>
            <w:r w:rsidRPr="004C79C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± 7.7</w:t>
            </w:r>
          </w:p>
        </w:tc>
        <w:tc>
          <w:tcPr>
            <w:tcW w:w="556" w:type="pct"/>
            <w:vMerge w:val="restart"/>
          </w:tcPr>
          <w:p w14:paraId="71CD644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 min/day</w:t>
            </w:r>
          </w:p>
          <w:p w14:paraId="6F8CDD0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0A07F1F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days/week as inpatient and 2 days/week after discharge</w:t>
            </w:r>
          </w:p>
          <w:p w14:paraId="6DD97E6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r 6 weeks</w:t>
            </w:r>
          </w:p>
        </w:tc>
        <w:tc>
          <w:tcPr>
            <w:tcW w:w="764" w:type="pct"/>
            <w:vMerge w:val="restart"/>
          </w:tcPr>
          <w:p w14:paraId="4BD2CC5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, 60, 80, and 10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Hz</w:t>
            </w:r>
          </w:p>
          <w:p w14:paraId="70F63C4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173A11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3BF726C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3966D3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atient tolerance</w:t>
            </w:r>
          </w:p>
          <w:p w14:paraId="0CE8AC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52201F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7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14B2C68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977532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61BCFF4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driceps of the fractured leg</w:t>
            </w:r>
          </w:p>
        </w:tc>
        <w:tc>
          <w:tcPr>
            <w:tcW w:w="973" w:type="pct"/>
            <w:vMerge w:val="restart"/>
          </w:tcPr>
          <w:p w14:paraId="2A99AB3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644A632D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ange in leg extensor power</w:t>
            </w:r>
          </w:p>
          <w:p w14:paraId="14CB9B6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21581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6E03D5BD" w14:textId="77777777" w:rsidR="00274498" w:rsidRPr="00F02D93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Functional mobility</w:t>
            </w:r>
          </w:p>
          <w:p w14:paraId="242B9897" w14:textId="77777777" w:rsidR="00274498" w:rsidRPr="00F02D93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Disability</w:t>
            </w:r>
          </w:p>
          <w:p w14:paraId="3789A61B" w14:textId="77777777" w:rsidR="00274498" w:rsidRPr="00F02D93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Health-related QoL</w:t>
            </w:r>
          </w:p>
        </w:tc>
        <w:tc>
          <w:tcPr>
            <w:tcW w:w="555" w:type="pct"/>
            <w:vMerge w:val="restart"/>
          </w:tcPr>
          <w:p w14:paraId="36B63E1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70C0CB35" w14:textId="77777777" w:rsidTr="006639FC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761A2702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64577A06" w14:textId="032ED23E" w:rsidR="00274498" w:rsidRPr="004C79C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ospital/</w:t>
            </w:r>
            <w:r w:rsidR="00180720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tient home</w:t>
            </w:r>
          </w:p>
        </w:tc>
        <w:tc>
          <w:tcPr>
            <w:tcW w:w="590" w:type="pct"/>
          </w:tcPr>
          <w:p w14:paraId="0AF1339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sual PT)</w:t>
            </w:r>
          </w:p>
          <w:p w14:paraId="6254E18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11)</w:t>
            </w:r>
          </w:p>
          <w:p w14:paraId="6D5DB2D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EA1D88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80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6.6</w:t>
            </w:r>
          </w:p>
          <w:p w14:paraId="61FCED1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F2065B8" w14:textId="77777777" w:rsidR="00274498" w:rsidRPr="004C79C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58EB1FE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4F34D05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382A76F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5023EE1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0D7230A4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B211C8" w:rsidRPr="004D0F37" w14:paraId="5BD63345" w14:textId="77777777" w:rsidTr="006639F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2F40A2F8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ampos et al</w:t>
            </w:r>
          </w:p>
          <w:p w14:paraId="5DB8E187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2</w:t>
            </w:r>
          </w:p>
          <w:p w14:paraId="55591B47" w14:textId="6365D539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6785300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6115098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itically ill patients</w:t>
            </w:r>
          </w:p>
        </w:tc>
        <w:tc>
          <w:tcPr>
            <w:tcW w:w="590" w:type="pct"/>
          </w:tcPr>
          <w:p w14:paraId="7F1B7AC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EM (34)</w:t>
            </w:r>
          </w:p>
          <w:p w14:paraId="5C41EBF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8078F6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2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0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556" w:type="pct"/>
            <w:vMerge w:val="restart"/>
          </w:tcPr>
          <w:p w14:paraId="0514F5E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 min/day</w:t>
            </w:r>
          </w:p>
          <w:p w14:paraId="102A5B1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43F52F5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days/week</w:t>
            </w:r>
          </w:p>
          <w:p w14:paraId="3026CA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til ICU discharge</w:t>
            </w:r>
          </w:p>
        </w:tc>
        <w:tc>
          <w:tcPr>
            <w:tcW w:w="764" w:type="pct"/>
            <w:vMerge w:val="restart"/>
          </w:tcPr>
          <w:p w14:paraId="5B33171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 Hz</w:t>
            </w:r>
          </w:p>
          <w:p w14:paraId="5209CCF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D08B9A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0 µs</w:t>
            </w:r>
          </w:p>
          <w:p w14:paraId="32C736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F7075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alpable or visi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3862EE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6642F2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Duty cycl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0C7149F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12FC3C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l impulses</w:t>
            </w:r>
          </w:p>
        </w:tc>
        <w:tc>
          <w:tcPr>
            <w:tcW w:w="486" w:type="pct"/>
            <w:vMerge w:val="restart"/>
          </w:tcPr>
          <w:p w14:paraId="507584F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 and tibialis anterior of both legs</w:t>
            </w:r>
          </w:p>
        </w:tc>
        <w:tc>
          <w:tcPr>
            <w:tcW w:w="973" w:type="pct"/>
            <w:vMerge w:val="restart"/>
          </w:tcPr>
          <w:p w14:paraId="477B37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5D176F4F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unctional status at ICU</w:t>
            </w:r>
          </w:p>
          <w:p w14:paraId="6716155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53EB80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6226A834" w14:textId="77777777" w:rsidR="00274498" w:rsidRPr="00B30E38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Muscle strength</w:t>
            </w:r>
          </w:p>
          <w:p w14:paraId="000FAD8F" w14:textId="77777777" w:rsidR="00274498" w:rsidRPr="00B30E38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 xml:space="preserve">Functional status (Physical </w:t>
            </w:r>
            <w:r>
              <w:rPr>
                <w:rFonts w:cstheme="minorHAnsi"/>
              </w:rPr>
              <w:lastRenderedPageBreak/>
              <w:t>Function Test in ICU)</w:t>
            </w:r>
          </w:p>
          <w:p w14:paraId="7481F22E" w14:textId="77777777" w:rsidR="00274498" w:rsidRPr="00B30E38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Adverse events</w:t>
            </w:r>
          </w:p>
        </w:tc>
        <w:tc>
          <w:tcPr>
            <w:tcW w:w="555" w:type="pct"/>
            <w:vMerge w:val="restart"/>
          </w:tcPr>
          <w:p w14:paraId="3834C77F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Yes (non-commercial funder)</w:t>
            </w:r>
          </w:p>
        </w:tc>
      </w:tr>
      <w:tr w:rsidR="00B211C8" w:rsidRPr="004D0F37" w14:paraId="4C9688C8" w14:textId="77777777" w:rsidTr="006639F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379B9A1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2FD32DFB" w14:textId="77777777" w:rsidR="00274498" w:rsidRPr="002A07C9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A07C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tting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CU</w:t>
            </w:r>
          </w:p>
        </w:tc>
        <w:tc>
          <w:tcPr>
            <w:tcW w:w="590" w:type="pct"/>
          </w:tcPr>
          <w:p w14:paraId="5397BD8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EM) (40)</w:t>
            </w:r>
          </w:p>
          <w:p w14:paraId="7F4E47CB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925249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6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0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7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0</w:t>
            </w:r>
          </w:p>
          <w:p w14:paraId="20F999C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28D814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29A5185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DA2DCF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2C043ED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9EB4D5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1301F16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0FB4BC58" w14:textId="77777777" w:rsidTr="006639FC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460A395F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erqueira et al</w:t>
            </w:r>
          </w:p>
          <w:p w14:paraId="1147CDC0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8</w:t>
            </w:r>
          </w:p>
          <w:p w14:paraId="2B47E50A" w14:textId="5A8EA547" w:rsidR="00274498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002A8ADA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7B1D74FB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s after cardiac valve surgery</w:t>
            </w:r>
          </w:p>
        </w:tc>
        <w:tc>
          <w:tcPr>
            <w:tcW w:w="590" w:type="pct"/>
          </w:tcPr>
          <w:p w14:paraId="341DAC5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sual PT</w:t>
            </w:r>
          </w:p>
          <w:p w14:paraId="7169175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26)</w:t>
            </w:r>
          </w:p>
          <w:p w14:paraId="67B2267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87BBC91" w14:textId="77777777" w:rsidR="00274498" w:rsidRPr="005022A5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41.80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13.17</w:t>
            </w:r>
          </w:p>
        </w:tc>
        <w:tc>
          <w:tcPr>
            <w:tcW w:w="556" w:type="pct"/>
            <w:vMerge w:val="restart"/>
          </w:tcPr>
          <w:p w14:paraId="7DFDC5C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 min/session</w:t>
            </w:r>
          </w:p>
          <w:p w14:paraId="0B98C7C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7F359D9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aily </w:t>
            </w:r>
          </w:p>
          <w:p w14:paraId="46ECC5A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r 5 days (10 sessions)</w:t>
            </w:r>
          </w:p>
        </w:tc>
        <w:tc>
          <w:tcPr>
            <w:tcW w:w="764" w:type="pct"/>
            <w:vMerge w:val="restart"/>
          </w:tcPr>
          <w:p w14:paraId="0467C9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 Hz</w:t>
            </w:r>
          </w:p>
          <w:p w14:paraId="1CAEC1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74E155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0 µs</w:t>
            </w:r>
          </w:p>
          <w:p w14:paraId="0996719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B90A1C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alpable or visi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269ADC5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E0373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057BB86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65D4D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7467E0A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driceps and gastrocnemius of both legs</w:t>
            </w:r>
          </w:p>
        </w:tc>
        <w:tc>
          <w:tcPr>
            <w:tcW w:w="973" w:type="pct"/>
            <w:vMerge w:val="restart"/>
          </w:tcPr>
          <w:p w14:paraId="5021CD1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3BC6D423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alking (ambulation) test</w:t>
            </w:r>
          </w:p>
          <w:p w14:paraId="55C50D3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397FF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793C02C7" w14:textId="77777777" w:rsidR="00274498" w:rsidRPr="00A05850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Muscle strength</w:t>
            </w:r>
          </w:p>
          <w:p w14:paraId="0E4380CF" w14:textId="77777777" w:rsidR="00274498" w:rsidRPr="00F02D93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 w:rsidRPr="00F02D93">
              <w:rPr>
                <w:rFonts w:cstheme="minorHAnsi"/>
              </w:rPr>
              <w:t>Functional independence</w:t>
            </w:r>
          </w:p>
          <w:p w14:paraId="4EB14A0F" w14:textId="77777777" w:rsidR="00274498" w:rsidRPr="00F02D93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 w:rsidRPr="00F02D93">
              <w:rPr>
                <w:rFonts w:cstheme="minorHAnsi"/>
              </w:rPr>
              <w:t>Health-related QoL</w:t>
            </w:r>
          </w:p>
        </w:tc>
        <w:tc>
          <w:tcPr>
            <w:tcW w:w="555" w:type="pct"/>
            <w:vMerge w:val="restart"/>
          </w:tcPr>
          <w:p w14:paraId="0272F88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27AA7798" w14:textId="77777777" w:rsidTr="006639FC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23AA2E06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52B4738C" w14:textId="77777777" w:rsidR="00274498" w:rsidRPr="006775A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CU</w:t>
            </w:r>
          </w:p>
        </w:tc>
        <w:tc>
          <w:tcPr>
            <w:tcW w:w="590" w:type="pct"/>
          </w:tcPr>
          <w:p w14:paraId="6FC193C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sual PT)</w:t>
            </w:r>
          </w:p>
          <w:p w14:paraId="704E416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33)</w:t>
            </w:r>
          </w:p>
          <w:p w14:paraId="05301B0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188E8A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42.21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14.36</w:t>
            </w:r>
          </w:p>
          <w:p w14:paraId="1C53239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C894387" w14:textId="77777777" w:rsidR="00274498" w:rsidRPr="005022A5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78F06C8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A816D9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256D46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281F98B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5F324C6A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B211C8" w:rsidRPr="004D0F37" w14:paraId="5667DF02" w14:textId="77777777" w:rsidTr="006639F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51BACA13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Cerqueira et al </w:t>
            </w:r>
          </w:p>
          <w:p w14:paraId="05E71C2A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2</w:t>
            </w:r>
          </w:p>
          <w:p w14:paraId="67910F3A" w14:textId="67222590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3021763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4247F95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s undergoing cardiac surgery</w:t>
            </w:r>
          </w:p>
        </w:tc>
        <w:tc>
          <w:tcPr>
            <w:tcW w:w="590" w:type="pct"/>
          </w:tcPr>
          <w:p w14:paraId="5E3590A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PT (23)</w:t>
            </w:r>
          </w:p>
          <w:p w14:paraId="47FABE1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95B626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7.8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0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0</w:t>
            </w:r>
          </w:p>
          <w:p w14:paraId="41D9FDE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62EE58A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 min/session</w:t>
            </w:r>
          </w:p>
          <w:p w14:paraId="6CCC521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7577130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7420D99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r 5 days (10 sessions)</w:t>
            </w:r>
          </w:p>
        </w:tc>
        <w:tc>
          <w:tcPr>
            <w:tcW w:w="764" w:type="pct"/>
            <w:vMerge w:val="restart"/>
          </w:tcPr>
          <w:p w14:paraId="2B475F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 Hz</w:t>
            </w:r>
          </w:p>
          <w:p w14:paraId="6C1B108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556A47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0 µs</w:t>
            </w:r>
          </w:p>
          <w:p w14:paraId="47F0991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42DC6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alpable or visi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1B2E5A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C5243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5AFFF9D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921B72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0D7C368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ectus femoris and gastrocnemius of both legs</w:t>
            </w:r>
          </w:p>
        </w:tc>
        <w:tc>
          <w:tcPr>
            <w:tcW w:w="973" w:type="pct"/>
            <w:vMerge w:val="restart"/>
          </w:tcPr>
          <w:p w14:paraId="714486F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6CFAE58E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-minute walking test</w:t>
            </w:r>
          </w:p>
          <w:p w14:paraId="7045766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3DBB34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E7928EC" w14:textId="77777777" w:rsidR="00274498" w:rsidRPr="00A05850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10-minute gait speed</w:t>
            </w:r>
          </w:p>
          <w:p w14:paraId="5923AAD1" w14:textId="77777777" w:rsidR="00274498" w:rsidRPr="00A05850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Lactate level</w:t>
            </w:r>
          </w:p>
          <w:p w14:paraId="485CFFE6" w14:textId="77777777" w:rsidR="00274498" w:rsidRPr="00A05850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Muscle strength</w:t>
            </w:r>
          </w:p>
          <w:p w14:paraId="32D1EA94" w14:textId="77777777" w:rsidR="00274498" w:rsidRPr="00A05850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lastRenderedPageBreak/>
              <w:t>Electromyographic activity</w:t>
            </w:r>
          </w:p>
          <w:p w14:paraId="3A21094E" w14:textId="77777777" w:rsidR="00274498" w:rsidRPr="004D0F37" w:rsidRDefault="00274498" w:rsidP="006639FC">
            <w:pPr>
              <w:pStyle w:val="ListParagraph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>Functional independence</w:t>
            </w:r>
          </w:p>
        </w:tc>
        <w:tc>
          <w:tcPr>
            <w:tcW w:w="555" w:type="pct"/>
            <w:vMerge w:val="restart"/>
          </w:tcPr>
          <w:p w14:paraId="206ED18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Yes (non-commercial funder)</w:t>
            </w:r>
          </w:p>
        </w:tc>
      </w:tr>
      <w:tr w:rsidR="00B211C8" w:rsidRPr="004D0F37" w14:paraId="05A0A85D" w14:textId="77777777" w:rsidTr="006639F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9E342D0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E8725C4" w14:textId="77777777" w:rsidR="00274498" w:rsidRPr="00C3665A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CU</w:t>
            </w:r>
          </w:p>
        </w:tc>
        <w:tc>
          <w:tcPr>
            <w:tcW w:w="590" w:type="pct"/>
          </w:tcPr>
          <w:p w14:paraId="31C0A1E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PT) (22)</w:t>
            </w:r>
          </w:p>
          <w:p w14:paraId="460EE7C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4DE186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6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0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</w:t>
            </w:r>
          </w:p>
          <w:p w14:paraId="175BFFB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F6DDB7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7488F86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45ADC27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60AE4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5AF4256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634AD43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48BC94A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7B57D8AF" w14:textId="77777777" w:rsidTr="006639F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7F67A065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hen et al</w:t>
            </w:r>
          </w:p>
          <w:p w14:paraId="45812DC4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9</w:t>
            </w:r>
          </w:p>
          <w:p w14:paraId="3F025E61" w14:textId="0C003A7C" w:rsidR="00274498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58EB82C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iawan</w:t>
            </w:r>
          </w:p>
        </w:tc>
        <w:tc>
          <w:tcPr>
            <w:tcW w:w="569" w:type="pct"/>
          </w:tcPr>
          <w:p w14:paraId="5E0520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s undergoing prolonged mechanical ventilation</w:t>
            </w:r>
          </w:p>
        </w:tc>
        <w:tc>
          <w:tcPr>
            <w:tcW w:w="590" w:type="pct"/>
          </w:tcPr>
          <w:p w14:paraId="05C832C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MES </w:t>
            </w:r>
          </w:p>
          <w:p w14:paraId="6C5037F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16)</w:t>
            </w:r>
          </w:p>
          <w:p w14:paraId="5C7F990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61E987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77.7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14.3</w:t>
            </w:r>
          </w:p>
          <w:p w14:paraId="7ECB7E17" w14:textId="77777777" w:rsidR="00274498" w:rsidRPr="00B3664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5FB1446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 min/session</w:t>
            </w:r>
          </w:p>
          <w:p w14:paraId="2E99C34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5BE4C2B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5 days/week </w:t>
            </w:r>
          </w:p>
          <w:p w14:paraId="720FF85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r 2 weeks</w:t>
            </w:r>
          </w:p>
        </w:tc>
        <w:tc>
          <w:tcPr>
            <w:tcW w:w="764" w:type="pct"/>
            <w:vMerge w:val="restart"/>
          </w:tcPr>
          <w:p w14:paraId="69B640F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 Hz</w:t>
            </w:r>
          </w:p>
          <w:p w14:paraId="0FE6782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79B59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0 µs</w:t>
            </w:r>
          </w:p>
          <w:p w14:paraId="3DBC3FE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9ED1F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18E7A22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9447BD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234F165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C189C1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biphasic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waves</w:t>
            </w:r>
          </w:p>
        </w:tc>
        <w:tc>
          <w:tcPr>
            <w:tcW w:w="486" w:type="pct"/>
            <w:vMerge w:val="restart"/>
          </w:tcPr>
          <w:p w14:paraId="4727DBD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driceps of both legs</w:t>
            </w:r>
          </w:p>
        </w:tc>
        <w:tc>
          <w:tcPr>
            <w:tcW w:w="973" w:type="pct"/>
            <w:vMerge w:val="restart"/>
          </w:tcPr>
          <w:p w14:paraId="5F29B2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5DB69710" w14:textId="77777777" w:rsidR="00274498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ulmonary function</w:t>
            </w:r>
          </w:p>
          <w:p w14:paraId="40CE3314" w14:textId="77777777" w:rsidR="00274498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function (thickness, circumference, and strength)</w:t>
            </w:r>
          </w:p>
          <w:p w14:paraId="418A602E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hysical function</w:t>
            </w:r>
          </w:p>
          <w:p w14:paraId="74989D5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DD95AF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683847B" w14:textId="77777777" w:rsidR="00274498" w:rsidRPr="00F02D93" w:rsidRDefault="00274498" w:rsidP="006639FC">
            <w:pPr>
              <w:pStyle w:val="ListParagraph"/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cstheme="minorHAnsi"/>
              </w:rPr>
              <w:t xml:space="preserve">Hospitalisation outcomes (survival status, weaning outcomes, ventilation duration, and ICU length of stay </w:t>
            </w:r>
          </w:p>
        </w:tc>
        <w:tc>
          <w:tcPr>
            <w:tcW w:w="555" w:type="pct"/>
            <w:vMerge w:val="restart"/>
          </w:tcPr>
          <w:p w14:paraId="6E7E38D9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18E56DA9" w14:textId="77777777" w:rsidTr="006639F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7420BB84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26C6A03B" w14:textId="77777777" w:rsidR="00274498" w:rsidRPr="00B3664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CU</w:t>
            </w:r>
          </w:p>
        </w:tc>
        <w:tc>
          <w:tcPr>
            <w:tcW w:w="590" w:type="pct"/>
          </w:tcPr>
          <w:p w14:paraId="2CFDB2D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</w:t>
            </w:r>
          </w:p>
          <w:p w14:paraId="1BC3309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17)</w:t>
            </w:r>
          </w:p>
          <w:p w14:paraId="2A2C9B3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C4BCFA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73.8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17.8</w:t>
            </w:r>
          </w:p>
          <w:p w14:paraId="5369C30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B6BFECC" w14:textId="77777777" w:rsidR="00274498" w:rsidRPr="00B3664E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191A99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C7AB35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7A3FFF8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43ACAD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5E846A0D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B211C8" w:rsidRPr="004D0F37" w14:paraId="01697136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34ACA651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 Araújo et al</w:t>
            </w:r>
          </w:p>
          <w:p w14:paraId="5E75348F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2</w:t>
            </w:r>
          </w:p>
          <w:p w14:paraId="0EE28466" w14:textId="41DA4485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2FDE67E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018034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Heart failure patients </w:t>
            </w:r>
          </w:p>
          <w:p w14:paraId="2E67624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4F33331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rehabilitation (10)</w:t>
            </w:r>
          </w:p>
          <w:p w14:paraId="7A3BB5C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FB9B9A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2.2 ± 9</w:t>
            </w:r>
          </w:p>
          <w:p w14:paraId="73135EF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492FA8F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h/session</w:t>
            </w:r>
          </w:p>
          <w:p w14:paraId="4470CC7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365FC8F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Daily </w:t>
            </w:r>
          </w:p>
          <w:p w14:paraId="13ACA0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Until discharge</w:t>
            </w:r>
          </w:p>
        </w:tc>
        <w:tc>
          <w:tcPr>
            <w:tcW w:w="764" w:type="pct"/>
            <w:vMerge w:val="restart"/>
          </w:tcPr>
          <w:p w14:paraId="609F4EA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 Hz</w:t>
            </w:r>
          </w:p>
          <w:p w14:paraId="5A99F86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FDC1C3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 µs</w:t>
            </w:r>
          </w:p>
          <w:p w14:paraId="1A32CFF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A61A8E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7F995BC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963453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/20s</w:t>
            </w:r>
          </w:p>
          <w:p w14:paraId="30638AD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5D1A8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, rectangular pulses</w:t>
            </w:r>
          </w:p>
        </w:tc>
        <w:tc>
          <w:tcPr>
            <w:tcW w:w="486" w:type="pct"/>
            <w:vMerge w:val="restart"/>
          </w:tcPr>
          <w:p w14:paraId="0745ACB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ectus femoris of both legs</w:t>
            </w:r>
          </w:p>
        </w:tc>
        <w:tc>
          <w:tcPr>
            <w:tcW w:w="973" w:type="pct"/>
            <w:vMerge w:val="restart"/>
          </w:tcPr>
          <w:p w14:paraId="1700E0F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17C466AA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-minute w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alking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test</w:t>
            </w:r>
          </w:p>
          <w:p w14:paraId="64A33AE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518BEF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163B36D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D0F37">
              <w:rPr>
                <w:rFonts w:cstheme="minorHAnsi"/>
                <w:color w:val="000000"/>
              </w:rPr>
              <w:lastRenderedPageBreak/>
              <w:t>Venous blood lactate and venous saturation of oxygen</w:t>
            </w:r>
          </w:p>
        </w:tc>
        <w:tc>
          <w:tcPr>
            <w:tcW w:w="555" w:type="pct"/>
            <w:vMerge w:val="restart"/>
          </w:tcPr>
          <w:p w14:paraId="68E702F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No</w:t>
            </w:r>
          </w:p>
        </w:tc>
      </w:tr>
      <w:tr w:rsidR="00B211C8" w:rsidRPr="004D0F37" w14:paraId="49C7E674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528DB64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B755CB3" w14:textId="0B1B65C4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2D6496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</w:p>
        </w:tc>
        <w:tc>
          <w:tcPr>
            <w:tcW w:w="590" w:type="pct"/>
          </w:tcPr>
          <w:p w14:paraId="70722E5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rehabilitation) (10)</w:t>
            </w:r>
          </w:p>
          <w:p w14:paraId="6769C93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058AFD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49.5 ± 14.3</w:t>
            </w:r>
          </w:p>
          <w:p w14:paraId="455FF20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CD3CA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341554E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16619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34F1D9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D3018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791C327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B102FBB" w14:textId="77777777" w:rsidTr="006639FC">
        <w:trPr>
          <w:trHeight w:val="2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14E0BC0C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irks et al</w:t>
            </w:r>
          </w:p>
          <w:p w14:paraId="0C9ACBEA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5</w:t>
            </w:r>
          </w:p>
          <w:p w14:paraId="34CBFFCA" w14:textId="701AD357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120B6FC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569" w:type="pct"/>
          </w:tcPr>
          <w:p w14:paraId="2F18A9C7" w14:textId="574C0BA9" w:rsidR="00274498" w:rsidRPr="004D0F37" w:rsidRDefault="0034451A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274498" w:rsidRPr="004D0F37">
              <w:rPr>
                <w:rFonts w:asciiTheme="minorHAnsi" w:hAnsiTheme="minorHAnsi" w:cstheme="minorHAnsi"/>
                <w:sz w:val="22"/>
                <w:szCs w:val="22"/>
              </w:rPr>
              <w:t>ritically ill comatose patients</w:t>
            </w:r>
          </w:p>
          <w:p w14:paraId="603615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15D1904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6)</w:t>
            </w:r>
          </w:p>
          <w:p w14:paraId="23999C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7246BC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2B48B8A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Age: 63.3 ± 17</w:t>
            </w:r>
          </w:p>
        </w:tc>
        <w:tc>
          <w:tcPr>
            <w:tcW w:w="556" w:type="pct"/>
            <w:vMerge w:val="restart"/>
          </w:tcPr>
          <w:p w14:paraId="1FE0609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/session</w:t>
            </w:r>
          </w:p>
          <w:p w14:paraId="7DE75C9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2FD8333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Daily </w:t>
            </w:r>
          </w:p>
          <w:p w14:paraId="1430E8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Until end of sedation </w:t>
            </w:r>
          </w:p>
        </w:tc>
        <w:tc>
          <w:tcPr>
            <w:tcW w:w="764" w:type="pct"/>
            <w:vMerge w:val="restart"/>
          </w:tcPr>
          <w:p w14:paraId="334C6B0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0 Hz (5 Hz for warm up and recovery)</w:t>
            </w:r>
          </w:p>
          <w:p w14:paraId="15B1AC1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C2437C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 (250 µs for warm up and recovery</w:t>
            </w:r>
          </w:p>
          <w:p w14:paraId="747C17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7958D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and palpable contraction (progressive every 3 min).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1F5BB2A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BE149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/10s</w:t>
            </w:r>
          </w:p>
          <w:p w14:paraId="2CD4FEC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23E7B8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, rectangular pulses</w:t>
            </w:r>
          </w:p>
        </w:tc>
        <w:tc>
          <w:tcPr>
            <w:tcW w:w="486" w:type="pct"/>
            <w:vMerge w:val="restart"/>
          </w:tcPr>
          <w:p w14:paraId="321580B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Rectus femoris and vastus lateralis – unilaterally </w:t>
            </w:r>
          </w:p>
        </w:tc>
        <w:tc>
          <w:tcPr>
            <w:tcW w:w="973" w:type="pct"/>
            <w:vMerge w:val="restart"/>
          </w:tcPr>
          <w:p w14:paraId="7DF8FAA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53B4AC49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fibre type specific CSA</w:t>
            </w:r>
          </w:p>
          <w:p w14:paraId="554261A2" w14:textId="77777777" w:rsidR="00274498" w:rsidRPr="004D0F37" w:rsidRDefault="00274498" w:rsidP="006639F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RNA &amp; protein expression of selected gene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FOXO1, MAFbx, MuRF1, mTOR, P70S6K)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  <w:p w14:paraId="6EA85A0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B92474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5C6854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  <w:p w14:paraId="6BF3DDF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vMerge w:val="restart"/>
          </w:tcPr>
          <w:p w14:paraId="05983404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 funding received)</w:t>
            </w:r>
          </w:p>
        </w:tc>
      </w:tr>
      <w:tr w:rsidR="00B211C8" w:rsidRPr="004D0F37" w14:paraId="4C8B0FDF" w14:textId="77777777" w:rsidTr="006639FC">
        <w:trPr>
          <w:trHeight w:val="2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7703EE33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6CD60F7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6B1D1D1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6)</w:t>
            </w:r>
          </w:p>
          <w:p w14:paraId="56F16D0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6F124A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6C18C6F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0D9665A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63.3 ± 17</w:t>
            </w:r>
          </w:p>
          <w:p w14:paraId="5DC567E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92F7B9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2DA4D03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6D53DD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5DB1B20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50873D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051C8A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5D9BCFE7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0DECC51E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Falavigna et al</w:t>
            </w:r>
          </w:p>
          <w:p w14:paraId="4F52C0FA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3</w:t>
            </w:r>
          </w:p>
          <w:p w14:paraId="13E096C0" w14:textId="688CC04A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A0405F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77668443" w14:textId="07D19BD3" w:rsidR="00274498" w:rsidRPr="004D0F37" w:rsidRDefault="0034451A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="00274498" w:rsidRPr="004D0F37">
              <w:rPr>
                <w:rFonts w:asciiTheme="minorHAnsi" w:hAnsiTheme="minorHAnsi" w:cstheme="minorHAnsi"/>
                <w:sz w:val="22"/>
                <w:szCs w:val="22"/>
              </w:rPr>
              <w:t>atients on mechanical ventilation</w:t>
            </w:r>
          </w:p>
          <w:p w14:paraId="32ECF7E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47EE17D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1)</w:t>
            </w:r>
          </w:p>
          <w:p w14:paraId="1414F67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340BE0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65C7CB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3CE01B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34 ± 17.3</w:t>
            </w:r>
          </w:p>
        </w:tc>
        <w:tc>
          <w:tcPr>
            <w:tcW w:w="556" w:type="pct"/>
            <w:vMerge w:val="restart"/>
          </w:tcPr>
          <w:p w14:paraId="7C95A2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20 min (for each muscle)/day</w:t>
            </w:r>
          </w:p>
          <w:p w14:paraId="1396CE4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1B73941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Until patient attained a force of 4 on the scale of muscle strength</w:t>
            </w:r>
          </w:p>
        </w:tc>
        <w:tc>
          <w:tcPr>
            <w:tcW w:w="764" w:type="pct"/>
            <w:vMerge w:val="restart"/>
          </w:tcPr>
          <w:p w14:paraId="3C060A1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 Hz</w:t>
            </w:r>
          </w:p>
          <w:p w14:paraId="4EBD908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95EA7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</w:p>
          <w:p w14:paraId="1F4C70C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290551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or palpa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061E484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2C7803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/9s</w:t>
            </w:r>
          </w:p>
          <w:p w14:paraId="4A8FAA0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47BCBA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biphasic symmetric. </w:t>
            </w:r>
          </w:p>
        </w:tc>
        <w:tc>
          <w:tcPr>
            <w:tcW w:w="486" w:type="pct"/>
            <w:vMerge w:val="restart"/>
          </w:tcPr>
          <w:p w14:paraId="1C3FB29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Quadriceps and tibialis anterior – unilaterally </w:t>
            </w:r>
          </w:p>
        </w:tc>
        <w:tc>
          <w:tcPr>
            <w:tcW w:w="973" w:type="pct"/>
            <w:vMerge w:val="restart"/>
          </w:tcPr>
          <w:p w14:paraId="52B2E8D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349AD9AB" w14:textId="77777777" w:rsidR="00274498" w:rsidRPr="004D0F37" w:rsidRDefault="00274498" w:rsidP="006639F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339D47FE" w14:textId="77777777" w:rsidR="00274498" w:rsidRPr="004D0F37" w:rsidRDefault="00274498" w:rsidP="006639F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ROM of ankle</w:t>
            </w:r>
          </w:p>
          <w:p w14:paraId="33DFB111" w14:textId="77777777" w:rsidR="00274498" w:rsidRPr="004D0F37" w:rsidRDefault="00274498" w:rsidP="006639F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mas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thigh and leg circumferences).</w:t>
            </w:r>
          </w:p>
          <w:p w14:paraId="2798B23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7F8D38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FD8823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00086874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6DED0ECF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D83BFB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025F8F9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2713D30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passive mobilisation) (11)</w:t>
            </w:r>
          </w:p>
          <w:p w14:paraId="3E9422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3F3704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3D2845D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4D0D0DD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34 ± 17.3</w:t>
            </w:r>
          </w:p>
          <w:p w14:paraId="08D8FA2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701661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5BB7260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1C39A21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6A0B5E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513E361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5AAE5B2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05CA819B" w14:textId="77777777" w:rsidTr="006639FC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3A5E1B41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ischer et al</w:t>
            </w:r>
          </w:p>
          <w:p w14:paraId="4748506C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6</w:t>
            </w:r>
          </w:p>
          <w:p w14:paraId="50FF0619" w14:textId="4144927A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299C040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569" w:type="pct"/>
          </w:tcPr>
          <w:p w14:paraId="3F7148E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 after cardiothoracic surgery</w:t>
            </w:r>
          </w:p>
          <w:p w14:paraId="780727E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45929C2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27)</w:t>
            </w:r>
          </w:p>
          <w:p w14:paraId="247DC99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8AC0A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3.3 ± 15.5</w:t>
            </w:r>
          </w:p>
          <w:p w14:paraId="4B22D17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11C984D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session</w:t>
            </w:r>
          </w:p>
          <w:p w14:paraId="7AF8F2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3B70C2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6FE2B46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During ICU stay but no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longer than 14 days </w:t>
            </w:r>
          </w:p>
        </w:tc>
        <w:tc>
          <w:tcPr>
            <w:tcW w:w="764" w:type="pct"/>
            <w:vMerge w:val="restart"/>
          </w:tcPr>
          <w:p w14:paraId="672F3E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6 Hz</w:t>
            </w:r>
          </w:p>
          <w:p w14:paraId="1A8C6D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849C6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615086F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957B9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or palpa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657288A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5F175F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.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/4.5 s</w:t>
            </w:r>
          </w:p>
          <w:p w14:paraId="4B48466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EC188A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, rectangular pulses</w:t>
            </w:r>
          </w:p>
        </w:tc>
        <w:tc>
          <w:tcPr>
            <w:tcW w:w="486" w:type="pct"/>
            <w:vMerge w:val="restart"/>
          </w:tcPr>
          <w:p w14:paraId="51A4411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 of both legs</w:t>
            </w:r>
          </w:p>
        </w:tc>
        <w:tc>
          <w:tcPr>
            <w:tcW w:w="973" w:type="pct"/>
            <w:vMerge w:val="restart"/>
          </w:tcPr>
          <w:p w14:paraId="2561E1B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371C81C5" w14:textId="77777777" w:rsidR="00274498" w:rsidRPr="004D0F37" w:rsidRDefault="00274498" w:rsidP="006639F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layer thickness</w:t>
            </w:r>
          </w:p>
          <w:p w14:paraId="5BAB3210" w14:textId="77777777" w:rsidR="00274498" w:rsidRPr="004D0F37" w:rsidRDefault="00274498" w:rsidP="006639F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.</w:t>
            </w:r>
          </w:p>
          <w:p w14:paraId="51AC854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282AD9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A4B6DA6" w14:textId="77777777" w:rsidR="00274498" w:rsidRDefault="00274498" w:rsidP="006639F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lastRenderedPageBreak/>
              <w:t xml:space="preserve">Functional </w:t>
            </w:r>
            <w:r>
              <w:rPr>
                <w:rFonts w:cstheme="minorHAnsi"/>
                <w:color w:val="000000"/>
              </w:rPr>
              <w:t>Independence Measure</w:t>
            </w:r>
          </w:p>
          <w:p w14:paraId="4ABA5EAF" w14:textId="77777777" w:rsidR="00274498" w:rsidRPr="004D0F37" w:rsidRDefault="00274498" w:rsidP="006639F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UG</w:t>
            </w:r>
          </w:p>
          <w:p w14:paraId="6ACF3032" w14:textId="77777777" w:rsidR="00274498" w:rsidRPr="004D0F37" w:rsidRDefault="00274498" w:rsidP="006639F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Grip strength</w:t>
            </w:r>
          </w:p>
          <w:p w14:paraId="2978D917" w14:textId="77777777" w:rsidR="00274498" w:rsidRPr="004D0F37" w:rsidRDefault="00274498" w:rsidP="006639F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patient satisfaction</w:t>
            </w:r>
          </w:p>
        </w:tc>
        <w:tc>
          <w:tcPr>
            <w:tcW w:w="555" w:type="pct"/>
            <w:vMerge w:val="restart"/>
          </w:tcPr>
          <w:p w14:paraId="1C2D02A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Yes (non-commercial funder)</w:t>
            </w:r>
          </w:p>
        </w:tc>
      </w:tr>
      <w:tr w:rsidR="00B211C8" w:rsidRPr="004D0F37" w14:paraId="4FCEDA26" w14:textId="77777777" w:rsidTr="006639FC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4DAC3BE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17941ED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287047F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27)</w:t>
            </w:r>
          </w:p>
          <w:p w14:paraId="7685C67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51BA71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9.7 ± 13.1</w:t>
            </w:r>
          </w:p>
          <w:p w14:paraId="10E6BBF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EC5773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787BC20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ECED41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FAC537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10A205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6C889BD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2214B02F" w14:textId="77777777" w:rsidTr="006639FC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4D93BE3E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orestieri et al</w:t>
            </w:r>
          </w:p>
          <w:p w14:paraId="37F63394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7</w:t>
            </w:r>
          </w:p>
          <w:p w14:paraId="6B9A5971" w14:textId="4A49A5F4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B66405C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3CBFCA16" w14:textId="1B604DC9" w:rsidR="00274498" w:rsidRPr="004D0F37" w:rsidRDefault="00A14CF1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274498" w:rsidRPr="004D0F37">
              <w:rPr>
                <w:rFonts w:asciiTheme="minorHAnsi" w:hAnsiTheme="minorHAnsi" w:cstheme="minorHAnsi"/>
                <w:sz w:val="22"/>
                <w:szCs w:val="22"/>
              </w:rPr>
              <w:t>dvanced heart failure patients</w:t>
            </w:r>
          </w:p>
          <w:p w14:paraId="24B87E7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54D8783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24)</w:t>
            </w:r>
          </w:p>
          <w:p w14:paraId="0F88BFC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C32216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2.58 ±14.71</w:t>
            </w:r>
          </w:p>
          <w:p w14:paraId="7A38BD7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6DC975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h (5min warm up and recovery)/session</w:t>
            </w:r>
          </w:p>
          <w:p w14:paraId="64BC88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2FD97D7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uring hospital stay (around 2 weeks)</w:t>
            </w:r>
          </w:p>
        </w:tc>
        <w:tc>
          <w:tcPr>
            <w:tcW w:w="764" w:type="pct"/>
            <w:vMerge w:val="restart"/>
          </w:tcPr>
          <w:p w14:paraId="45ADFE6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 Hz</w:t>
            </w:r>
          </w:p>
          <w:p w14:paraId="3F06025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494E2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3EAF19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E7BCF5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maximum tolerated to attained visible contraction  </w:t>
            </w:r>
          </w:p>
          <w:p w14:paraId="4ECE085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1237D6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/20s</w:t>
            </w:r>
          </w:p>
          <w:p w14:paraId="598E92F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DA7D5B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current</w:t>
            </w:r>
          </w:p>
        </w:tc>
        <w:tc>
          <w:tcPr>
            <w:tcW w:w="486" w:type="pct"/>
            <w:vMerge w:val="restart"/>
          </w:tcPr>
          <w:p w14:paraId="3ABE566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 and calf muscles of both legs</w:t>
            </w:r>
          </w:p>
        </w:tc>
        <w:tc>
          <w:tcPr>
            <w:tcW w:w="973" w:type="pct"/>
            <w:vMerge w:val="restart"/>
          </w:tcPr>
          <w:p w14:paraId="3305522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6E2CBC57" w14:textId="77777777" w:rsidR="00274498" w:rsidRPr="004D0F37" w:rsidRDefault="00274498" w:rsidP="006639F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-minute walking test</w:t>
            </w:r>
          </w:p>
          <w:p w14:paraId="4542353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80050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5F0ED0F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5673587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 funding received)</w:t>
            </w:r>
          </w:p>
        </w:tc>
      </w:tr>
      <w:tr w:rsidR="00B211C8" w:rsidRPr="004D0F37" w14:paraId="634DA84A" w14:textId="77777777" w:rsidTr="006639FC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EB7B95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394E1646" w14:textId="6320ECD6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A14CF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</w:p>
        </w:tc>
        <w:tc>
          <w:tcPr>
            <w:tcW w:w="590" w:type="pct"/>
          </w:tcPr>
          <w:p w14:paraId="03B942D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R) (25)</w:t>
            </w:r>
          </w:p>
          <w:p w14:paraId="7545E98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61DAFF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1.52 ± 11.03</w:t>
            </w:r>
          </w:p>
          <w:p w14:paraId="0BF3BC2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0859A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4076B0C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469163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6E85235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4AA0D7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0AD332B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2DD408D8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353E0AD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erovasili et al</w:t>
            </w:r>
          </w:p>
          <w:p w14:paraId="28334395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9</w:t>
            </w:r>
          </w:p>
          <w:p w14:paraId="15527049" w14:textId="1E73B579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6AA640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reece</w:t>
            </w:r>
          </w:p>
        </w:tc>
        <w:tc>
          <w:tcPr>
            <w:tcW w:w="569" w:type="pct"/>
          </w:tcPr>
          <w:p w14:paraId="21CC53A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</w:t>
            </w:r>
          </w:p>
          <w:p w14:paraId="36B147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4A1822F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3)</w:t>
            </w:r>
          </w:p>
          <w:p w14:paraId="1B0283D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A88EA0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9 ± 23</w:t>
            </w:r>
          </w:p>
          <w:p w14:paraId="01880D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5B6F4FD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5 min (5min warm up &amp; recovery)/session</w:t>
            </w:r>
          </w:p>
          <w:p w14:paraId="5857D88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3D1AB96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aily</w:t>
            </w:r>
          </w:p>
          <w:p w14:paraId="4546FEF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8 days</w:t>
            </w:r>
          </w:p>
        </w:tc>
        <w:tc>
          <w:tcPr>
            <w:tcW w:w="764" w:type="pct"/>
            <w:vMerge w:val="restart"/>
          </w:tcPr>
          <w:p w14:paraId="4FAFB75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5 Hz</w:t>
            </w:r>
          </w:p>
          <w:p w14:paraId="231AA47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023FA6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</w:p>
          <w:p w14:paraId="0F4998A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572461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or palpa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5BF6B6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2BB427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/6s</w:t>
            </w:r>
          </w:p>
          <w:p w14:paraId="04F1C16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9961F2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</w:t>
            </w:r>
          </w:p>
        </w:tc>
        <w:tc>
          <w:tcPr>
            <w:tcW w:w="486" w:type="pct"/>
            <w:vMerge w:val="restart"/>
          </w:tcPr>
          <w:p w14:paraId="1F37047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 and peroneus longus of both legs</w:t>
            </w:r>
          </w:p>
        </w:tc>
        <w:tc>
          <w:tcPr>
            <w:tcW w:w="973" w:type="pct"/>
            <w:vMerge w:val="restart"/>
          </w:tcPr>
          <w:p w14:paraId="1CB36AD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2A16FF52" w14:textId="77777777" w:rsidR="00274498" w:rsidRPr="004D0F37" w:rsidRDefault="00274498" w:rsidP="006639F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mass</w:t>
            </w:r>
          </w:p>
          <w:p w14:paraId="4F4DA34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07D1D3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AD621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one </w:t>
            </w:r>
          </w:p>
        </w:tc>
        <w:tc>
          <w:tcPr>
            <w:tcW w:w="555" w:type="pct"/>
            <w:vMerge w:val="restart"/>
          </w:tcPr>
          <w:p w14:paraId="53DF051D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42457A29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A64221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2E7D454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16D72B4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 (13)</w:t>
            </w:r>
          </w:p>
          <w:p w14:paraId="57A41A0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D86A90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6 ± 19</w:t>
            </w:r>
          </w:p>
          <w:p w14:paraId="421027E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0D763A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62176B0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772494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36713A2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0CFAC9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2A1D54A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71B9E0D5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7E6C5B85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iavedoni et al</w:t>
            </w:r>
          </w:p>
          <w:p w14:paraId="1DFFFB59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2</w:t>
            </w:r>
          </w:p>
          <w:p w14:paraId="23448C37" w14:textId="72958DF9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7C3D51A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569" w:type="pct"/>
          </w:tcPr>
          <w:p w14:paraId="4ED3145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COPD patients </w:t>
            </w:r>
          </w:p>
          <w:p w14:paraId="12C156C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1E2A069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1)</w:t>
            </w:r>
          </w:p>
          <w:p w14:paraId="4D4B14C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46945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65A0E67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8B626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72.2 ± 3.1</w:t>
            </w:r>
          </w:p>
        </w:tc>
        <w:tc>
          <w:tcPr>
            <w:tcW w:w="556" w:type="pct"/>
            <w:vMerge w:val="restart"/>
          </w:tcPr>
          <w:p w14:paraId="2EFBF39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 session</w:t>
            </w:r>
          </w:p>
          <w:p w14:paraId="12BDF07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1BBF70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1A548BC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4 days</w:t>
            </w:r>
          </w:p>
        </w:tc>
        <w:tc>
          <w:tcPr>
            <w:tcW w:w="764" w:type="pct"/>
            <w:vMerge w:val="restart"/>
          </w:tcPr>
          <w:p w14:paraId="3884177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</w:t>
            </w:r>
          </w:p>
          <w:p w14:paraId="3E84B1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38C1F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31A9C2C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8A29D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71782A6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9FF45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/20s</w:t>
            </w:r>
          </w:p>
          <w:p w14:paraId="4122ACB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A49A3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aveform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biphasic asymmetrical</w:t>
            </w:r>
          </w:p>
        </w:tc>
        <w:tc>
          <w:tcPr>
            <w:tcW w:w="486" w:type="pct"/>
            <w:vMerge w:val="restart"/>
          </w:tcPr>
          <w:p w14:paraId="2600319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 and vastus medialis</w:t>
            </w:r>
          </w:p>
        </w:tc>
        <w:tc>
          <w:tcPr>
            <w:tcW w:w="973" w:type="pct"/>
            <w:vMerge w:val="restart"/>
          </w:tcPr>
          <w:p w14:paraId="707C275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65FEA74C" w14:textId="77777777" w:rsidR="00274498" w:rsidRPr="004D0F37" w:rsidRDefault="00274498" w:rsidP="006639F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 (change in maximal voluntary contraction)</w:t>
            </w:r>
          </w:p>
          <w:p w14:paraId="7564F55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D24BF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5C81B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one </w:t>
            </w:r>
          </w:p>
        </w:tc>
        <w:tc>
          <w:tcPr>
            <w:tcW w:w="555" w:type="pct"/>
            <w:vMerge w:val="restart"/>
          </w:tcPr>
          <w:p w14:paraId="28D44077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377E1179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2F32FC9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467CF4C8" w14:textId="2A8AA52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A14CF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="00A14CF1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atient home</w:t>
            </w:r>
          </w:p>
        </w:tc>
        <w:tc>
          <w:tcPr>
            <w:tcW w:w="590" w:type="pct"/>
          </w:tcPr>
          <w:p w14:paraId="42C7706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 (11)</w:t>
            </w:r>
          </w:p>
          <w:p w14:paraId="7830F94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9D850B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4A9E602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8DC0E9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72.2 ± 3.1</w:t>
            </w:r>
          </w:p>
          <w:p w14:paraId="6D29715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9ED8A9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58EBA6D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636C5EF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4F843A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1EBC2B4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3D618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196E46E4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7A711A42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Gruther et al</w:t>
            </w:r>
          </w:p>
          <w:p w14:paraId="600944DE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0</w:t>
            </w:r>
          </w:p>
          <w:p w14:paraId="5291A03F" w14:textId="6F36261F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7BD7BA9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569" w:type="pct"/>
          </w:tcPr>
          <w:p w14:paraId="7B3DD60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</w:t>
            </w:r>
          </w:p>
          <w:p w14:paraId="0E4826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00EE6F2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MES: </w:t>
            </w:r>
          </w:p>
          <w:p w14:paraId="562A47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cut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group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8) </w:t>
            </w:r>
          </w:p>
          <w:p w14:paraId="2F11D5F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Lo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term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group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LT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8)</w:t>
            </w:r>
          </w:p>
          <w:p w14:paraId="5A4992F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398A0D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</w:t>
            </w:r>
          </w:p>
          <w:p w14:paraId="21603DE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2 ± 10)</w:t>
            </w:r>
          </w:p>
          <w:p w14:paraId="0433141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GT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(61 ± 10)</w:t>
            </w:r>
          </w:p>
          <w:p w14:paraId="369796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70849A6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session (during week 0-1)</w:t>
            </w:r>
          </w:p>
          <w:p w14:paraId="2A24E2C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hen 60 min/ session (during week 2-4)</w:t>
            </w:r>
          </w:p>
          <w:p w14:paraId="641D838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5B4C911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 days/week</w:t>
            </w:r>
          </w:p>
          <w:p w14:paraId="2366E32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4 weeks</w:t>
            </w:r>
          </w:p>
        </w:tc>
        <w:tc>
          <w:tcPr>
            <w:tcW w:w="764" w:type="pct"/>
            <w:vMerge w:val="restart"/>
          </w:tcPr>
          <w:p w14:paraId="3D25AAD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 Hz</w:t>
            </w:r>
          </w:p>
          <w:p w14:paraId="6918834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C710DF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0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4831880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F3C89E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</w:p>
          <w:p w14:paraId="4082309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D8EDF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/24s</w:t>
            </w:r>
          </w:p>
          <w:p w14:paraId="4D0E14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035B5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</w:t>
            </w:r>
          </w:p>
        </w:tc>
        <w:tc>
          <w:tcPr>
            <w:tcW w:w="486" w:type="pct"/>
            <w:vMerge w:val="restart"/>
          </w:tcPr>
          <w:p w14:paraId="1788017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 of both legs</w:t>
            </w:r>
          </w:p>
        </w:tc>
        <w:tc>
          <w:tcPr>
            <w:tcW w:w="973" w:type="pct"/>
            <w:vMerge w:val="restart"/>
          </w:tcPr>
          <w:p w14:paraId="57AC4A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07B12E65" w14:textId="77777777" w:rsidR="00274498" w:rsidRPr="004D0F37" w:rsidRDefault="00274498" w:rsidP="006639F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layer thickness</w:t>
            </w:r>
          </w:p>
          <w:p w14:paraId="334D7B8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E88FC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283885E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one </w:t>
            </w:r>
          </w:p>
        </w:tc>
        <w:tc>
          <w:tcPr>
            <w:tcW w:w="555" w:type="pct"/>
            <w:vMerge w:val="restart"/>
          </w:tcPr>
          <w:p w14:paraId="1B76036E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23C72DE3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6A24796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0AA1062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5E75FD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Control (Sham): 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9) </w:t>
            </w:r>
          </w:p>
          <w:p w14:paraId="6F77EC5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LGT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8)</w:t>
            </w:r>
          </w:p>
          <w:p w14:paraId="66B2FC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B7F6A1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</w:p>
          <w:p w14:paraId="621692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48 ± 12) </w:t>
            </w:r>
          </w:p>
          <w:p w14:paraId="16F0F3C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GT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(64 ± 8)</w:t>
            </w:r>
          </w:p>
          <w:p w14:paraId="34C5C3F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1FB689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44E859D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0CBB0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413A24D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6EA467B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42C550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F66E788" w14:textId="77777777" w:rsidTr="006639FC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2B381B5B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arbo et al 2018</w:t>
            </w:r>
          </w:p>
          <w:p w14:paraId="626645E6" w14:textId="6B55394A" w:rsidR="00274498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0894647F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569" w:type="pct"/>
          </w:tcPr>
          <w:p w14:paraId="3FE00AB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uillain-Barre syndrome</w:t>
            </w:r>
          </w:p>
        </w:tc>
        <w:tc>
          <w:tcPr>
            <w:tcW w:w="590" w:type="pct"/>
          </w:tcPr>
          <w:p w14:paraId="1108F41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6)</w:t>
            </w:r>
          </w:p>
          <w:p w14:paraId="1F89D54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5C6D47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37D289E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300B87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2.6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0.4</w:t>
            </w:r>
          </w:p>
          <w:p w14:paraId="6DB0548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20A8004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min MFS followed by 40 min NMES/day.</w:t>
            </w:r>
          </w:p>
          <w:p w14:paraId="681FB56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237E214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-7 days/week</w:t>
            </w:r>
          </w:p>
          <w:p w14:paraId="38D089B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til discharge</w:t>
            </w:r>
          </w:p>
        </w:tc>
        <w:tc>
          <w:tcPr>
            <w:tcW w:w="764" w:type="pct"/>
            <w:vMerge w:val="restart"/>
          </w:tcPr>
          <w:p w14:paraId="334056A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  <w:p w14:paraId="4647F87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MFS: 1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z</w:t>
            </w:r>
          </w:p>
          <w:p w14:paraId="5214AE5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F02D93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: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10, 40, 60, and 3 HZ</w:t>
            </w:r>
          </w:p>
          <w:p w14:paraId="7E725FF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4D9087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</w:p>
          <w:p w14:paraId="152750E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FS: 250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µs</w:t>
            </w:r>
          </w:p>
          <w:p w14:paraId="20571E7C" w14:textId="77777777" w:rsidR="00274498" w:rsidRPr="00F02D93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: 0.3 ms</w:t>
            </w:r>
          </w:p>
          <w:p w14:paraId="493944D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51335D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ighest tolerated level</w:t>
            </w:r>
          </w:p>
          <w:p w14:paraId="3D0445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7EB30A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Duty cycle: </w:t>
            </w:r>
          </w:p>
          <w:p w14:paraId="44B5E80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FS: 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1194512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: not reported</w:t>
            </w:r>
          </w:p>
          <w:p w14:paraId="01FB215D" w14:textId="77777777" w:rsidR="00274498" w:rsidRPr="00F02D93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A3BA37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</w:p>
          <w:p w14:paraId="7CFB967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FS: not reported</w:t>
            </w:r>
          </w:p>
          <w:p w14:paraId="5AC7B8C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: rectangular dual-phase pulses</w:t>
            </w:r>
          </w:p>
          <w:p w14:paraId="3B08A60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 w:val="restart"/>
          </w:tcPr>
          <w:p w14:paraId="55D5239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</w:t>
            </w:r>
          </w:p>
        </w:tc>
        <w:tc>
          <w:tcPr>
            <w:tcW w:w="973" w:type="pct"/>
            <w:vMerge w:val="restart"/>
          </w:tcPr>
          <w:p w14:paraId="6CC25C2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7755FBE9" w14:textId="77777777" w:rsidR="00274498" w:rsidRPr="00BE2F46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BE2F46">
              <w:rPr>
                <w:rFonts w:eastAsia="Times New Roman" w:cstheme="minorHAnsi"/>
                <w:color w:val="000000"/>
                <w:lang w:eastAsia="en-GB"/>
              </w:rPr>
              <w:t>Muscle CSA</w:t>
            </w:r>
          </w:p>
          <w:p w14:paraId="38AE1F3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AF16245" w14:textId="77777777" w:rsidR="00274498" w:rsidRPr="00F02D93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6953B540" w14:textId="77777777" w:rsidR="00274498" w:rsidRPr="00F02D93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uscle strength</w:t>
            </w:r>
          </w:p>
          <w:p w14:paraId="4B5D3D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 w:val="restart"/>
          </w:tcPr>
          <w:p w14:paraId="53069AA1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053A8AD1" w14:textId="77777777" w:rsidTr="006639FC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9CD2C76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7F2FA5D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</w:p>
        </w:tc>
        <w:tc>
          <w:tcPr>
            <w:tcW w:w="590" w:type="pct"/>
          </w:tcPr>
          <w:p w14:paraId="61F96C4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</w:t>
            </w:r>
          </w:p>
          <w:p w14:paraId="38BB33A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0B9B4C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6F58529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A64413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2.6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0.4</w:t>
            </w:r>
          </w:p>
          <w:p w14:paraId="6326DDB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15275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7793680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6D0BE2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7BF9C3C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7D8062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7570D8D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B211C8" w:rsidRPr="004D0F37" w14:paraId="1EE8E252" w14:textId="77777777" w:rsidTr="006639FC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31EC3317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ardy et al</w:t>
            </w:r>
          </w:p>
          <w:p w14:paraId="4D70D7EA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2</w:t>
            </w:r>
          </w:p>
          <w:p w14:paraId="1EF8583F" w14:textId="599F4BAD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85E285A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569" w:type="pct"/>
          </w:tcPr>
          <w:p w14:paraId="0F3ED8C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s undergoing abdominal surgery</w:t>
            </w:r>
          </w:p>
        </w:tc>
        <w:tc>
          <w:tcPr>
            <w:tcW w:w="590" w:type="pct"/>
          </w:tcPr>
          <w:p w14:paraId="790EA96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5)</w:t>
            </w:r>
          </w:p>
          <w:p w14:paraId="428591D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9397CA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4D70542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958760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</w:p>
          <w:p w14:paraId="01B547BC" w14:textId="77777777" w:rsidR="00274498" w:rsidRPr="00FB17A9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228DB29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min/ session</w:t>
            </w:r>
          </w:p>
          <w:p w14:paraId="3108322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2278EBF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14014ED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 days</w:t>
            </w:r>
          </w:p>
        </w:tc>
        <w:tc>
          <w:tcPr>
            <w:tcW w:w="764" w:type="pct"/>
            <w:vMerge w:val="restart"/>
          </w:tcPr>
          <w:p w14:paraId="113ADF2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 Hz</w:t>
            </w:r>
          </w:p>
          <w:p w14:paraId="1A8FD2D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A97EBE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5142C5E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9B0055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activity and involuntary knee movement</w:t>
            </w:r>
          </w:p>
          <w:p w14:paraId="40C9B83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5AC049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033A12E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5F47BF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6F448E3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ateral quadriceps</w:t>
            </w:r>
          </w:p>
        </w:tc>
        <w:tc>
          <w:tcPr>
            <w:tcW w:w="973" w:type="pct"/>
            <w:vMerge w:val="restart"/>
          </w:tcPr>
          <w:p w14:paraId="3410E2D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06DC477A" w14:textId="77777777" w:rsidR="00274498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CSA</w:t>
            </w:r>
          </w:p>
          <w:p w14:paraId="4BAECB37" w14:textId="77777777" w:rsidR="00274498" w:rsidRPr="00B81F98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thickness</w:t>
            </w:r>
          </w:p>
          <w:p w14:paraId="0BB6EA2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341A69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8A0F98D" w14:textId="77777777" w:rsidR="00274498" w:rsidRPr="00FB17A9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FB17A9">
              <w:rPr>
                <w:rFonts w:eastAsia="Times New Roman" w:cstheme="minorHAnsi"/>
                <w:color w:val="000000"/>
                <w:lang w:eastAsia="en-GB"/>
              </w:rPr>
              <w:t>Muscle architectur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B17A9">
              <w:rPr>
                <w:rFonts w:eastAsia="Times New Roman" w:cstheme="minorHAnsi"/>
                <w:color w:val="000000"/>
                <w:lang w:eastAsia="en-GB"/>
              </w:rPr>
              <w:t xml:space="preserve"> measure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muscle thickness, pennation angle and fascicle length)</w:t>
            </w:r>
            <w:r w:rsidRPr="00FB17A9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  <w:p w14:paraId="22925205" w14:textId="77777777" w:rsidR="00274498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uscle strength</w:t>
            </w:r>
          </w:p>
          <w:p w14:paraId="62615256" w14:textId="77777777" w:rsidR="00274498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hysical activity level</w:t>
            </w:r>
          </w:p>
          <w:p w14:paraId="4AA0979A" w14:textId="77777777" w:rsidR="00274498" w:rsidRPr="00EF0471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Patient feedback</w:t>
            </w:r>
          </w:p>
        </w:tc>
        <w:tc>
          <w:tcPr>
            <w:tcW w:w="555" w:type="pct"/>
            <w:vMerge w:val="restart"/>
          </w:tcPr>
          <w:p w14:paraId="0DE4D5C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4B738C87" w14:textId="77777777" w:rsidTr="006639FC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73F26C6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7CBF629A" w14:textId="77777777" w:rsidR="00274498" w:rsidRPr="00FB17A9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</w:p>
        </w:tc>
        <w:tc>
          <w:tcPr>
            <w:tcW w:w="590" w:type="pct"/>
          </w:tcPr>
          <w:p w14:paraId="5536A4A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</w:t>
            </w:r>
          </w:p>
          <w:p w14:paraId="2C56A9E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3C0CE9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66C2889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FFEEDD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ge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</w:p>
          <w:p w14:paraId="01F7E51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1B965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2363674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77E71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08C1F52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13E69F1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117187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1E7E0FB0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2AE2F4B4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Kho et al</w:t>
            </w:r>
          </w:p>
          <w:p w14:paraId="5FD2792D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5</w:t>
            </w:r>
          </w:p>
          <w:p w14:paraId="43467A5B" w14:textId="0D8448B3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1D0CD07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USA </w:t>
            </w:r>
          </w:p>
          <w:p w14:paraId="42564276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0240763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 on mechanical ventilation</w:t>
            </w:r>
          </w:p>
        </w:tc>
        <w:tc>
          <w:tcPr>
            <w:tcW w:w="590" w:type="pct"/>
          </w:tcPr>
          <w:p w14:paraId="7E03380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R (16)</w:t>
            </w:r>
          </w:p>
          <w:p w14:paraId="5C89328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664F2B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54 ± 16</w:t>
            </w:r>
          </w:p>
          <w:p w14:paraId="39BFFF6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15B57FE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0 min/day (one session OR two-30 min sessions)</w:t>
            </w:r>
          </w:p>
          <w:p w14:paraId="6EF8ECA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5E9BA8CB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Until ICU discharge </w:t>
            </w:r>
          </w:p>
          <w:p w14:paraId="14A763C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4AB1EE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session</w:t>
            </w:r>
          </w:p>
          <w:p w14:paraId="63CCA54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3CEDAB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04DDE54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8 days (3 preoperative and 5 postoperative)</w:t>
            </w:r>
          </w:p>
        </w:tc>
        <w:tc>
          <w:tcPr>
            <w:tcW w:w="764" w:type="pct"/>
            <w:vMerge w:val="restart"/>
          </w:tcPr>
          <w:p w14:paraId="4FB0B71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 Hz</w:t>
            </w:r>
          </w:p>
          <w:p w14:paraId="496BF9D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E5B9D5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 (quadriceps) and 250 µs (tibialis anterior and gastrocnemius)</w:t>
            </w:r>
          </w:p>
          <w:p w14:paraId="2BAF16D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70B73C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contraction or gradually increased to reach maximum value</w:t>
            </w:r>
          </w:p>
          <w:p w14:paraId="0D66161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06AB7E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/10s (quadriceps) and 5/5s (tibialis anterior and gastrocnemius)</w:t>
            </w:r>
          </w:p>
          <w:p w14:paraId="391D74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A0B481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asymmetric, rectangular waveform</w:t>
            </w:r>
          </w:p>
        </w:tc>
        <w:tc>
          <w:tcPr>
            <w:tcW w:w="486" w:type="pct"/>
            <w:vMerge w:val="restart"/>
          </w:tcPr>
          <w:p w14:paraId="5DD8676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,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tibialis anterior and gastrocnemius of both legs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73" w:type="pct"/>
            <w:vMerge w:val="restart"/>
          </w:tcPr>
          <w:p w14:paraId="5204A3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1709FC53" w14:textId="77777777" w:rsidR="00274498" w:rsidRPr="004D0F37" w:rsidRDefault="00274498" w:rsidP="006639F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7521C9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C3298E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2C21C5E4" w14:textId="77777777" w:rsidR="00274498" w:rsidRPr="00AE2794" w:rsidRDefault="00274498" w:rsidP="006639F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E2794">
              <w:rPr>
                <w:rFonts w:cstheme="minorHAnsi"/>
                <w:color w:val="000000"/>
              </w:rPr>
              <w:t xml:space="preserve">Dynamometry muscle </w:t>
            </w:r>
            <w:r>
              <w:rPr>
                <w:rFonts w:cstheme="minorHAnsi"/>
                <w:color w:val="000000"/>
              </w:rPr>
              <w:t>strength</w:t>
            </w:r>
          </w:p>
          <w:p w14:paraId="26B19718" w14:textId="77777777" w:rsidR="00274498" w:rsidRPr="004D0F37" w:rsidRDefault="00274498" w:rsidP="006639F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Hand grip</w:t>
            </w:r>
          </w:p>
          <w:p w14:paraId="05FE3057" w14:textId="77777777" w:rsidR="00274498" w:rsidRPr="004D0F37" w:rsidRDefault="00274498" w:rsidP="006639F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 xml:space="preserve">Functional status score for ICU (FSS-ICU) </w:t>
            </w:r>
          </w:p>
          <w:p w14:paraId="03912B10" w14:textId="77777777" w:rsidR="00274498" w:rsidRPr="00EF0471" w:rsidRDefault="00274498" w:rsidP="006639F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aximum walking distance (1000 ft)</w:t>
            </w:r>
          </w:p>
          <w:p w14:paraId="732DB3CA" w14:textId="77777777" w:rsidR="00274498" w:rsidRPr="00F81774" w:rsidRDefault="00274498" w:rsidP="006639F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81774">
              <w:rPr>
                <w:rFonts w:cstheme="minorHAnsi"/>
              </w:rPr>
              <w:t>ICU and hospital length of stay.</w:t>
            </w:r>
          </w:p>
        </w:tc>
        <w:tc>
          <w:tcPr>
            <w:tcW w:w="555" w:type="pct"/>
            <w:vMerge w:val="restart"/>
          </w:tcPr>
          <w:p w14:paraId="3B574851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both non-commercial and commercial  funders)</w:t>
            </w:r>
          </w:p>
        </w:tc>
      </w:tr>
      <w:tr w:rsidR="00B211C8" w:rsidRPr="004D0F37" w14:paraId="7BBA1D96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52C989E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7AE7E2C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ICU</w:t>
            </w:r>
          </w:p>
        </w:tc>
        <w:tc>
          <w:tcPr>
            <w:tcW w:w="590" w:type="pct"/>
          </w:tcPr>
          <w:p w14:paraId="2CF2DB8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R) (18)</w:t>
            </w:r>
          </w:p>
          <w:p w14:paraId="7BDCCCF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0AF1FE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 ± 18</w:t>
            </w:r>
          </w:p>
          <w:p w14:paraId="3967BF8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C2C6DD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 (total): 20 (58%) were white.</w:t>
            </w:r>
          </w:p>
          <w:p w14:paraId="2F7FE23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8157E5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4B9DAC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7AF70C9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72ABEF1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48FF987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10893B7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63EE17FB" w14:textId="77777777" w:rsidTr="006639FC">
        <w:trPr>
          <w:trHeight w:val="3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2E0E04E5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Kitamura et al</w:t>
            </w:r>
          </w:p>
          <w:p w14:paraId="6ADE9357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9</w:t>
            </w:r>
          </w:p>
          <w:p w14:paraId="3617CB5D" w14:textId="2D51B09D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9E176F1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Japan </w:t>
            </w:r>
          </w:p>
        </w:tc>
        <w:tc>
          <w:tcPr>
            <w:tcW w:w="569" w:type="pct"/>
          </w:tcPr>
          <w:p w14:paraId="699CD251" w14:textId="5870085C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Patients </w:t>
            </w:r>
            <w:r w:rsidR="00F25889">
              <w:rPr>
                <w:rFonts w:asciiTheme="minorHAnsi" w:hAnsiTheme="minorHAnsi" w:cstheme="minorHAnsi"/>
                <w:sz w:val="22"/>
                <w:szCs w:val="22"/>
              </w:rPr>
              <w:t>after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cardiovascular surgery</w:t>
            </w:r>
          </w:p>
        </w:tc>
        <w:tc>
          <w:tcPr>
            <w:tcW w:w="590" w:type="pct"/>
          </w:tcPr>
          <w:p w14:paraId="403D544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60)</w:t>
            </w:r>
          </w:p>
          <w:p w14:paraId="0BD7F6E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726AE3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  <w:t>Age , median (IQR):</w:t>
            </w:r>
            <w:r w:rsidRPr="004D0F37">
              <w:rPr>
                <w:rFonts w:asciiTheme="minorHAnsi" w:hAnsiTheme="minorHAnsi" w:cstheme="minorHAnsi"/>
                <w:color w:val="auto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7 (55-74)</w:t>
            </w:r>
          </w:p>
          <w:p w14:paraId="21F7433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25DA3B9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session</w:t>
            </w:r>
          </w:p>
          <w:p w14:paraId="402C186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76B1AC8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19352B0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8 days (3 preoperative and 5 postoperative</w:t>
            </w:r>
          </w:p>
        </w:tc>
        <w:tc>
          <w:tcPr>
            <w:tcW w:w="764" w:type="pct"/>
            <w:vMerge w:val="restart"/>
          </w:tcPr>
          <w:p w14:paraId="27BFD5C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0578016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7DB111A" w14:textId="77777777" w:rsidR="00274498" w:rsidRDefault="00274498" w:rsidP="006639FC">
            <w:pPr>
              <w:pStyle w:val="xmso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direct electrical current with asymmetric and biphasic square waveform was delivered for 0.4 seconds followed by a 0.6-second pause. Ten pulse trains (10 seconds) were delivered to each muscle with 30-secondintervals and repeated for 30 minutes of a session.</w:t>
            </w:r>
          </w:p>
          <w:p w14:paraId="5A2C0B3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6B7A8C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Intensity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-20% of MVC</w:t>
            </w:r>
          </w:p>
          <w:p w14:paraId="2ED2CC0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7EA44C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, square waveform</w:t>
            </w:r>
          </w:p>
        </w:tc>
        <w:tc>
          <w:tcPr>
            <w:tcW w:w="486" w:type="pct"/>
            <w:vMerge w:val="restart"/>
          </w:tcPr>
          <w:p w14:paraId="215D08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Quadriceps and triceps surae of both legs </w:t>
            </w:r>
          </w:p>
          <w:p w14:paraId="092340F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 w:val="restart"/>
          </w:tcPr>
          <w:p w14:paraId="287F6B2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3B3F0FA3" w14:textId="77777777" w:rsidR="00274498" w:rsidRPr="004D0F37" w:rsidRDefault="00274498" w:rsidP="006639F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Knee extensor isometric strength.</w:t>
            </w:r>
          </w:p>
          <w:p w14:paraId="7D47B0D6" w14:textId="77777777" w:rsidR="00274498" w:rsidRPr="004D0F37" w:rsidRDefault="00274498" w:rsidP="006639F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Concentration of 3-methylhistidine corrected for urinary creatinine (3-MH/Cre)</w:t>
            </w:r>
          </w:p>
          <w:p w14:paraId="4257ECA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21F176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DD124CE" w14:textId="77777777" w:rsidR="00274498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-minute w</w:t>
            </w:r>
            <w:r w:rsidRPr="004D0F37">
              <w:rPr>
                <w:rFonts w:cstheme="minorHAnsi"/>
                <w:color w:val="000000"/>
              </w:rPr>
              <w:t>alking speed</w:t>
            </w:r>
          </w:p>
          <w:p w14:paraId="1B7DC5A2" w14:textId="77777777" w:rsidR="00274498" w:rsidRPr="00F81774" w:rsidRDefault="00274498" w:rsidP="006639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81774">
              <w:rPr>
                <w:rFonts w:cstheme="minorHAnsi"/>
              </w:rPr>
              <w:t>Grip strength</w:t>
            </w:r>
            <w:r w:rsidRPr="00F81774">
              <w:rPr>
                <w:rFonts w:cstheme="minorHAnsi"/>
                <w:b/>
                <w:bCs/>
                <w:lang w:eastAsia="en-GB"/>
              </w:rPr>
              <w:t xml:space="preserve"> </w:t>
            </w:r>
          </w:p>
        </w:tc>
        <w:tc>
          <w:tcPr>
            <w:tcW w:w="555" w:type="pct"/>
            <w:vMerge w:val="restart"/>
          </w:tcPr>
          <w:p w14:paraId="4313A6AD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30E9590A" w14:textId="77777777" w:rsidTr="006639FC">
        <w:trPr>
          <w:trHeight w:val="3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01AEFE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6472EE40" w14:textId="385802F4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A14CF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</w:p>
        </w:tc>
        <w:tc>
          <w:tcPr>
            <w:tcW w:w="590" w:type="pct"/>
          </w:tcPr>
          <w:p w14:paraId="282AEBF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R) (59)</w:t>
            </w:r>
          </w:p>
          <w:p w14:paraId="11AB06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929DBD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  <w:t>Age , median (IQR):</w:t>
            </w:r>
            <w:r w:rsidRPr="004D0F37">
              <w:rPr>
                <w:rFonts w:asciiTheme="minorHAnsi" w:hAnsiTheme="minorHAnsi" w:cstheme="minorHAnsi"/>
                <w:color w:val="auto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0 (61-77)</w:t>
            </w:r>
          </w:p>
          <w:p w14:paraId="05E3143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38BE87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5961C63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16FE139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2C43032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21DD44A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409F0E0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43B34E92" w14:textId="77777777" w:rsidTr="006639FC">
        <w:trPr>
          <w:trHeight w:val="2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0309A735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Nakanishi et al</w:t>
            </w:r>
          </w:p>
          <w:p w14:paraId="2460562D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0</w:t>
            </w:r>
          </w:p>
          <w:p w14:paraId="2F7CDF4D" w14:textId="5CBE210F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48F4BFC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569" w:type="pct"/>
          </w:tcPr>
          <w:p w14:paraId="6862F98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 on mechanical ventilation</w:t>
            </w:r>
          </w:p>
          <w:p w14:paraId="380BC1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3604951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mobilisation (17)</w:t>
            </w:r>
          </w:p>
          <w:p w14:paraId="68D7C06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7FD531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73 ± 3</w:t>
            </w:r>
          </w:p>
          <w:p w14:paraId="0C685B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1A81FA0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session</w:t>
            </w:r>
          </w:p>
          <w:p w14:paraId="0760919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1EBF160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23BD6DF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 days</w:t>
            </w:r>
          </w:p>
        </w:tc>
        <w:tc>
          <w:tcPr>
            <w:tcW w:w="764" w:type="pct"/>
            <w:vMerge w:val="restart"/>
          </w:tcPr>
          <w:p w14:paraId="352FE7D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0 Hz (200Hz at the start of energization) </w:t>
            </w:r>
          </w:p>
          <w:p w14:paraId="09DDA71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75F75C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50 µs</w:t>
            </w:r>
          </w:p>
          <w:p w14:paraId="4436CA2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4F733F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1A91116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A55564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.4/0.6s</w:t>
            </w:r>
          </w:p>
          <w:p w14:paraId="46DB2AD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108816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quare wave on the positive side and exponential decay wave on the negative side</w:t>
            </w:r>
          </w:p>
        </w:tc>
        <w:tc>
          <w:tcPr>
            <w:tcW w:w="486" w:type="pct"/>
            <w:vMerge w:val="restart"/>
          </w:tcPr>
          <w:p w14:paraId="1E58544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Biceps brachii and rectus femoris- bilaterally</w:t>
            </w:r>
          </w:p>
        </w:tc>
        <w:tc>
          <w:tcPr>
            <w:tcW w:w="973" w:type="pct"/>
            <w:vMerge w:val="restart"/>
          </w:tcPr>
          <w:p w14:paraId="3DA72E0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519D4F0E" w14:textId="77777777" w:rsidR="00274498" w:rsidRPr="004D0F37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mass.</w:t>
            </w:r>
          </w:p>
          <w:p w14:paraId="1AEEB2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24BD0A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1908842" w14:textId="77777777" w:rsidR="00274498" w:rsidRPr="004D0F37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Muscle strength and ICU-AW occurrence</w:t>
            </w:r>
          </w:p>
          <w:p w14:paraId="60C833E7" w14:textId="77777777" w:rsidR="00274498" w:rsidRPr="004D0F37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ICU mobility</w:t>
            </w:r>
          </w:p>
          <w:p w14:paraId="7B7BFC48" w14:textId="77777777" w:rsidR="00274498" w:rsidRPr="004D0F37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Length of hospitalization</w:t>
            </w:r>
          </w:p>
          <w:p w14:paraId="5E8A4E6A" w14:textId="77777777" w:rsidR="00274498" w:rsidRPr="004D0F37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Amino acid.</w:t>
            </w:r>
          </w:p>
        </w:tc>
        <w:tc>
          <w:tcPr>
            <w:tcW w:w="555" w:type="pct"/>
            <w:vMerge w:val="restart"/>
          </w:tcPr>
          <w:p w14:paraId="7AEF26E0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2825E19D" w14:textId="77777777" w:rsidTr="006639FC">
        <w:trPr>
          <w:trHeight w:val="2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50D9FFC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5636F6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15AA9B7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mobilisation) (19)</w:t>
            </w:r>
          </w:p>
          <w:p w14:paraId="4D1AE9C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C86CD4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6 ± 3</w:t>
            </w:r>
          </w:p>
          <w:p w14:paraId="7A7D3AA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13F5B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6692FC7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2FEC6F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C8D780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7A42D4E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70EF51E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0A18A82" w14:textId="77777777" w:rsidTr="006639FC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504CFDA8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oltavskaya et al</w:t>
            </w:r>
          </w:p>
          <w:p w14:paraId="6BF6B4B8" w14:textId="77777777" w:rsidR="001F5775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2</w:t>
            </w:r>
          </w:p>
          <w:p w14:paraId="3C7719C9" w14:textId="34F7C241" w:rsidR="00274498" w:rsidRDefault="00274498" w:rsidP="001F57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402511E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569" w:type="pct"/>
          </w:tcPr>
          <w:p w14:paraId="692CBB9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art failure patients</w:t>
            </w:r>
          </w:p>
        </w:tc>
        <w:tc>
          <w:tcPr>
            <w:tcW w:w="590" w:type="pct"/>
          </w:tcPr>
          <w:p w14:paraId="742630B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22)</w:t>
            </w:r>
          </w:p>
          <w:p w14:paraId="78274BD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695916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.50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02F7367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60F05EB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, 40, 60, 90 min/session</w:t>
            </w:r>
          </w:p>
          <w:p w14:paraId="006EB89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32ACAAD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days/week</w:t>
            </w:r>
          </w:p>
          <w:p w14:paraId="2521B0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til discharge</w:t>
            </w:r>
          </w:p>
        </w:tc>
        <w:tc>
          <w:tcPr>
            <w:tcW w:w="764" w:type="pct"/>
            <w:vMerge w:val="restart"/>
          </w:tcPr>
          <w:p w14:paraId="18735F8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5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Hz </w:t>
            </w:r>
          </w:p>
          <w:p w14:paraId="1D2593A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59F48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05 ms</w:t>
            </w:r>
          </w:p>
          <w:p w14:paraId="0AA0AC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115945F" w14:textId="77777777" w:rsidR="00274498" w:rsidRPr="00C70A3C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contracti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d increased gradually to attain maximum tolerable contraction</w:t>
            </w:r>
          </w:p>
          <w:p w14:paraId="43E9EFC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0A09B6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Duty cycle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1s</w:t>
            </w:r>
          </w:p>
          <w:p w14:paraId="2C75BC4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BC4695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aveform: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olar symmetrical rectangular electrical impulses</w:t>
            </w:r>
          </w:p>
        </w:tc>
        <w:tc>
          <w:tcPr>
            <w:tcW w:w="486" w:type="pct"/>
            <w:vMerge w:val="restart"/>
          </w:tcPr>
          <w:p w14:paraId="790A6F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emoral and tibial muscles of both legs</w:t>
            </w:r>
          </w:p>
        </w:tc>
        <w:tc>
          <w:tcPr>
            <w:tcW w:w="973" w:type="pct"/>
            <w:vMerge w:val="restart"/>
          </w:tcPr>
          <w:p w14:paraId="20592D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183D155D" w14:textId="77777777" w:rsidR="00274498" w:rsidRPr="00AE2794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AE2794">
              <w:rPr>
                <w:rFonts w:eastAsia="Times New Roman" w:cstheme="minorHAnsi"/>
                <w:color w:val="000000"/>
                <w:lang w:eastAsia="en-GB"/>
              </w:rPr>
              <w:t>6-minute walking test</w:t>
            </w:r>
          </w:p>
          <w:p w14:paraId="7A6958DD" w14:textId="77777777" w:rsidR="00274498" w:rsidRPr="004D0F37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QoL</w:t>
            </w:r>
          </w:p>
          <w:p w14:paraId="36830C7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C815C7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69C5F08A" w14:textId="77777777" w:rsidR="00274498" w:rsidRPr="007D3ABE" w:rsidRDefault="00274498" w:rsidP="006639F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afety and adverse events</w:t>
            </w:r>
          </w:p>
        </w:tc>
        <w:tc>
          <w:tcPr>
            <w:tcW w:w="555" w:type="pct"/>
            <w:vMerge w:val="restart"/>
          </w:tcPr>
          <w:p w14:paraId="69A9C2C2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7A55206F" w14:textId="77777777" w:rsidTr="006639FC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04B64A2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276078AA" w14:textId="77777777" w:rsidR="00274498" w:rsidRPr="006C4BC4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</w:p>
        </w:tc>
        <w:tc>
          <w:tcPr>
            <w:tcW w:w="590" w:type="pct"/>
          </w:tcPr>
          <w:p w14:paraId="3B01D51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23)</w:t>
            </w:r>
          </w:p>
          <w:p w14:paraId="5059C50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EE965C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.9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7AF360C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D3D2E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0A4F05C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149E0BB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0E347CE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0EA90C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6516F2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7D211CA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44F62093" w14:textId="77777777" w:rsidTr="006639FC">
        <w:trPr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2ECA4693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oulsen et al</w:t>
            </w:r>
          </w:p>
          <w:p w14:paraId="21023FCF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1</w:t>
            </w:r>
          </w:p>
          <w:p w14:paraId="0DBE5515" w14:textId="652565F5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9D2AE1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569" w:type="pct"/>
          </w:tcPr>
          <w:p w14:paraId="026E84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Septic shock patients</w:t>
            </w:r>
          </w:p>
          <w:p w14:paraId="64D16C9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513ED5B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8)</w:t>
            </w:r>
          </w:p>
          <w:p w14:paraId="729897B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300BB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2E1D08A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E2C10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Age, </w:t>
            </w:r>
            <w:r w:rsidRPr="004D0F37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 </w:t>
            </w:r>
            <w:r w:rsidRPr="004D0F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edian IQR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:67 (64-72) </w:t>
            </w:r>
          </w:p>
        </w:tc>
        <w:tc>
          <w:tcPr>
            <w:tcW w:w="556" w:type="pct"/>
            <w:vMerge w:val="restart"/>
          </w:tcPr>
          <w:p w14:paraId="5814A7E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60 min/session</w:t>
            </w:r>
          </w:p>
          <w:p w14:paraId="2B7AFC4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282CE6B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5D9BD9C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7 days</w:t>
            </w:r>
          </w:p>
        </w:tc>
        <w:tc>
          <w:tcPr>
            <w:tcW w:w="764" w:type="pct"/>
            <w:vMerge w:val="restart"/>
          </w:tcPr>
          <w:p w14:paraId="3EFEF60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 Hz</w:t>
            </w:r>
          </w:p>
          <w:p w14:paraId="5630FD4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07150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0 µs</w:t>
            </w:r>
          </w:p>
          <w:p w14:paraId="06170D9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D70D11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muscle contraction.</w:t>
            </w:r>
          </w:p>
          <w:p w14:paraId="2C122F8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0B6358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/6s</w:t>
            </w:r>
          </w:p>
          <w:p w14:paraId="7930033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1F8FF6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pulses.</w:t>
            </w:r>
          </w:p>
        </w:tc>
        <w:tc>
          <w:tcPr>
            <w:tcW w:w="486" w:type="pct"/>
            <w:vMerge w:val="restart"/>
          </w:tcPr>
          <w:p w14:paraId="086B97F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- unilaterally</w:t>
            </w:r>
          </w:p>
        </w:tc>
        <w:tc>
          <w:tcPr>
            <w:tcW w:w="973" w:type="pct"/>
            <w:vMerge w:val="restart"/>
          </w:tcPr>
          <w:p w14:paraId="22B2C93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3FDED418" w14:textId="77777777" w:rsidR="00274498" w:rsidRPr="004D0F37" w:rsidRDefault="00274498" w:rsidP="006639F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volume</w:t>
            </w:r>
          </w:p>
          <w:p w14:paraId="627B79A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5F5F85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8442BA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2A4C1CB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both non-commercial and commercial  funders)</w:t>
            </w:r>
          </w:p>
        </w:tc>
      </w:tr>
      <w:tr w:rsidR="00B211C8" w:rsidRPr="004D0F37" w14:paraId="6CE4A2B9" w14:textId="77777777" w:rsidTr="006639FC">
        <w:trPr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14C728F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5CD3928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4CF1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3BA9B9F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ICU care) (8)</w:t>
            </w:r>
          </w:p>
          <w:p w14:paraId="7950CA1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B64DFF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57F1E9D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6A3C8E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Age, </w:t>
            </w:r>
            <w:r w:rsidRPr="004D0F37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 </w:t>
            </w:r>
            <w:r w:rsidRPr="004D0F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edian IQR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67 (64-72)</w:t>
            </w:r>
          </w:p>
          <w:p w14:paraId="045EEE7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EEBC5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09BB6A0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75DEAED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7AE7097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C63B2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67CADF4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0D63CB9E" w14:textId="77777777" w:rsidTr="006639FC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1A437DAF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Rodriguez et al</w:t>
            </w:r>
          </w:p>
          <w:p w14:paraId="2A395A66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2</w:t>
            </w:r>
          </w:p>
          <w:p w14:paraId="4207B3BD" w14:textId="6F3E803C" w:rsidR="00274498" w:rsidRPr="001F5775" w:rsidRDefault="00274498" w:rsidP="001F5775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C873DB1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rgentina</w:t>
            </w:r>
          </w:p>
        </w:tc>
        <w:tc>
          <w:tcPr>
            <w:tcW w:w="569" w:type="pct"/>
          </w:tcPr>
          <w:p w14:paraId="2B567596" w14:textId="159D65F3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Septic patients requiring mechanical ventilation</w:t>
            </w:r>
          </w:p>
          <w:p w14:paraId="2EE9BD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5817D8A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4)</w:t>
            </w:r>
          </w:p>
          <w:p w14:paraId="25E0446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7AC2DC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136524C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3FC47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ge, </w:t>
            </w:r>
            <w:r w:rsidRPr="004D0F3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 xml:space="preserve"> median IQR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: 72 (63-80) </w:t>
            </w:r>
          </w:p>
        </w:tc>
        <w:tc>
          <w:tcPr>
            <w:tcW w:w="556" w:type="pct"/>
            <w:vMerge w:val="restart"/>
          </w:tcPr>
          <w:p w14:paraId="6B603C6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min/session</w:t>
            </w:r>
          </w:p>
          <w:p w14:paraId="65FB1AD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wice/day</w:t>
            </w:r>
          </w:p>
          <w:p w14:paraId="6D41335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795AB7B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Until successful extubation</w:t>
            </w:r>
          </w:p>
        </w:tc>
        <w:tc>
          <w:tcPr>
            <w:tcW w:w="764" w:type="pct"/>
            <w:vMerge w:val="restart"/>
          </w:tcPr>
          <w:p w14:paraId="2847BDA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0 Hz</w:t>
            </w:r>
          </w:p>
          <w:p w14:paraId="634484F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6ADDFE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0 µs</w:t>
            </w:r>
          </w:p>
          <w:p w14:paraId="6772A70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47DE3A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radually increased until visible muscle contraction, pain threshold, or maximum value</w:t>
            </w:r>
          </w:p>
          <w:p w14:paraId="5C923A2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0CED45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/4s</w:t>
            </w:r>
          </w:p>
          <w:p w14:paraId="49B61C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A687D1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waves</w:t>
            </w:r>
          </w:p>
        </w:tc>
        <w:tc>
          <w:tcPr>
            <w:tcW w:w="486" w:type="pct"/>
            <w:vMerge w:val="restart"/>
          </w:tcPr>
          <w:p w14:paraId="4593509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Brachial biceps and vastus medialis- unilaterally</w:t>
            </w:r>
          </w:p>
        </w:tc>
        <w:tc>
          <w:tcPr>
            <w:tcW w:w="973" w:type="pct"/>
            <w:vMerge w:val="restart"/>
          </w:tcPr>
          <w:p w14:paraId="3F869E8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2A7C37F9" w14:textId="77777777" w:rsidR="00274498" w:rsidRPr="004D0F37" w:rsidRDefault="00274498" w:rsidP="006639F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Arm and leg circumferences</w:t>
            </w:r>
          </w:p>
          <w:p w14:paraId="7A7C1542" w14:textId="77777777" w:rsidR="00274498" w:rsidRPr="004D0F37" w:rsidRDefault="00274498" w:rsidP="006639F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Biceps thickness</w:t>
            </w:r>
          </w:p>
          <w:p w14:paraId="054881F6" w14:textId="77777777" w:rsidR="00274498" w:rsidRPr="004D0F37" w:rsidRDefault="00274498" w:rsidP="006639F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49AE6CF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3964AB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77BC4CC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0DDA5E64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1C9F6C39" w14:textId="77777777" w:rsidTr="006639FC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48872319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035A407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3868BD0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 (14)</w:t>
            </w:r>
          </w:p>
          <w:p w14:paraId="252953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D7CA17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714A345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6C76BC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ge, </w:t>
            </w:r>
            <w:r w:rsidRPr="004D0F3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 xml:space="preserve"> median IQR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72 (63-80)</w:t>
            </w:r>
          </w:p>
          <w:p w14:paraId="6B7DF67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A65699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7F913DA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01F6B0B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6FE64B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70E395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65E1A5B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46475852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2B077B29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outsi et al</w:t>
            </w:r>
          </w:p>
          <w:p w14:paraId="590C8D10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0</w:t>
            </w:r>
          </w:p>
          <w:p w14:paraId="18646928" w14:textId="46E713CD" w:rsidR="00274498" w:rsidRPr="00014FCC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F22E7D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reece</w:t>
            </w:r>
          </w:p>
        </w:tc>
        <w:tc>
          <w:tcPr>
            <w:tcW w:w="569" w:type="pct"/>
          </w:tcPr>
          <w:p w14:paraId="5925FC4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</w:t>
            </w:r>
          </w:p>
          <w:p w14:paraId="214CE8D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1E8D7C4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24)</w:t>
            </w:r>
          </w:p>
          <w:p w14:paraId="34E4EF5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DBF47C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5 ± 20</w:t>
            </w:r>
          </w:p>
          <w:p w14:paraId="3E328A3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33EC6A4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55 min (5 min warm up &amp; recovery)/session</w:t>
            </w:r>
          </w:p>
          <w:p w14:paraId="0FB5A53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Once/day</w:t>
            </w:r>
          </w:p>
          <w:p w14:paraId="468F379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7F559B0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Until ICU discharge</w:t>
            </w:r>
          </w:p>
        </w:tc>
        <w:tc>
          <w:tcPr>
            <w:tcW w:w="764" w:type="pct"/>
            <w:vMerge w:val="restart"/>
          </w:tcPr>
          <w:p w14:paraId="1229A5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5 Hz</w:t>
            </w:r>
          </w:p>
          <w:p w14:paraId="62ACC1A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88E01C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</w:p>
          <w:p w14:paraId="1AE70E8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D2525B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or palpable contractio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05249AB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84F87D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/6s</w:t>
            </w:r>
          </w:p>
          <w:p w14:paraId="4E1C040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3D332B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</w:t>
            </w:r>
          </w:p>
        </w:tc>
        <w:tc>
          <w:tcPr>
            <w:tcW w:w="486" w:type="pct"/>
            <w:vMerge w:val="restart"/>
          </w:tcPr>
          <w:p w14:paraId="784E97A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Vastus medialis, lateralis and peroneous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ongus of both legs</w:t>
            </w:r>
          </w:p>
        </w:tc>
        <w:tc>
          <w:tcPr>
            <w:tcW w:w="973" w:type="pct"/>
            <w:vMerge w:val="restart"/>
          </w:tcPr>
          <w:p w14:paraId="7A1E0DA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>Primary:</w:t>
            </w:r>
          </w:p>
          <w:p w14:paraId="6DFED440" w14:textId="77777777" w:rsidR="00274498" w:rsidRPr="004D0F37" w:rsidRDefault="00274498" w:rsidP="006639F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64217C9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3B5382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A38B3D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e</w:t>
            </w:r>
          </w:p>
        </w:tc>
        <w:tc>
          <w:tcPr>
            <w:tcW w:w="555" w:type="pct"/>
            <w:vMerge w:val="restart"/>
          </w:tcPr>
          <w:p w14:paraId="3C593B5E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27D5C2CB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A140D18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2E471A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78C6DC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no treatment) (28)</w:t>
            </w:r>
          </w:p>
          <w:p w14:paraId="0005C66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8996EB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9 ± 21</w:t>
            </w:r>
          </w:p>
          <w:p w14:paraId="3138D0F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BB4CEB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126B5D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BFD76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05B6015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325DCE6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53C42BE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60E6EC84" w14:textId="77777777" w:rsidTr="006639FC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4E9EB937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egers et al</w:t>
            </w:r>
          </w:p>
          <w:p w14:paraId="3A345A28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1</w:t>
            </w:r>
          </w:p>
          <w:p w14:paraId="3D3F884C" w14:textId="275AC1EE" w:rsidR="00274498" w:rsidRPr="00014FCC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95C8FC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569" w:type="pct"/>
          </w:tcPr>
          <w:p w14:paraId="7F0543D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ritically ill patients</w:t>
            </w:r>
          </w:p>
        </w:tc>
        <w:tc>
          <w:tcPr>
            <w:tcW w:w="590" w:type="pct"/>
          </w:tcPr>
          <w:p w14:paraId="0807D0C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R (47)</w:t>
            </w:r>
          </w:p>
          <w:p w14:paraId="2EE0C4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FD584F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3D5A0C8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29EB3E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60 ± 15</w:t>
            </w:r>
          </w:p>
        </w:tc>
        <w:tc>
          <w:tcPr>
            <w:tcW w:w="556" w:type="pct"/>
            <w:vMerge w:val="restart"/>
          </w:tcPr>
          <w:p w14:paraId="5D68E5E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 h (5 min warm up &amp; recovery)/ session</w:t>
            </w:r>
          </w:p>
          <w:p w14:paraId="1C49D81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57F2E0A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1BA0AC9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7 days</w:t>
            </w:r>
          </w:p>
        </w:tc>
        <w:tc>
          <w:tcPr>
            <w:tcW w:w="764" w:type="pct"/>
            <w:vMerge w:val="restart"/>
          </w:tcPr>
          <w:p w14:paraId="7E0A4C2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5 Hz (4 Hz warm up, recovery and rest phase).</w:t>
            </w:r>
          </w:p>
          <w:p w14:paraId="6C19A8C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F6C9DF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0 µs</w:t>
            </w:r>
          </w:p>
          <w:p w14:paraId="74F474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12185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</w:p>
          <w:p w14:paraId="5E16FE4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326172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.5/12s</w:t>
            </w:r>
          </w:p>
          <w:p w14:paraId="5753FF5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C76F52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0AA7EFD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- unilaterally</w:t>
            </w:r>
          </w:p>
        </w:tc>
        <w:tc>
          <w:tcPr>
            <w:tcW w:w="973" w:type="pct"/>
            <w:vMerge w:val="restart"/>
          </w:tcPr>
          <w:p w14:paraId="67A93C6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627E72A9" w14:textId="77777777" w:rsidR="00274498" w:rsidRPr="004D0F37" w:rsidRDefault="00274498" w:rsidP="006639F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 xml:space="preserve">Muscle </w:t>
            </w:r>
            <w:r>
              <w:rPr>
                <w:rFonts w:eastAsia="Times New Roman" w:cstheme="minorHAnsi"/>
                <w:color w:val="000000"/>
                <w:lang w:eastAsia="en-GB"/>
              </w:rPr>
              <w:t>mass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  <w:p w14:paraId="2801AF4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3AE60F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3CA5DE3" w14:textId="77777777" w:rsidR="00274498" w:rsidRPr="004D0F37" w:rsidRDefault="00274498" w:rsidP="006639F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Muscle strength</w:t>
            </w:r>
          </w:p>
          <w:p w14:paraId="7580A0DB" w14:textId="77777777" w:rsidR="00274498" w:rsidRPr="004D0F37" w:rsidRDefault="00274498" w:rsidP="006639F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 xml:space="preserve">Morphological and molecular markers (histological, gene and protein expressions. </w:t>
            </w:r>
          </w:p>
        </w:tc>
        <w:tc>
          <w:tcPr>
            <w:tcW w:w="555" w:type="pct"/>
            <w:vMerge w:val="restart"/>
          </w:tcPr>
          <w:p w14:paraId="62A7F821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</w:t>
            </w:r>
          </w:p>
        </w:tc>
      </w:tr>
      <w:tr w:rsidR="00B211C8" w:rsidRPr="004D0F37" w14:paraId="6F9CD3C3" w14:textId="77777777" w:rsidTr="006639FC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160C7EB0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7864EDA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52FDA64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R) (47)</w:t>
            </w:r>
          </w:p>
          <w:p w14:paraId="67E0319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EDAE16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4E0699D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E49A4E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60 ± 15</w:t>
            </w:r>
          </w:p>
          <w:p w14:paraId="1A470D4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2D61A6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5AC02D5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19997FB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30C445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749E98B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0355049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013198F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6E74DCAC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Silva et al</w:t>
            </w:r>
          </w:p>
          <w:p w14:paraId="14429492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9</w:t>
            </w:r>
          </w:p>
          <w:p w14:paraId="12DF60E3" w14:textId="4108B5B0" w:rsidR="00274498" w:rsidRPr="00014FCC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E94B16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569" w:type="pct"/>
          </w:tcPr>
          <w:p w14:paraId="49671E4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Traumatic brain injury patients on mechanical ventilation</w:t>
            </w:r>
          </w:p>
          <w:p w14:paraId="140068E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6EC6003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PT (30)</w:t>
            </w:r>
          </w:p>
          <w:p w14:paraId="3D045AE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B20776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, mean (95% CI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30 (27 to 33)</w:t>
            </w:r>
          </w:p>
          <w:p w14:paraId="5790C32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679C171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25 min/session</w:t>
            </w:r>
          </w:p>
          <w:p w14:paraId="6A2DEE3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7F17DA2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5118791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14 days</w:t>
            </w:r>
          </w:p>
        </w:tc>
        <w:tc>
          <w:tcPr>
            <w:tcW w:w="764" w:type="pct"/>
            <w:vMerge w:val="restart"/>
          </w:tcPr>
          <w:p w14:paraId="32EA0AF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00 Hz</w:t>
            </w:r>
          </w:p>
          <w:p w14:paraId="57B2CA7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10E2E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</w:p>
          <w:p w14:paraId="1812BEC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22D8F5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 to get muscle response</w:t>
            </w:r>
          </w:p>
          <w:p w14:paraId="48E1DB8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BAFD27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/25s</w:t>
            </w:r>
          </w:p>
          <w:p w14:paraId="4329666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64B964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</w:t>
            </w:r>
          </w:p>
        </w:tc>
        <w:tc>
          <w:tcPr>
            <w:tcW w:w="486" w:type="pct"/>
            <w:vMerge w:val="restart"/>
          </w:tcPr>
          <w:p w14:paraId="3CD1E9F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, hamstring, tibialis anterior, and gastrocnemius muscles of both legs</w:t>
            </w:r>
          </w:p>
        </w:tc>
        <w:tc>
          <w:tcPr>
            <w:tcW w:w="973" w:type="pct"/>
            <w:vMerge w:val="restart"/>
          </w:tcPr>
          <w:p w14:paraId="5C0A0C2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08807F46" w14:textId="77777777" w:rsidR="00274498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architecture (muscle thickness and echogenicity )</w:t>
            </w:r>
          </w:p>
          <w:p w14:paraId="449F4AC4" w14:textId="77777777" w:rsidR="00274498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he presence of Neuromuscular electrophysiological disorder</w:t>
            </w:r>
          </w:p>
          <w:p w14:paraId="2E040CBB" w14:textId="77777777" w:rsidR="00274498" w:rsidRPr="004D0F37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voked peak force</w:t>
            </w:r>
          </w:p>
          <w:p w14:paraId="6C693F5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CB0E66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983843C" w14:textId="77777777" w:rsidR="00274498" w:rsidRPr="004D0F37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Plasma level of systematic inflammation.</w:t>
            </w:r>
          </w:p>
          <w:p w14:paraId="5574DFF1" w14:textId="77777777" w:rsidR="00274498" w:rsidRPr="004D0F37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Catabolic responses.</w:t>
            </w:r>
          </w:p>
          <w:p w14:paraId="7FBFFAD6" w14:textId="77777777" w:rsidR="00274498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chanical ventilation time</w:t>
            </w:r>
          </w:p>
          <w:p w14:paraId="0306DF3A" w14:textId="77777777" w:rsidR="00274498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Length of stay in ICU and hospital.</w:t>
            </w:r>
          </w:p>
          <w:p w14:paraId="39AE74BC" w14:textId="77777777" w:rsidR="00274498" w:rsidRPr="00EF0471" w:rsidRDefault="00274498" w:rsidP="006639F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CU mortality rate</w:t>
            </w:r>
          </w:p>
        </w:tc>
        <w:tc>
          <w:tcPr>
            <w:tcW w:w="555" w:type="pct"/>
            <w:vMerge w:val="restart"/>
          </w:tcPr>
          <w:p w14:paraId="74C120C5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6D95D249" w14:textId="77777777" w:rsidTr="006639FC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7C83D51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07E539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</w:t>
            </w:r>
          </w:p>
        </w:tc>
        <w:tc>
          <w:tcPr>
            <w:tcW w:w="590" w:type="pct"/>
          </w:tcPr>
          <w:p w14:paraId="7FD6CF6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PT) (30)</w:t>
            </w:r>
          </w:p>
          <w:p w14:paraId="6EDF466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69BFEA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, mean (95% CI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3 (29 to 37)</w:t>
            </w:r>
          </w:p>
          <w:p w14:paraId="29846F6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8B1D6F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3990D62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0474DC9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123EF30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3FD540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788CF17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521794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5057EC0E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27B13840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trasser et al</w:t>
            </w:r>
          </w:p>
          <w:p w14:paraId="54C7C14C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9</w:t>
            </w:r>
          </w:p>
          <w:p w14:paraId="14B5664E" w14:textId="1FA094E4" w:rsidR="00274498" w:rsidRPr="00014FCC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E228BF7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569" w:type="pct"/>
          </w:tcPr>
          <w:p w14:paraId="5E603D1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Patient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who 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underwent abdominal surgery </w:t>
            </w:r>
          </w:p>
          <w:p w14:paraId="2D14D5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133D4B6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18)</w:t>
            </w:r>
          </w:p>
          <w:p w14:paraId="3183854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D9D48E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36031B7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4171A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60 ± 10</w:t>
            </w:r>
          </w:p>
        </w:tc>
        <w:tc>
          <w:tcPr>
            <w:tcW w:w="556" w:type="pct"/>
            <w:vMerge w:val="restart"/>
          </w:tcPr>
          <w:p w14:paraId="59B11FA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30 min/session</w:t>
            </w:r>
          </w:p>
          <w:p w14:paraId="7B19292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0F4CC0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0E79D24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4 days</w:t>
            </w:r>
          </w:p>
        </w:tc>
        <w:tc>
          <w:tcPr>
            <w:tcW w:w="764" w:type="pct"/>
            <w:vMerge w:val="restart"/>
          </w:tcPr>
          <w:p w14:paraId="728540F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 Hz</w:t>
            </w:r>
          </w:p>
          <w:p w14:paraId="7D19322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AA592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50 µs</w:t>
            </w:r>
          </w:p>
          <w:p w14:paraId="4CE3C9F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9C8CC1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</w:p>
          <w:p w14:paraId="074B999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A5088B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/4s</w:t>
            </w:r>
          </w:p>
          <w:p w14:paraId="7E99407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84B4F2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5C27717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- unilaterally.</w:t>
            </w:r>
          </w:p>
        </w:tc>
        <w:tc>
          <w:tcPr>
            <w:tcW w:w="973" w:type="pct"/>
            <w:vMerge w:val="restart"/>
          </w:tcPr>
          <w:p w14:paraId="7039B3B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70B004C9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The mRNA level of IGF-1Ea</w:t>
            </w:r>
          </w:p>
          <w:p w14:paraId="2BB491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947460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E56D3AF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 xml:space="preserve">The mRNA level of MGF, total </w:t>
            </w:r>
            <w:r w:rsidRPr="004D0F37">
              <w:rPr>
                <w:rFonts w:cstheme="minorHAnsi"/>
                <w:color w:val="000000"/>
              </w:rPr>
              <w:lastRenderedPageBreak/>
              <w:t>RNA content, total protein content, ubiquitin-conjugated proteins, proteasome activity</w:t>
            </w:r>
          </w:p>
        </w:tc>
        <w:tc>
          <w:tcPr>
            <w:tcW w:w="555" w:type="pct"/>
            <w:vMerge w:val="restart"/>
          </w:tcPr>
          <w:p w14:paraId="7403C98C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Yes (non-commercial funder)</w:t>
            </w:r>
          </w:p>
        </w:tc>
      </w:tr>
      <w:tr w:rsidR="00B211C8" w:rsidRPr="004D0F37" w14:paraId="1060A582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5807BA03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3B77F8A1" w14:textId="4CC81B8B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A564CF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</w:p>
        </w:tc>
        <w:tc>
          <w:tcPr>
            <w:tcW w:w="590" w:type="pct"/>
          </w:tcPr>
          <w:p w14:paraId="048A15C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18)</w:t>
            </w:r>
          </w:p>
          <w:p w14:paraId="40722C3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717FBC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Within subject comparison</w:t>
            </w:r>
          </w:p>
          <w:p w14:paraId="6E23A09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7D3C46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: 60 ± 10</w:t>
            </w:r>
          </w:p>
          <w:p w14:paraId="4222624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C214D3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649BB70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44CA74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25F342B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0544CC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D12AC1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2057A405" w14:textId="77777777" w:rsidTr="006639F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66BA2219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uetta et al 2004, 2008,</w:t>
            </w:r>
          </w:p>
          <w:p w14:paraId="0DBB09ED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10</w:t>
            </w:r>
          </w:p>
          <w:p w14:paraId="53784F4D" w14:textId="77777777" w:rsidR="00014FCC" w:rsidRDefault="00014FCC" w:rsidP="00014FC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65A48875" w14:textId="013B1A9B" w:rsidR="00274498" w:rsidRPr="00014FCC" w:rsidRDefault="00274498" w:rsidP="00014FC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569" w:type="pct"/>
          </w:tcPr>
          <w:p w14:paraId="7413DBA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F12D0">
              <w:rPr>
                <w:rFonts w:asciiTheme="minorHAnsi" w:hAnsiTheme="minorHAnsi" w:cstheme="minorHAnsi"/>
                <w:sz w:val="22"/>
                <w:szCs w:val="22"/>
              </w:rPr>
              <w:t>Subjects  were scheduled for unilateral hi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F12D0">
              <w:rPr>
                <w:rFonts w:asciiTheme="minorHAnsi" w:hAnsiTheme="minorHAnsi" w:cstheme="minorHAnsi"/>
                <w:sz w:val="22"/>
                <w:szCs w:val="22"/>
              </w:rPr>
              <w:t>replacement opera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590" w:type="pct"/>
          </w:tcPr>
          <w:p w14:paraId="38DE65C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R (1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</w:p>
          <w:p w14:paraId="46F2F0C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10C2E0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, m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range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9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0-7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</w:p>
          <w:p w14:paraId="7B4EA8A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13A9982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 min/day</w:t>
            </w:r>
          </w:p>
          <w:p w14:paraId="6C3E65D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30D5848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0A4A1B7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weeks</w:t>
            </w:r>
          </w:p>
        </w:tc>
        <w:tc>
          <w:tcPr>
            <w:tcW w:w="764" w:type="pct"/>
            <w:vMerge w:val="restart"/>
          </w:tcPr>
          <w:p w14:paraId="580C77B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Hz</w:t>
            </w:r>
          </w:p>
          <w:p w14:paraId="7158F53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CC3AA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5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µs</w:t>
            </w:r>
          </w:p>
          <w:p w14:paraId="796920B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118F71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F02D93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nce</w:t>
            </w:r>
          </w:p>
          <w:p w14:paraId="45CC8C91" w14:textId="77777777" w:rsidR="00274498" w:rsidRPr="00F02D93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33974A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5E3C62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D9C188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current</w:t>
            </w:r>
          </w:p>
        </w:tc>
        <w:tc>
          <w:tcPr>
            <w:tcW w:w="486" w:type="pct"/>
            <w:vMerge w:val="restart"/>
          </w:tcPr>
          <w:p w14:paraId="7864C9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driceps of the operated side</w:t>
            </w:r>
          </w:p>
        </w:tc>
        <w:tc>
          <w:tcPr>
            <w:tcW w:w="973" w:type="pct"/>
            <w:vMerge w:val="restart"/>
          </w:tcPr>
          <w:p w14:paraId="4D8C8BC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23DA6F37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SA</w:t>
            </w:r>
          </w:p>
          <w:p w14:paraId="0DE94D60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thickness</w:t>
            </w:r>
          </w:p>
          <w:p w14:paraId="4A4A1EC9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188BE6BB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force development</w:t>
            </w:r>
          </w:p>
          <w:p w14:paraId="4A1F4204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ength of hospitalisation</w:t>
            </w:r>
          </w:p>
          <w:p w14:paraId="2C346221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unctional performance (walking test, stair climbing, sit-to-stand)</w:t>
            </w:r>
          </w:p>
          <w:p w14:paraId="70A55B2F" w14:textId="77777777" w:rsidR="00274498" w:rsidRPr="001D1B86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D1B86">
              <w:rPr>
                <w:rFonts w:eastAsia="Times New Roman" w:cstheme="minorHAnsi"/>
                <w:color w:val="000000"/>
                <w:lang w:eastAsia="en-GB"/>
              </w:rPr>
              <w:t>IGF-I</w:t>
            </w:r>
          </w:p>
          <w:p w14:paraId="12A81A0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5FC47D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4A5D5BF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  <w:p w14:paraId="7A9D46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 w:val="restart"/>
          </w:tcPr>
          <w:p w14:paraId="7EA1CD8D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0F9BB6DF" w14:textId="77777777" w:rsidTr="006639F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5D3C08CA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632A1754" w14:textId="6E61EC4F" w:rsidR="00274498" w:rsidRPr="003F12D0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ospital/ </w:t>
            </w:r>
            <w:r w:rsidR="00766E7E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tient</w:t>
            </w:r>
            <w:r w:rsidR="006B6CC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ome</w:t>
            </w:r>
          </w:p>
        </w:tc>
        <w:tc>
          <w:tcPr>
            <w:tcW w:w="590" w:type="pct"/>
          </w:tcPr>
          <w:p w14:paraId="60CDEB9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UR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</w:p>
          <w:p w14:paraId="56D33C1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0B6435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, m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n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range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9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2-78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)</w:t>
            </w:r>
          </w:p>
          <w:p w14:paraId="6B410391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832B1A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0BD679A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3E05228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660982D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5EDFD2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661582B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6245174C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B211C8" w:rsidRPr="004D0F37" w14:paraId="18DD4285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63C350F1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Sumin et al</w:t>
            </w:r>
          </w:p>
          <w:p w14:paraId="570515C6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0</w:t>
            </w:r>
          </w:p>
          <w:p w14:paraId="5CAC3DCD" w14:textId="77777777" w:rsidR="00014FCC" w:rsidRDefault="00014FCC" w:rsidP="00014FC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37B4A78F" w14:textId="3932607C" w:rsidR="00274498" w:rsidRPr="004D0F37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569" w:type="pct"/>
          </w:tcPr>
          <w:p w14:paraId="288CFA0F" w14:textId="6C82E10D" w:rsidR="00274498" w:rsidRPr="004D0F37" w:rsidRDefault="00766E7E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="00274498" w:rsidRPr="004D0F37">
              <w:rPr>
                <w:rFonts w:asciiTheme="minorHAnsi" w:hAnsiTheme="minorHAnsi" w:cstheme="minorHAnsi"/>
                <w:sz w:val="22"/>
                <w:szCs w:val="22"/>
              </w:rPr>
              <w:t>atients with postoperative complications after cardiovascular surgery</w:t>
            </w:r>
          </w:p>
          <w:p w14:paraId="4361D4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1B226ED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R (18)</w:t>
            </w:r>
          </w:p>
          <w:p w14:paraId="13042D3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247666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, median (IQR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1.5 (52-71)</w:t>
            </w:r>
          </w:p>
          <w:p w14:paraId="28306BF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64A9ACF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90 min at least (5 min warm up)/session</w:t>
            </w:r>
          </w:p>
          <w:p w14:paraId="5C5CF38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74F6F7D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418F4B6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Until hospital discharge</w:t>
            </w:r>
          </w:p>
        </w:tc>
        <w:tc>
          <w:tcPr>
            <w:tcW w:w="764" w:type="pct"/>
            <w:vMerge w:val="restart"/>
          </w:tcPr>
          <w:p w14:paraId="314D575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5 Hz</w:t>
            </w:r>
          </w:p>
          <w:p w14:paraId="7F1D383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F018C7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1977656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47A4A5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or palpable contraction</w:t>
            </w:r>
          </w:p>
          <w:p w14:paraId="32835D6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4A2F1C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/5s</w:t>
            </w:r>
          </w:p>
          <w:p w14:paraId="2A2397A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27D821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ctangular pulses</w:t>
            </w:r>
          </w:p>
        </w:tc>
        <w:tc>
          <w:tcPr>
            <w:tcW w:w="486" w:type="pct"/>
            <w:vMerge w:val="restart"/>
          </w:tcPr>
          <w:p w14:paraId="13F55EF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 of both legs</w:t>
            </w:r>
          </w:p>
        </w:tc>
        <w:tc>
          <w:tcPr>
            <w:tcW w:w="973" w:type="pct"/>
            <w:vMerge w:val="restart"/>
          </w:tcPr>
          <w:p w14:paraId="4748E7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52ED79D2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Isometric knee extensors strength.</w:t>
            </w:r>
          </w:p>
          <w:p w14:paraId="7B67452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3D5D20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7CE701A0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Handgrip strength</w:t>
            </w:r>
          </w:p>
          <w:p w14:paraId="453641F9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D0F37">
              <w:rPr>
                <w:rFonts w:cstheme="minorHAnsi"/>
                <w:color w:val="000000"/>
              </w:rPr>
              <w:t>Knee flexors strength</w:t>
            </w:r>
          </w:p>
          <w:p w14:paraId="4D8DC832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SA</w:t>
            </w:r>
          </w:p>
          <w:p w14:paraId="5345FEBA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-minute w</w:t>
            </w:r>
            <w:r w:rsidRPr="004D0F37">
              <w:rPr>
                <w:rFonts w:cstheme="minorHAnsi"/>
                <w:color w:val="000000"/>
              </w:rPr>
              <w:t>alking distance</w:t>
            </w:r>
          </w:p>
        </w:tc>
        <w:tc>
          <w:tcPr>
            <w:tcW w:w="555" w:type="pct"/>
            <w:vMerge w:val="restart"/>
          </w:tcPr>
          <w:p w14:paraId="3F4A1A3C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5FDF0525" w14:textId="77777777" w:rsidTr="006639FC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7B4DB02B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6E6C693D" w14:textId="59728888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ICU/</w:t>
            </w:r>
            <w:r w:rsidR="00766E7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 ward</w:t>
            </w:r>
          </w:p>
        </w:tc>
        <w:tc>
          <w:tcPr>
            <w:tcW w:w="590" w:type="pct"/>
          </w:tcPr>
          <w:p w14:paraId="500E40A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R) (19)</w:t>
            </w:r>
          </w:p>
          <w:p w14:paraId="4DD3D58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2B3B47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, median (IQR)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4 (60-68)</w:t>
            </w:r>
          </w:p>
          <w:p w14:paraId="531E64C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00D580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2AF6B25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5523F35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5F3A4A1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5A39EC4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7B2A9DB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2CF220B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174D1BF6" w14:textId="77777777" w:rsidTr="006639FC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09D53A68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akino et al</w:t>
            </w:r>
          </w:p>
          <w:p w14:paraId="542E52B7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3</w:t>
            </w:r>
          </w:p>
          <w:p w14:paraId="6C7CC628" w14:textId="57CAF43C" w:rsidR="00274498" w:rsidRPr="00014FCC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9CADCC7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569" w:type="pct"/>
          </w:tcPr>
          <w:p w14:paraId="468475A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s with diabetes after cardiovascular surgery</w:t>
            </w:r>
          </w:p>
          <w:p w14:paraId="62A2DD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1D18D3D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90)</w:t>
            </w:r>
          </w:p>
          <w:p w14:paraId="5C84A6F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80732B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7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56" w:type="pct"/>
            <w:vMerge w:val="restart"/>
          </w:tcPr>
          <w:p w14:paraId="77318B8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 min/session</w:t>
            </w:r>
          </w:p>
          <w:p w14:paraId="42C23C8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30986DA5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62B316A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days</w:t>
            </w:r>
          </w:p>
        </w:tc>
        <w:tc>
          <w:tcPr>
            <w:tcW w:w="764" w:type="pct"/>
            <w:vMerge w:val="restart"/>
          </w:tcPr>
          <w:p w14:paraId="0B79CC7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 followed by 2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Hz</w:t>
            </w:r>
          </w:p>
          <w:p w14:paraId="5AA6582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A90EFB1" w14:textId="77777777" w:rsidR="00274498" w:rsidRPr="000F3BD2" w:rsidRDefault="00274498" w:rsidP="006639FC">
            <w:pPr>
              <w:pStyle w:val="xmso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direct electrical current with asymmetric and biphasic square waveform was delivered for 0.4s, followed by a 0.6s pause. Ten pulse trains (10s) were delivered to each muscle at 30s intervals for 60min</w:t>
            </w:r>
          </w:p>
          <w:p w14:paraId="6548282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C3830C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Intensity: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muscle contraction at the maximum tolerated intensity</w:t>
            </w:r>
          </w:p>
          <w:p w14:paraId="32B37A3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A644D8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4FDDFD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ymmetric, biphasic square waveform</w:t>
            </w:r>
          </w:p>
        </w:tc>
        <w:tc>
          <w:tcPr>
            <w:tcW w:w="486" w:type="pct"/>
            <w:vMerge w:val="restart"/>
          </w:tcPr>
          <w:p w14:paraId="7A81521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driceps and triceps surae of both legs</w:t>
            </w:r>
          </w:p>
        </w:tc>
        <w:tc>
          <w:tcPr>
            <w:tcW w:w="973" w:type="pct"/>
            <w:vMerge w:val="restart"/>
          </w:tcPr>
          <w:p w14:paraId="4E36F00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2CA42FD0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Isometric knee extensors strength.</w:t>
            </w:r>
          </w:p>
          <w:p w14:paraId="31CB198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79F172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0D47F51C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-minute walking speed</w:t>
            </w:r>
          </w:p>
          <w:p w14:paraId="1C92E0A8" w14:textId="77777777" w:rsidR="00274498" w:rsidRPr="00562EBD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rip strength</w:t>
            </w:r>
          </w:p>
        </w:tc>
        <w:tc>
          <w:tcPr>
            <w:tcW w:w="555" w:type="pct"/>
            <w:vMerge w:val="restart"/>
          </w:tcPr>
          <w:p w14:paraId="49C14A53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 funding received)</w:t>
            </w:r>
          </w:p>
        </w:tc>
      </w:tr>
      <w:tr w:rsidR="00B211C8" w:rsidRPr="004D0F37" w14:paraId="6B13EA4D" w14:textId="77777777" w:rsidTr="006639FC">
        <w:trPr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4365CA0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348C18B4" w14:textId="6C2E0FE5" w:rsidR="00274498" w:rsidRPr="00054A79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tting: </w:t>
            </w:r>
            <w:r w:rsidR="006425E8" w:rsidRPr="006425E8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spital</w:t>
            </w:r>
          </w:p>
        </w:tc>
        <w:tc>
          <w:tcPr>
            <w:tcW w:w="590" w:type="pct"/>
          </w:tcPr>
          <w:p w14:paraId="7D9C7C2A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90)</w:t>
            </w:r>
          </w:p>
          <w:p w14:paraId="7754621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B44493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7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  <w:p w14:paraId="05BAF2F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006E78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53ED406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4FCC436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6A43732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38A6899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67F97CE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6939D7A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4129F8DC" w14:textId="77777777" w:rsidTr="006639FC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76107FBC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anaka et al</w:t>
            </w:r>
          </w:p>
          <w:p w14:paraId="7201418F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2</w:t>
            </w:r>
          </w:p>
          <w:p w14:paraId="01E768A9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25A6CD26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569" w:type="pct"/>
          </w:tcPr>
          <w:p w14:paraId="3FB5EDAE" w14:textId="77777777" w:rsidR="00274498" w:rsidRDefault="00274498" w:rsidP="00642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rail old patients with acute decompensated heart failure</w:t>
            </w:r>
          </w:p>
          <w:p w14:paraId="5795307B" w14:textId="5068913E" w:rsidR="006425E8" w:rsidRPr="004D0F37" w:rsidRDefault="006425E8" w:rsidP="00642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0" w:type="pct"/>
          </w:tcPr>
          <w:p w14:paraId="1171C19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EM (15)</w:t>
            </w:r>
          </w:p>
          <w:p w14:paraId="541C8EB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669B68D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2.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  <w:p w14:paraId="73126EC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252FA9B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-40 min/session</w:t>
            </w:r>
          </w:p>
          <w:p w14:paraId="308FD0BD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1847C006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days/week</w:t>
            </w:r>
          </w:p>
          <w:p w14:paraId="139E661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til discharge (up to 2 weeks)</w:t>
            </w:r>
          </w:p>
        </w:tc>
        <w:tc>
          <w:tcPr>
            <w:tcW w:w="764" w:type="pct"/>
            <w:vMerge w:val="restart"/>
          </w:tcPr>
          <w:p w14:paraId="3EBF7E3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</w:t>
            </w:r>
          </w:p>
          <w:p w14:paraId="535AA3A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7443D8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5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6FF9C01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B4BB80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Visible contraction</w:t>
            </w:r>
          </w:p>
          <w:p w14:paraId="02DEE34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BC2816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1570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</w:t>
            </w:r>
          </w:p>
          <w:p w14:paraId="2FEBE98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086A89A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486" w:type="pct"/>
            <w:vMerge w:val="restart"/>
          </w:tcPr>
          <w:p w14:paraId="7A2EB80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driceps, hamstrings, tibialis anterior, and triceps surae muscles of both legs (all lower extremity muscles)</w:t>
            </w:r>
          </w:p>
        </w:tc>
        <w:tc>
          <w:tcPr>
            <w:tcW w:w="973" w:type="pct"/>
            <w:vMerge w:val="restart"/>
          </w:tcPr>
          <w:p w14:paraId="6D57F7B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62C7AA81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ange in muscle strength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  <w:p w14:paraId="20E5148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F50FD3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11025F1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ait speed</w:t>
            </w:r>
          </w:p>
          <w:p w14:paraId="538C500A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6-minute walking distance </w:t>
            </w:r>
          </w:p>
          <w:p w14:paraId="48E76008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andgrip strength</w:t>
            </w:r>
          </w:p>
          <w:p w14:paraId="6F5BE8EC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gnitive function</w:t>
            </w:r>
          </w:p>
          <w:p w14:paraId="340393A8" w14:textId="77777777" w:rsidR="00274498" w:rsidRPr="00CE6B40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linical and adverse events</w:t>
            </w:r>
          </w:p>
        </w:tc>
        <w:tc>
          <w:tcPr>
            <w:tcW w:w="555" w:type="pct"/>
            <w:vMerge w:val="restart"/>
          </w:tcPr>
          <w:p w14:paraId="0844597E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62CEF05C" w14:textId="77777777" w:rsidTr="006639FC">
        <w:trPr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23CF1B5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771161CD" w14:textId="65462DE9" w:rsidR="00274498" w:rsidRPr="006425E8" w:rsidRDefault="006425E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6425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ttin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  <w:r w:rsidR="00344841"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</w:p>
        </w:tc>
        <w:tc>
          <w:tcPr>
            <w:tcW w:w="590" w:type="pct"/>
          </w:tcPr>
          <w:p w14:paraId="70E1E66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EM) (16)</w:t>
            </w:r>
          </w:p>
          <w:p w14:paraId="255070E8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A084163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3.3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5</w:t>
            </w:r>
          </w:p>
          <w:p w14:paraId="49C122EB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16574C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  <w:p w14:paraId="7C3EB7B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0D1B8A4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74949DA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04721EE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2917BBE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0E90C47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18C5081" w14:textId="77777777" w:rsidTr="006639FC">
        <w:trPr>
          <w:trHeight w:val="2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hideMark/>
          </w:tcPr>
          <w:p w14:paraId="37E7EA6A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Vivodtzev et al</w:t>
            </w:r>
          </w:p>
          <w:p w14:paraId="5718BB0D" w14:textId="77777777" w:rsidR="00274498" w:rsidRPr="004D0F37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06</w:t>
            </w:r>
          </w:p>
          <w:p w14:paraId="6ACCB3B1" w14:textId="6C0330EB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5C9BB27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569" w:type="pct"/>
          </w:tcPr>
          <w:p w14:paraId="5C1B5FF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COPD patients</w:t>
            </w:r>
          </w:p>
          <w:p w14:paraId="213E73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90" w:type="pct"/>
          </w:tcPr>
          <w:p w14:paraId="73DE385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+ UR (9)</w:t>
            </w:r>
          </w:p>
          <w:p w14:paraId="2F24607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195564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59 ± 15</w:t>
            </w:r>
          </w:p>
          <w:p w14:paraId="791B993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vMerge w:val="restart"/>
          </w:tcPr>
          <w:p w14:paraId="32D2A2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&gt;30 min (5 min warm up)/session</w:t>
            </w:r>
          </w:p>
          <w:p w14:paraId="55BF9D5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3303889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4 days/week</w:t>
            </w:r>
          </w:p>
          <w:p w14:paraId="299AEF7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 xml:space="preserve">4 weeks </w:t>
            </w:r>
          </w:p>
        </w:tc>
        <w:tc>
          <w:tcPr>
            <w:tcW w:w="764" w:type="pct"/>
            <w:vMerge w:val="restart"/>
          </w:tcPr>
          <w:p w14:paraId="37E1FC2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 Hz (5 Hz warm up and rest periods)</w:t>
            </w:r>
          </w:p>
          <w:p w14:paraId="73924B8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E68C6E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24A3306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2384F13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aximum tolerated</w:t>
            </w:r>
          </w:p>
          <w:p w14:paraId="3E272A0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F84B80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/8s</w:t>
            </w:r>
          </w:p>
          <w:p w14:paraId="2194715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6CD8C4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iphasic symmetric, square pulsed current</w:t>
            </w:r>
          </w:p>
        </w:tc>
        <w:tc>
          <w:tcPr>
            <w:tcW w:w="486" w:type="pct"/>
            <w:vMerge w:val="restart"/>
          </w:tcPr>
          <w:p w14:paraId="268C0A17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</w:rPr>
              <w:t>Quadriceps of both legs</w:t>
            </w:r>
          </w:p>
        </w:tc>
        <w:tc>
          <w:tcPr>
            <w:tcW w:w="973" w:type="pct"/>
            <w:vMerge w:val="restart"/>
          </w:tcPr>
          <w:p w14:paraId="656BDCF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7608A394" w14:textId="77777777" w:rsidR="00274498" w:rsidRPr="004D0F37" w:rsidRDefault="00274498" w:rsidP="006639F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Pulmonary function test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t xml:space="preserve"> </w:t>
            </w:r>
            <w:r w:rsidRPr="005A26A7">
              <w:rPr>
                <w:rFonts w:eastAsia="Times New Roman" w:cstheme="minorHAnsi"/>
                <w:color w:val="000000"/>
                <w:lang w:eastAsia="en-GB"/>
              </w:rPr>
              <w:t>FEV</w:t>
            </w:r>
            <w:r w:rsidRPr="00EF0471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</w:t>
            </w:r>
            <w:r w:rsidRPr="005A26A7">
              <w:rPr>
                <w:rFonts w:eastAsia="Times New Roman" w:cstheme="minorHAnsi"/>
                <w:color w:val="000000"/>
                <w:lang w:eastAsia="en-GB"/>
              </w:rPr>
              <w:t>, FVC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  <w:p w14:paraId="44785947" w14:textId="77777777" w:rsidR="00274498" w:rsidRPr="004D0F37" w:rsidRDefault="00274498" w:rsidP="006639F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Q</w:t>
            </w:r>
            <w:r>
              <w:rPr>
                <w:rFonts w:eastAsia="Times New Roman" w:cstheme="minorHAnsi"/>
                <w:color w:val="000000"/>
                <w:lang w:eastAsia="en-GB"/>
              </w:rPr>
              <w:t>oL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14:paraId="5805E404" w14:textId="77777777" w:rsidR="00274498" w:rsidRPr="004D0F37" w:rsidRDefault="00274498" w:rsidP="006639F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strength</w:t>
            </w:r>
          </w:p>
          <w:p w14:paraId="75094484" w14:textId="77777777" w:rsidR="00274498" w:rsidRPr="004D0F37" w:rsidRDefault="00274498" w:rsidP="006639F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0F37">
              <w:rPr>
                <w:rFonts w:eastAsia="Times New Roman" w:cstheme="minorHAnsi"/>
                <w:color w:val="000000"/>
                <w:lang w:eastAsia="en-GB"/>
              </w:rPr>
              <w:t>Muscle mass</w:t>
            </w:r>
          </w:p>
          <w:p w14:paraId="7F967EB3" w14:textId="77777777" w:rsidR="00274498" w:rsidRPr="004D0F37" w:rsidRDefault="00274498" w:rsidP="006639F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6-minute 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Walk</w:t>
            </w:r>
            <w:r>
              <w:rPr>
                <w:rFonts w:eastAsia="Times New Roman" w:cstheme="minorHAnsi"/>
                <w:color w:val="000000"/>
                <w:lang w:eastAsia="en-GB"/>
              </w:rPr>
              <w:t>ing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 xml:space="preserve"> distance</w:t>
            </w:r>
          </w:p>
          <w:p w14:paraId="4B8797E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BDA808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7880D90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one </w:t>
            </w:r>
          </w:p>
        </w:tc>
        <w:tc>
          <w:tcPr>
            <w:tcW w:w="555" w:type="pct"/>
            <w:vMerge w:val="restart"/>
          </w:tcPr>
          <w:p w14:paraId="021317FF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non-commercial funder)</w:t>
            </w:r>
          </w:p>
        </w:tc>
      </w:tr>
      <w:tr w:rsidR="00B211C8" w:rsidRPr="004D0F37" w14:paraId="563A02DC" w14:textId="77777777" w:rsidTr="006639FC">
        <w:trPr>
          <w:trHeight w:val="2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EF9278D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676F3006" w14:textId="408641F9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tting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: </w:t>
            </w:r>
            <w:r w:rsidR="00871725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spital</w:t>
            </w:r>
          </w:p>
        </w:tc>
        <w:tc>
          <w:tcPr>
            <w:tcW w:w="590" w:type="pct"/>
          </w:tcPr>
          <w:p w14:paraId="2F92544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UR) (8)</w:t>
            </w:r>
          </w:p>
          <w:p w14:paraId="1BB842E6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06EB24E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8 ± 12</w:t>
            </w:r>
          </w:p>
          <w:p w14:paraId="05F2B5D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B36B46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hnicity: not reported</w:t>
            </w:r>
          </w:p>
        </w:tc>
        <w:tc>
          <w:tcPr>
            <w:tcW w:w="556" w:type="pct"/>
            <w:vMerge/>
          </w:tcPr>
          <w:p w14:paraId="0CB2945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39F2137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16E2979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0DDEA5B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31885538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211C8" w:rsidRPr="004D0F37" w14:paraId="31842EB2" w14:textId="77777777" w:rsidTr="006639FC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0A8C90A3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Zulbaran-Rojas et al</w:t>
            </w:r>
          </w:p>
          <w:p w14:paraId="4D95611B" w14:textId="77777777" w:rsidR="00274498" w:rsidRDefault="00274498" w:rsidP="006639F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22</w:t>
            </w:r>
          </w:p>
          <w:p w14:paraId="0435AB98" w14:textId="4400B595" w:rsidR="00274498" w:rsidRPr="00014FCC" w:rsidRDefault="00274498" w:rsidP="00014FC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A048CF6" w14:textId="77777777" w:rsidR="00274498" w:rsidRPr="004D0F37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569" w:type="pct"/>
          </w:tcPr>
          <w:p w14:paraId="3BA06952" w14:textId="77777777" w:rsidR="00274498" w:rsidRPr="00CE6B40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Covid-19 patients </w:t>
            </w:r>
          </w:p>
        </w:tc>
        <w:tc>
          <w:tcPr>
            <w:tcW w:w="590" w:type="pct"/>
          </w:tcPr>
          <w:p w14:paraId="13F55239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MES (8)</w:t>
            </w:r>
          </w:p>
          <w:p w14:paraId="4560099B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105D624B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7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.81</w:t>
            </w:r>
          </w:p>
          <w:p w14:paraId="699088B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 w:val="restart"/>
          </w:tcPr>
          <w:p w14:paraId="68D9105E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 min/session</w:t>
            </w:r>
          </w:p>
          <w:p w14:paraId="6A55E214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ce/day</w:t>
            </w:r>
          </w:p>
          <w:p w14:paraId="7BCF03B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  <w:p w14:paraId="4FCF47C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days (NMES was only for 9 days)</w:t>
            </w:r>
          </w:p>
        </w:tc>
        <w:tc>
          <w:tcPr>
            <w:tcW w:w="764" w:type="pct"/>
            <w:vMerge w:val="restart"/>
          </w:tcPr>
          <w:p w14:paraId="5E012FC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Frequenc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-121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Hz</w:t>
            </w:r>
          </w:p>
          <w:p w14:paraId="6E93A024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307368A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Pulse width: 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0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-1400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µs</w:t>
            </w: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  <w:p w14:paraId="5682DE4E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7597380A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tensity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 V</w:t>
            </w:r>
          </w:p>
          <w:p w14:paraId="454DD271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558F07CD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Duty cycle: </w:t>
            </w:r>
            <w:r w:rsidRPr="00206616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t reported</w:t>
            </w:r>
          </w:p>
          <w:p w14:paraId="6B2B19A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F837E12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Waveform: </w:t>
            </w:r>
            <w:r w:rsidRPr="00206616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high voltage pulsed alternative current (HVPAC) in the </w:t>
            </w:r>
            <w:r w:rsidRPr="00206616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shape of an asymmetrical damped sinusoidal biphasic pulsed waveform</w:t>
            </w:r>
          </w:p>
          <w:p w14:paraId="22885C1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 w:val="restart"/>
          </w:tcPr>
          <w:p w14:paraId="6442D42C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Gastrocnemius of both legs</w:t>
            </w:r>
          </w:p>
        </w:tc>
        <w:tc>
          <w:tcPr>
            <w:tcW w:w="973" w:type="pct"/>
            <w:vMerge w:val="restart"/>
          </w:tcPr>
          <w:p w14:paraId="72D27DB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imary:</w:t>
            </w:r>
          </w:p>
          <w:p w14:paraId="102CC3C0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uscle endurance</w:t>
            </w:r>
          </w:p>
          <w:p w14:paraId="205E4523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nkle strength</w:t>
            </w:r>
          </w:p>
          <w:p w14:paraId="5B8F25E2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isk of fall</w:t>
            </w:r>
          </w:p>
          <w:p w14:paraId="1DAD2499" w14:textId="77777777" w:rsidR="00274498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xygen saturation</w:t>
            </w:r>
          </w:p>
          <w:p w14:paraId="1661BEBA" w14:textId="77777777" w:rsidR="00274498" w:rsidRPr="004D0F37" w:rsidRDefault="00274498" w:rsidP="006639F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afety and feasibility outcomes</w:t>
            </w:r>
            <w:r w:rsidRPr="004D0F37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  <w:p w14:paraId="3EDEA17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7DE4248B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econdary:</w:t>
            </w:r>
          </w:p>
          <w:p w14:paraId="345AE70D" w14:textId="77777777" w:rsidR="00274498" w:rsidRPr="00206616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206616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555" w:type="pct"/>
            <w:vMerge w:val="restart"/>
          </w:tcPr>
          <w:p w14:paraId="1E5EAF9F" w14:textId="77777777" w:rsidR="00274498" w:rsidRPr="00EF0471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EF0471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Yes (commercial funder)</w:t>
            </w:r>
          </w:p>
        </w:tc>
      </w:tr>
      <w:tr w:rsidR="00B211C8" w:rsidRPr="004D0F37" w14:paraId="13A8D2D3" w14:textId="77777777" w:rsidTr="006639FC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37002487" w14:textId="77777777" w:rsidR="00274498" w:rsidRDefault="00274498" w:rsidP="006639FC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</w:tcPr>
          <w:p w14:paraId="1B861BEC" w14:textId="77777777" w:rsidR="00274498" w:rsidRPr="00CE6B40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etting: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ICU</w:t>
            </w:r>
          </w:p>
        </w:tc>
        <w:tc>
          <w:tcPr>
            <w:tcW w:w="590" w:type="pct"/>
          </w:tcPr>
          <w:p w14:paraId="02E9EE2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 (Sham) (8)</w:t>
            </w:r>
          </w:p>
          <w:p w14:paraId="6361F13C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3F7064F0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4D0F37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ge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: 6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.88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.5</w:t>
            </w:r>
            <w:r w:rsidRPr="004D0F37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  <w:p w14:paraId="55DD295F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208907B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Ethnicity (total): </w:t>
            </w:r>
            <w:r w:rsidRPr="000237B0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</w:rPr>
              <w:t xml:space="preserve">9 (56%) were Hispanic, 5 </w:t>
            </w:r>
            <w:r w:rsidRPr="000237B0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</w:rPr>
              <w:lastRenderedPageBreak/>
              <w:t>(31%) African American, 1 (6%) Caucasian, and 1 (6%) Asian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  <w:p w14:paraId="43F9C807" w14:textId="77777777" w:rsidR="00274498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607B987F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556" w:type="pct"/>
            <w:vMerge/>
          </w:tcPr>
          <w:p w14:paraId="009625D2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4" w:type="pct"/>
            <w:vMerge/>
          </w:tcPr>
          <w:p w14:paraId="1B358910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6" w:type="pct"/>
            <w:vMerge/>
          </w:tcPr>
          <w:p w14:paraId="6FD7DEE3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pct"/>
            <w:vMerge/>
          </w:tcPr>
          <w:p w14:paraId="478E9905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55" w:type="pct"/>
            <w:vMerge/>
          </w:tcPr>
          <w:p w14:paraId="44914249" w14:textId="77777777" w:rsidR="00274498" w:rsidRPr="004D0F37" w:rsidRDefault="00274498" w:rsidP="00663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</w:tbl>
    <w:p w14:paraId="68F1CA34" w14:textId="77777777" w:rsidR="00E57287" w:rsidRDefault="00E57287" w:rsidP="00E57287">
      <w:pPr>
        <w:spacing w:line="360" w:lineRule="auto"/>
        <w:jc w:val="both"/>
        <w:rPr>
          <w:rFonts w:asciiTheme="minorHAnsi" w:eastAsia="Calibri" w:hAnsiTheme="minorHAnsi" w:cstheme="minorHAnsi"/>
          <w:bCs/>
          <w:color w:val="auto"/>
          <w:sz w:val="22"/>
          <w:szCs w:val="22"/>
        </w:rPr>
      </w:pPr>
      <w:r>
        <w:rPr>
          <w:rFonts w:asciiTheme="minorHAnsi" w:eastAsia="Calibri" w:hAnsiTheme="minorHAnsi" w:cstheme="minorHAnsi"/>
          <w:bCs/>
          <w:color w:val="auto"/>
          <w:sz w:val="22"/>
          <w:szCs w:val="22"/>
        </w:rPr>
        <w:t xml:space="preserve">Abbreviation: COPD, </w:t>
      </w:r>
      <w:r>
        <w:rPr>
          <w:rFonts w:asciiTheme="minorHAnsi" w:hAnsiTheme="minorHAnsi" w:cstheme="minorHAnsi"/>
          <w:sz w:val="22"/>
          <w:szCs w:val="22"/>
        </w:rPr>
        <w:t>chronic obstructive pulmonary disease; ICU, intensive care unit; IQR, interquartile range; CSA, cross-sectional area; PT, physiotherapy; EM, early mobilisation; ROM, range of motion; MFS, direct muscle fibre stimulation; UR, usual rehabilitation, ICU-AW, intensive care unit a</w:t>
      </w:r>
      <w:r w:rsidRPr="00900CD4">
        <w:rPr>
          <w:rFonts w:asciiTheme="minorHAnsi" w:hAnsiTheme="minorHAnsi" w:cstheme="minorHAnsi"/>
          <w:sz w:val="22"/>
          <w:szCs w:val="22"/>
        </w:rPr>
        <w:t xml:space="preserve">cquired </w:t>
      </w:r>
      <w:r>
        <w:rPr>
          <w:rFonts w:asciiTheme="minorHAnsi" w:hAnsiTheme="minorHAnsi" w:cstheme="minorHAnsi"/>
          <w:sz w:val="22"/>
          <w:szCs w:val="22"/>
        </w:rPr>
        <w:t>w</w:t>
      </w:r>
      <w:r w:rsidRPr="00900CD4">
        <w:rPr>
          <w:rFonts w:asciiTheme="minorHAnsi" w:hAnsiTheme="minorHAnsi" w:cstheme="minorHAnsi"/>
          <w:sz w:val="22"/>
          <w:szCs w:val="22"/>
        </w:rPr>
        <w:t>eakness</w:t>
      </w:r>
      <w:r>
        <w:rPr>
          <w:rFonts w:asciiTheme="minorHAnsi" w:hAnsiTheme="minorHAnsi" w:cstheme="minorHAnsi"/>
          <w:sz w:val="22"/>
          <w:szCs w:val="22"/>
        </w:rPr>
        <w:t xml:space="preserve">; CI, confidence interval; IGF-I, </w:t>
      </w:r>
      <w:r w:rsidRPr="00BD3F75">
        <w:rPr>
          <w:rFonts w:asciiTheme="minorHAnsi" w:hAnsiTheme="minorHAnsi" w:cstheme="minorHAnsi"/>
          <w:sz w:val="22"/>
          <w:szCs w:val="22"/>
        </w:rPr>
        <w:t>insulin-like growth facto</w:t>
      </w:r>
      <w:r>
        <w:rPr>
          <w:rFonts w:asciiTheme="minorHAnsi" w:hAnsiTheme="minorHAnsi" w:cstheme="minorHAnsi"/>
          <w:sz w:val="22"/>
          <w:szCs w:val="22"/>
        </w:rPr>
        <w:t xml:space="preserve">r-I; IGF-1Ea, </w:t>
      </w:r>
      <w:r w:rsidRPr="00BD3F75">
        <w:rPr>
          <w:rFonts w:asciiTheme="minorHAnsi" w:hAnsiTheme="minorHAnsi" w:cstheme="minorHAnsi"/>
          <w:sz w:val="22"/>
          <w:szCs w:val="22"/>
        </w:rPr>
        <w:t>insulin-like growth facto</w:t>
      </w:r>
      <w:r>
        <w:rPr>
          <w:rFonts w:asciiTheme="minorHAnsi" w:hAnsiTheme="minorHAnsi" w:cstheme="minorHAnsi"/>
          <w:sz w:val="22"/>
          <w:szCs w:val="22"/>
        </w:rPr>
        <w:t xml:space="preserve">r-1EA, MGF, mechano growth factor; </w:t>
      </w:r>
      <w:r w:rsidRPr="005A26A7">
        <w:rPr>
          <w:rFonts w:asciiTheme="minorHAnsi" w:hAnsiTheme="minorHAnsi" w:cstheme="minorHAnsi"/>
          <w:sz w:val="22"/>
          <w:szCs w:val="22"/>
        </w:rPr>
        <w:t>FEV</w:t>
      </w:r>
      <w:r w:rsidRPr="00EF0471">
        <w:rPr>
          <w:rFonts w:asciiTheme="minorHAnsi" w:hAnsiTheme="minorHAnsi" w:cstheme="minorHAnsi"/>
          <w:sz w:val="22"/>
          <w:szCs w:val="22"/>
          <w:vertAlign w:val="subscript"/>
        </w:rPr>
        <w:t>1</w:t>
      </w:r>
      <w:r w:rsidRPr="005A26A7">
        <w:rPr>
          <w:rFonts w:asciiTheme="minorHAnsi" w:hAnsiTheme="minorHAnsi" w:cstheme="minorHAnsi"/>
          <w:sz w:val="22"/>
          <w:szCs w:val="22"/>
        </w:rPr>
        <w:t>, forced expiratory volume in one second; FVC, forced vital capacity; MHC, myosin heavy chain; CRP, C- reactive protein; IL, interleukin; TNF, tumor necrosis factor; TUG, timed up and go; Qol, quality of life; FOXO1, forkhead  box  protein O1; MAFbx, muscle atrophy F-box; MuRF1, muscle RING-fingerprotein-1; mTOR, mammalian target of rapamycin; P70S6K, p70S6 kinase.</w:t>
      </w:r>
    </w:p>
    <w:p w14:paraId="155871D7" w14:textId="77777777" w:rsidR="005C1162" w:rsidRDefault="005C1162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17D73F22" w14:textId="77777777" w:rsidR="00C43D23" w:rsidRDefault="00C43D23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62866F3D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2385EFEE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7D1ABD56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335359C4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70C72AE7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29C7A8E5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154DFCDC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01960241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12CBC6A3" w14:textId="77777777" w:rsidR="00B62D98" w:rsidRDefault="00B62D98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  <w:sectPr w:rsidR="00B62D98" w:rsidSect="00FA3854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F6CF87F" w14:textId="77777777" w:rsidR="00024264" w:rsidRPr="00AB11A8" w:rsidRDefault="00024264" w:rsidP="00024264">
      <w:pPr>
        <w:pStyle w:val="Heading2"/>
        <w:rPr>
          <w:color w:val="auto"/>
        </w:rPr>
      </w:pPr>
      <w:bookmarkStart w:id="3" w:name="_Toc148622804"/>
      <w:bookmarkStart w:id="4" w:name="_Toc148622803"/>
      <w:r w:rsidRPr="00AB11A8">
        <w:rPr>
          <w:color w:val="auto"/>
        </w:rPr>
        <w:lastRenderedPageBreak/>
        <w:t>Funnel plot of muscle strength</w:t>
      </w:r>
      <w:bookmarkEnd w:id="3"/>
    </w:p>
    <w:p w14:paraId="3F1284B1" w14:textId="77777777" w:rsidR="005E2D1B" w:rsidRDefault="005E2D1B" w:rsidP="00024264">
      <w:pPr>
        <w:pStyle w:val="Caption"/>
        <w:keepNext/>
        <w:jc w:val="both"/>
        <w:rPr>
          <w:noProof/>
          <w:lang w:val="en-US"/>
          <w14:ligatures w14:val="standardContextual"/>
        </w:rPr>
      </w:pPr>
    </w:p>
    <w:p w14:paraId="2DCCF91B" w14:textId="43B62E14" w:rsidR="00024264" w:rsidRDefault="00024264" w:rsidP="00024264">
      <w:pPr>
        <w:pStyle w:val="Caption"/>
        <w:keepNext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70528" behindDoc="0" locked="0" layoutInCell="1" allowOverlap="1" wp14:anchorId="2B7D4A2A" wp14:editId="28435F17">
            <wp:simplePos x="0" y="0"/>
            <wp:positionH relativeFrom="margin">
              <wp:posOffset>-445</wp:posOffset>
            </wp:positionH>
            <wp:positionV relativeFrom="paragraph">
              <wp:posOffset>229235</wp:posOffset>
            </wp:positionV>
            <wp:extent cx="5486400" cy="4215130"/>
            <wp:effectExtent l="0" t="0" r="0" b="0"/>
            <wp:wrapTopAndBottom/>
            <wp:docPr id="725919963" name="Picture 2" descr="A graph of a triangle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919963" name="Picture 2" descr="A graph of a triangle with dot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t>Figure S1</w:t>
      </w:r>
      <w:r>
        <w:rPr>
          <w:noProof/>
        </w:rPr>
        <w:t>.</w:t>
      </w:r>
      <w:r>
        <w:rPr>
          <w:lang w:val="en-US"/>
        </w:rPr>
        <w:t xml:space="preserve"> Funnel plot of muscle strength</w:t>
      </w:r>
    </w:p>
    <w:p w14:paraId="5D31F8F1" w14:textId="77777777" w:rsidR="001E752A" w:rsidRDefault="001E752A" w:rsidP="001E752A">
      <w:pPr>
        <w:rPr>
          <w:lang w:val="en-US"/>
        </w:rPr>
      </w:pPr>
    </w:p>
    <w:p w14:paraId="59CC1686" w14:textId="77777777" w:rsidR="001E752A" w:rsidRDefault="001E752A" w:rsidP="001E752A">
      <w:pPr>
        <w:rPr>
          <w:lang w:val="en-US"/>
        </w:rPr>
      </w:pPr>
    </w:p>
    <w:p w14:paraId="728D08F9" w14:textId="77777777" w:rsidR="001E752A" w:rsidRDefault="001E752A" w:rsidP="001E752A">
      <w:pPr>
        <w:rPr>
          <w:lang w:val="en-US"/>
        </w:rPr>
      </w:pPr>
    </w:p>
    <w:p w14:paraId="7D12D000" w14:textId="77777777" w:rsidR="001E752A" w:rsidRDefault="001E752A" w:rsidP="001E752A">
      <w:pPr>
        <w:rPr>
          <w:lang w:val="en-US"/>
        </w:rPr>
      </w:pPr>
    </w:p>
    <w:p w14:paraId="24EF0388" w14:textId="77777777" w:rsidR="001E752A" w:rsidRDefault="001E752A" w:rsidP="001E752A">
      <w:pPr>
        <w:rPr>
          <w:lang w:val="en-US"/>
        </w:rPr>
      </w:pPr>
    </w:p>
    <w:p w14:paraId="1535BECC" w14:textId="77777777" w:rsidR="001E752A" w:rsidRDefault="001E752A" w:rsidP="001E752A">
      <w:pPr>
        <w:rPr>
          <w:lang w:val="en-US"/>
        </w:rPr>
      </w:pPr>
    </w:p>
    <w:p w14:paraId="7D57F09B" w14:textId="77777777" w:rsidR="001E752A" w:rsidRDefault="001E752A" w:rsidP="001E752A">
      <w:pPr>
        <w:rPr>
          <w:lang w:val="en-US"/>
        </w:rPr>
      </w:pPr>
    </w:p>
    <w:p w14:paraId="3C270C19" w14:textId="77777777" w:rsidR="001E752A" w:rsidRDefault="001E752A" w:rsidP="001E752A">
      <w:pPr>
        <w:rPr>
          <w:lang w:val="en-US"/>
        </w:rPr>
      </w:pPr>
    </w:p>
    <w:p w14:paraId="69BBEE5C" w14:textId="77777777" w:rsidR="001E752A" w:rsidRDefault="001E752A" w:rsidP="001E752A">
      <w:pPr>
        <w:rPr>
          <w:lang w:val="en-US"/>
        </w:rPr>
      </w:pPr>
    </w:p>
    <w:p w14:paraId="41D19C1E" w14:textId="77777777" w:rsidR="001E752A" w:rsidRDefault="001E752A" w:rsidP="001E752A">
      <w:pPr>
        <w:rPr>
          <w:lang w:val="en-US"/>
        </w:rPr>
      </w:pPr>
    </w:p>
    <w:p w14:paraId="559334D7" w14:textId="77777777" w:rsidR="001E752A" w:rsidRDefault="001E752A" w:rsidP="001E752A">
      <w:pPr>
        <w:rPr>
          <w:lang w:val="en-US"/>
        </w:rPr>
      </w:pPr>
    </w:p>
    <w:p w14:paraId="558F70C4" w14:textId="77777777" w:rsidR="001E752A" w:rsidRDefault="001E752A" w:rsidP="001E752A">
      <w:pPr>
        <w:rPr>
          <w:lang w:val="en-US"/>
        </w:rPr>
      </w:pPr>
    </w:p>
    <w:p w14:paraId="620D3273" w14:textId="77777777" w:rsidR="001E752A" w:rsidRDefault="001E752A" w:rsidP="001E752A">
      <w:pPr>
        <w:rPr>
          <w:lang w:val="en-US"/>
        </w:rPr>
      </w:pPr>
    </w:p>
    <w:p w14:paraId="775C00B3" w14:textId="77777777" w:rsidR="001E752A" w:rsidRDefault="001E752A" w:rsidP="001E752A">
      <w:pPr>
        <w:rPr>
          <w:lang w:val="en-US"/>
        </w:rPr>
      </w:pPr>
    </w:p>
    <w:p w14:paraId="06ADBE14" w14:textId="77777777" w:rsidR="001E752A" w:rsidRDefault="001E752A" w:rsidP="001E752A">
      <w:pPr>
        <w:rPr>
          <w:lang w:val="en-US"/>
        </w:rPr>
      </w:pPr>
    </w:p>
    <w:p w14:paraId="0AB9BA09" w14:textId="77777777" w:rsidR="001E752A" w:rsidRDefault="001E752A" w:rsidP="001E752A">
      <w:pPr>
        <w:rPr>
          <w:lang w:val="en-US"/>
        </w:rPr>
      </w:pPr>
    </w:p>
    <w:p w14:paraId="53FD44E5" w14:textId="77777777" w:rsidR="001E752A" w:rsidRDefault="001E752A" w:rsidP="001E752A">
      <w:pPr>
        <w:rPr>
          <w:lang w:val="en-US"/>
        </w:rPr>
      </w:pPr>
    </w:p>
    <w:p w14:paraId="276707A3" w14:textId="77777777" w:rsidR="001E752A" w:rsidRDefault="001E752A" w:rsidP="001E752A">
      <w:pPr>
        <w:rPr>
          <w:lang w:val="en-US"/>
        </w:rPr>
      </w:pPr>
    </w:p>
    <w:p w14:paraId="361138D7" w14:textId="77777777" w:rsidR="001E752A" w:rsidRDefault="001E752A" w:rsidP="001E752A">
      <w:pPr>
        <w:rPr>
          <w:lang w:val="en-US"/>
        </w:rPr>
      </w:pPr>
    </w:p>
    <w:p w14:paraId="1CB6DD4E" w14:textId="77777777" w:rsidR="001E752A" w:rsidRDefault="001E752A" w:rsidP="001E752A">
      <w:pPr>
        <w:rPr>
          <w:lang w:val="en-US"/>
        </w:rPr>
      </w:pPr>
    </w:p>
    <w:p w14:paraId="02DDC913" w14:textId="77777777" w:rsidR="001E752A" w:rsidRDefault="001E752A" w:rsidP="001E752A">
      <w:pPr>
        <w:rPr>
          <w:lang w:val="en-US"/>
        </w:rPr>
      </w:pPr>
    </w:p>
    <w:p w14:paraId="308A4503" w14:textId="77777777" w:rsidR="001E752A" w:rsidRPr="001E752A" w:rsidRDefault="001E752A" w:rsidP="001E752A">
      <w:pPr>
        <w:rPr>
          <w:lang w:val="en-US"/>
        </w:rPr>
      </w:pPr>
    </w:p>
    <w:p w14:paraId="6C45DC13" w14:textId="4097DC2E" w:rsidR="00DA40B4" w:rsidRPr="00AB11A8" w:rsidRDefault="00DA40B4" w:rsidP="00D07516">
      <w:pPr>
        <w:pStyle w:val="Heading2"/>
        <w:rPr>
          <w:rFonts w:eastAsia="Calibri"/>
          <w:color w:val="auto"/>
        </w:rPr>
      </w:pPr>
      <w:r w:rsidRPr="00AB11A8">
        <w:rPr>
          <w:rFonts w:eastAsia="Calibri"/>
          <w:color w:val="auto"/>
        </w:rPr>
        <w:lastRenderedPageBreak/>
        <w:t>Subgroup analyses</w:t>
      </w:r>
      <w:bookmarkEnd w:id="4"/>
    </w:p>
    <w:p w14:paraId="3B224923" w14:textId="77777777" w:rsidR="00DA40B4" w:rsidRDefault="00DA40B4" w:rsidP="00DA40B4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01D57EF8" w14:textId="77777777" w:rsidR="00DA40B4" w:rsidRDefault="00DA40B4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  <w:r w:rsidRPr="00DA40B4">
        <w:rPr>
          <w:rFonts w:asciiTheme="majorHAnsi" w:eastAsia="Calibri" w:hAnsiTheme="majorHAnsi" w:cstheme="majorHAnsi"/>
          <w:bCs/>
          <w:color w:val="auto"/>
          <w:sz w:val="22"/>
          <w:szCs w:val="22"/>
        </w:rPr>
        <w:t>Muscle strength</w:t>
      </w:r>
    </w:p>
    <w:p w14:paraId="75B3A9B0" w14:textId="77777777" w:rsidR="00DA40B4" w:rsidRPr="00DA40B4" w:rsidRDefault="00DA40B4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</w:p>
    <w:p w14:paraId="5673D27B" w14:textId="39575D89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In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subgroup analysis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, both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ICU and non-ICU studies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showe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a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significant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benefit of NMES over control. For ICU studies there was 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a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small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effect size (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SM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3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1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; 95% CI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9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, 0.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5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2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]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;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p</w:t>
      </w:r>
      <w:r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&lt;</w:t>
      </w:r>
      <w:r w:rsidRPr="00BB770C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0.0</w:t>
      </w:r>
      <w:r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1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) with no</w:t>
      </w:r>
      <w:r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heterogeneity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(I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= 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6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%).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For non-ICU studies, there was also a small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effect size (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SMD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30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; 95% CI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0.10, 0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50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]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;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p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&lt;0.0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5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)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with </w:t>
      </w:r>
      <w:r w:rsidR="00E41F5E">
        <w:rPr>
          <w:rFonts w:asciiTheme="minorHAnsi" w:hAnsiTheme="minorHAnsi" w:cstheme="minorHAnsi"/>
          <w:color w:val="auto"/>
          <w:sz w:val="22"/>
          <w:szCs w:val="22"/>
          <w:lang w:eastAsia="en-GB"/>
        </w:rPr>
        <w:t>no</w:t>
      </w:r>
      <w:r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heterogeneity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(I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= 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%)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.</w:t>
      </w:r>
    </w:p>
    <w:p w14:paraId="72332D54" w14:textId="1EAF6C3B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2F4275FD" w14:textId="1369D52C" w:rsidR="00B06559" w:rsidRDefault="00E41F5E" w:rsidP="00F76394">
      <w:pPr>
        <w:pStyle w:val="Caption"/>
        <w:keepNext/>
        <w:jc w:val="both"/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9ED8C9A" wp14:editId="40DC970C">
            <wp:simplePos x="0" y="0"/>
            <wp:positionH relativeFrom="column">
              <wp:posOffset>1905</wp:posOffset>
            </wp:positionH>
            <wp:positionV relativeFrom="paragraph">
              <wp:posOffset>235473</wp:posOffset>
            </wp:positionV>
            <wp:extent cx="5486400" cy="3153410"/>
            <wp:effectExtent l="0" t="0" r="0" b="8890"/>
            <wp:wrapTopAndBottom/>
            <wp:docPr id="1192656926" name="Picture 1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656926" name="Picture 1" descr="A table with numbers and a number of objec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06559">
        <w:t>Figure S</w:t>
      </w:r>
      <w:r w:rsidR="001E752A">
        <w:t>2</w:t>
      </w:r>
      <w:r w:rsidR="0003592C">
        <w:t>.</w:t>
      </w:r>
      <w:r w:rsidR="00F76394">
        <w:t xml:space="preserve"> </w:t>
      </w:r>
      <w:r w:rsidR="00F76394" w:rsidRPr="007E2E40">
        <w:rPr>
          <w:lang w:val="en-US"/>
        </w:rPr>
        <w:t>Forest plot</w:t>
      </w:r>
      <w:r w:rsidR="00F76394">
        <w:rPr>
          <w:lang w:val="en-US"/>
        </w:rPr>
        <w:t>:</w:t>
      </w:r>
      <w:r w:rsidR="00F76394" w:rsidRPr="007E2E40">
        <w:rPr>
          <w:lang w:val="en-US"/>
        </w:rPr>
        <w:t xml:space="preserve"> Muscle strength (</w:t>
      </w:r>
      <w:r w:rsidR="00F76394">
        <w:rPr>
          <w:lang w:val="en-US"/>
        </w:rPr>
        <w:t>ICU vs non-ICU subgroup)</w:t>
      </w:r>
      <w:r w:rsidR="00F76394" w:rsidRPr="007E2E40">
        <w:rPr>
          <w:lang w:val="en-US"/>
        </w:rPr>
        <w:t>.</w:t>
      </w:r>
    </w:p>
    <w:p w14:paraId="1860D28D" w14:textId="63654701" w:rsidR="00B06559" w:rsidRPr="00B06559" w:rsidRDefault="00B06559" w:rsidP="00B06559">
      <w:pPr>
        <w:keepNext/>
        <w:spacing w:line="360" w:lineRule="auto"/>
        <w:jc w:val="both"/>
      </w:pPr>
    </w:p>
    <w:p w14:paraId="4C87C1B4" w14:textId="77777777" w:rsidR="00B06559" w:rsidRDefault="00B06559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3093FD60" w14:textId="77777777" w:rsidR="00B06559" w:rsidRDefault="00B06559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5E1E9185" w14:textId="77777777" w:rsidR="00B06559" w:rsidRDefault="00B06559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4630F9AA" w14:textId="3816116E" w:rsidR="00231718" w:rsidRPr="00231718" w:rsidRDefault="00231718" w:rsidP="00231718">
      <w:pPr>
        <w:rPr>
          <w:lang w:val="en-US"/>
        </w:rPr>
      </w:pPr>
    </w:p>
    <w:p w14:paraId="7EBD3764" w14:textId="53442AAC" w:rsidR="00B06559" w:rsidRDefault="00B06559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241ABFD7" w14:textId="77777777" w:rsidR="00DA40B4" w:rsidRDefault="00DA40B4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4172D81B" w14:textId="77777777" w:rsidR="00DA40B4" w:rsidRDefault="00DA40B4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345FDC85" w14:textId="77777777" w:rsidR="00DA40B4" w:rsidRDefault="00DA40B4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</w:p>
    <w:p w14:paraId="5C277688" w14:textId="77777777" w:rsidR="00DA40B4" w:rsidRDefault="00DA40B4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</w:p>
    <w:p w14:paraId="55ECC8E9" w14:textId="77777777" w:rsidR="009E6513" w:rsidRDefault="009E6513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</w:p>
    <w:p w14:paraId="48DEA479" w14:textId="0BCD16B5" w:rsidR="00DA40B4" w:rsidRDefault="00DA40B4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  <w:r w:rsidRPr="00DA40B4">
        <w:rPr>
          <w:rFonts w:asciiTheme="majorHAnsi" w:eastAsia="Calibri" w:hAnsiTheme="majorHAnsi" w:cstheme="majorHAnsi"/>
          <w:bCs/>
          <w:color w:val="auto"/>
          <w:sz w:val="22"/>
          <w:szCs w:val="22"/>
        </w:rPr>
        <w:lastRenderedPageBreak/>
        <w:t>Muscle mass</w:t>
      </w:r>
    </w:p>
    <w:p w14:paraId="0F51D6CE" w14:textId="77777777" w:rsidR="00DA40B4" w:rsidRPr="00DA40B4" w:rsidRDefault="00DA40B4" w:rsidP="00DA40B4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</w:p>
    <w:p w14:paraId="615ED508" w14:textId="0513608B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In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subgroup analysis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, both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ICU and non-ICU studies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showe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a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significant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benefit of NMES over control. For ICU studies there was 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a moderate effect size (SMD 0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62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; 95% CI [0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21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, 1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4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];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p&lt;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005) with </w:t>
      </w:r>
      <w:r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moderate heterogeneity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(I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= 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66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%).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For non-ICU studies, there was a large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effect size (SMD 1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56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; 95% CI [0.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5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,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3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.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6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];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p&lt;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5</w:t>
      </w:r>
      <w:r w:rsidRPr="00EA365C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)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with </w:t>
      </w:r>
      <w:r w:rsidR="00E41F5E">
        <w:rPr>
          <w:rFonts w:asciiTheme="minorHAnsi" w:hAnsiTheme="minorHAnsi" w:cstheme="minorHAnsi"/>
          <w:color w:val="auto"/>
          <w:sz w:val="22"/>
          <w:szCs w:val="22"/>
          <w:lang w:eastAsia="en-GB"/>
        </w:rPr>
        <w:t>high</w:t>
      </w:r>
      <w:r w:rsidR="00E41F5E"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</w:t>
      </w:r>
      <w:r w:rsidRPr="004A32C8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heterogeneity 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(I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= </w:t>
      </w:r>
      <w:r w:rsidR="00E41F5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84</w:t>
      </w:r>
      <w:r w:rsidRPr="004A32C8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%)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.</w:t>
      </w:r>
    </w:p>
    <w:p w14:paraId="5CA281EA" w14:textId="27C66141" w:rsidR="00DA40B4" w:rsidRDefault="00DA40B4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4CC1D02C" w14:textId="1B62281C" w:rsidR="001429D0" w:rsidRDefault="00E41F5E" w:rsidP="001429D0">
      <w:pPr>
        <w:pStyle w:val="Caption"/>
        <w:keepNext/>
        <w:jc w:val="both"/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292D2454" wp14:editId="2E9EBCBC">
            <wp:simplePos x="0" y="0"/>
            <wp:positionH relativeFrom="column">
              <wp:posOffset>1905</wp:posOffset>
            </wp:positionH>
            <wp:positionV relativeFrom="paragraph">
              <wp:posOffset>244998</wp:posOffset>
            </wp:positionV>
            <wp:extent cx="5486400" cy="2881630"/>
            <wp:effectExtent l="0" t="0" r="0" b="0"/>
            <wp:wrapTopAndBottom/>
            <wp:docPr id="1704566027" name="Picture 3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566027" name="Picture 3" descr="A screenshot of a 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429D0">
        <w:t>Figure S</w:t>
      </w:r>
      <w:r w:rsidR="001E752A">
        <w:t>3</w:t>
      </w:r>
      <w:r w:rsidR="00F76394">
        <w:rPr>
          <w:noProof/>
        </w:rPr>
        <w:t>.</w:t>
      </w:r>
      <w:r w:rsidR="001429D0">
        <w:t xml:space="preserve"> </w:t>
      </w:r>
      <w:r w:rsidR="00F76394" w:rsidRPr="007E2E40">
        <w:rPr>
          <w:lang w:val="en-US"/>
        </w:rPr>
        <w:t>Forest plot</w:t>
      </w:r>
      <w:r w:rsidR="00F76394">
        <w:rPr>
          <w:lang w:val="en-US"/>
        </w:rPr>
        <w:t>:</w:t>
      </w:r>
      <w:r w:rsidR="00F76394" w:rsidRPr="007E2E40">
        <w:rPr>
          <w:lang w:val="en-US"/>
        </w:rPr>
        <w:t xml:space="preserve"> Muscle </w:t>
      </w:r>
      <w:r w:rsidR="00F76394">
        <w:rPr>
          <w:lang w:val="en-US"/>
        </w:rPr>
        <w:t>mass</w:t>
      </w:r>
      <w:r w:rsidR="00F76394" w:rsidRPr="007E2E40">
        <w:rPr>
          <w:lang w:val="en-US"/>
        </w:rPr>
        <w:t xml:space="preserve"> (</w:t>
      </w:r>
      <w:r w:rsidR="00F76394">
        <w:rPr>
          <w:lang w:val="en-US"/>
        </w:rPr>
        <w:t>ICU vs non-ICU subgroup)</w:t>
      </w:r>
      <w:r w:rsidR="00F76394" w:rsidRPr="007E2E40">
        <w:rPr>
          <w:lang w:val="en-US"/>
        </w:rPr>
        <w:t>.</w:t>
      </w:r>
    </w:p>
    <w:p w14:paraId="073D9E38" w14:textId="20477C36" w:rsidR="00B06559" w:rsidRDefault="00B06559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7F982E0F" w14:textId="77777777" w:rsidR="001429D0" w:rsidRDefault="001429D0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22551251" w14:textId="77777777" w:rsidR="00B06559" w:rsidRDefault="00B06559" w:rsidP="00B06559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27E0D885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47C1B1D4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7F250766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0C1A2696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59CCB8CA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4E4173A1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0433AD99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47074510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727DCD64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5A33B657" w14:textId="77777777" w:rsidR="009E6513" w:rsidRDefault="009E6513" w:rsidP="00DA40B4">
      <w:pPr>
        <w:spacing w:line="360" w:lineRule="auto"/>
        <w:jc w:val="both"/>
        <w:rPr>
          <w:rFonts w:asciiTheme="majorHAnsi" w:hAnsiTheme="majorHAnsi" w:cstheme="majorHAnsi"/>
          <w:color w:val="auto"/>
          <w:kern w:val="0"/>
          <w:sz w:val="22"/>
          <w:szCs w:val="22"/>
          <w:lang w:eastAsia="en-GB"/>
        </w:rPr>
      </w:pPr>
    </w:p>
    <w:p w14:paraId="7AC0DC7A" w14:textId="7C90CDCA" w:rsidR="00DA40B4" w:rsidRPr="00DA40B4" w:rsidRDefault="00DA40B4" w:rsidP="00DA40B4">
      <w:pPr>
        <w:spacing w:line="360" w:lineRule="auto"/>
        <w:jc w:val="both"/>
        <w:rPr>
          <w:rFonts w:asciiTheme="majorHAnsi" w:hAnsiTheme="majorHAnsi" w:cstheme="majorHAnsi"/>
          <w:color w:val="auto"/>
          <w:kern w:val="0"/>
          <w:sz w:val="22"/>
          <w:szCs w:val="22"/>
          <w:lang w:eastAsia="en-GB"/>
        </w:rPr>
      </w:pPr>
      <w:r w:rsidRPr="00DA40B4">
        <w:rPr>
          <w:rFonts w:asciiTheme="majorHAnsi" w:hAnsiTheme="majorHAnsi" w:cstheme="majorHAnsi"/>
          <w:color w:val="auto"/>
          <w:kern w:val="0"/>
          <w:sz w:val="22"/>
          <w:szCs w:val="22"/>
          <w:lang w:eastAsia="en-GB"/>
        </w:rPr>
        <w:lastRenderedPageBreak/>
        <w:t>Walking performance</w:t>
      </w:r>
    </w:p>
    <w:p w14:paraId="7FC5047E" w14:textId="77777777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0E78D77F" w14:textId="24890205" w:rsidR="00DA40B4" w:rsidRDefault="00DA40B4" w:rsidP="00DA40B4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In s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ubgroup analys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i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s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,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ICU s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tudies showed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a non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-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significant differen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ce between groups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with 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no</w:t>
      </w:r>
      <w:r w:rsidR="000E6910"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heterogeneity (I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= 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%) an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no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/ negligible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effect (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SMD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6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; 95% CI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-0.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31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, 0.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43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]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;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p&gt;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5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),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but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in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non-ICU settings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there was a significant difference with moderate heterogeneity (I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= 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61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%) and a 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small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effect size (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SMD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49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; 95% CI 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0.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15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,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.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8</w:t>
      </w:r>
      <w:r w:rsidR="000E6910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3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]</w:t>
      </w:r>
      <w:r w:rsidRPr="006A6EDE"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>;</w:t>
      </w:r>
      <w:r>
        <w:rPr>
          <w:rFonts w:asciiTheme="minorHAnsi" w:hAnsiTheme="minorHAnsi" w:cstheme="minorHAnsi"/>
          <w:color w:val="auto"/>
          <w:sz w:val="22"/>
          <w:szCs w:val="22"/>
          <w:shd w:val="clear" w:color="auto" w:fill="FCFCFC"/>
        </w:rPr>
        <w:t xml:space="preserve"> p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&lt;0.01</w:t>
      </w:r>
      <w:r w:rsidRPr="006A6EDE"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)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.</w:t>
      </w:r>
    </w:p>
    <w:p w14:paraId="2A5D3538" w14:textId="42AD4080" w:rsidR="00FF49F1" w:rsidRDefault="00FF49F1"/>
    <w:p w14:paraId="7BD325D7" w14:textId="41F749F1" w:rsidR="00E8008C" w:rsidRDefault="000E6910" w:rsidP="00E8008C">
      <w:pPr>
        <w:pStyle w:val="Caption"/>
        <w:keepNext/>
        <w:jc w:val="both"/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704F21B6" wp14:editId="05FC26D2">
            <wp:simplePos x="0" y="0"/>
            <wp:positionH relativeFrom="column">
              <wp:posOffset>1905</wp:posOffset>
            </wp:positionH>
            <wp:positionV relativeFrom="paragraph">
              <wp:posOffset>194833</wp:posOffset>
            </wp:positionV>
            <wp:extent cx="5486400" cy="2557780"/>
            <wp:effectExtent l="0" t="0" r="0" b="0"/>
            <wp:wrapTopAndBottom/>
            <wp:docPr id="1888374501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374501" name="Picture 4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008C">
        <w:t>Figure S</w:t>
      </w:r>
      <w:r w:rsidR="001E752A">
        <w:t>4</w:t>
      </w:r>
      <w:r w:rsidR="00231718">
        <w:t>.</w:t>
      </w:r>
      <w:r w:rsidR="00231718">
        <w:rPr>
          <w:noProof/>
        </w:rPr>
        <w:t xml:space="preserve"> </w:t>
      </w:r>
      <w:r w:rsidR="00F76394" w:rsidRPr="007E2E40">
        <w:rPr>
          <w:lang w:val="en-US"/>
        </w:rPr>
        <w:t>Forest plot</w:t>
      </w:r>
      <w:r w:rsidR="00F76394">
        <w:rPr>
          <w:lang w:val="en-US"/>
        </w:rPr>
        <w:t>:</w:t>
      </w:r>
      <w:r w:rsidR="00F76394" w:rsidRPr="007E2E40">
        <w:rPr>
          <w:lang w:val="en-US"/>
        </w:rPr>
        <w:t xml:space="preserve"> </w:t>
      </w:r>
      <w:r w:rsidR="00F76394">
        <w:rPr>
          <w:lang w:val="en-US"/>
        </w:rPr>
        <w:t>Walking performance</w:t>
      </w:r>
      <w:r w:rsidR="00F76394" w:rsidRPr="007E2E40">
        <w:rPr>
          <w:lang w:val="en-US"/>
        </w:rPr>
        <w:t xml:space="preserve"> (</w:t>
      </w:r>
      <w:r w:rsidR="00F76394">
        <w:rPr>
          <w:lang w:val="en-US"/>
        </w:rPr>
        <w:t>ICU vs non-ICU subgroup)</w:t>
      </w:r>
      <w:r w:rsidR="00F76394" w:rsidRPr="007E2E40">
        <w:rPr>
          <w:lang w:val="en-US"/>
        </w:rPr>
        <w:t>.</w:t>
      </w:r>
    </w:p>
    <w:p w14:paraId="7ECBC038" w14:textId="23CE220C" w:rsidR="00E8008C" w:rsidRDefault="00E8008C" w:rsidP="001429D0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2AB364BB" w14:textId="77777777" w:rsidR="001429D0" w:rsidRDefault="001429D0"/>
    <w:p w14:paraId="3EC6A632" w14:textId="77777777" w:rsidR="00D85266" w:rsidRDefault="00D85266"/>
    <w:p w14:paraId="409A6D6F" w14:textId="77777777" w:rsidR="00D85266" w:rsidRDefault="00D85266"/>
    <w:p w14:paraId="63CFDF17" w14:textId="77777777" w:rsidR="00D85266" w:rsidRDefault="00D85266"/>
    <w:p w14:paraId="17A18378" w14:textId="77777777" w:rsidR="00D85266" w:rsidRDefault="00D85266"/>
    <w:p w14:paraId="11AE16E8" w14:textId="77777777" w:rsidR="00D85266" w:rsidRDefault="00D85266"/>
    <w:p w14:paraId="78CAB0A7" w14:textId="77777777" w:rsidR="00D15500" w:rsidRDefault="00D15500"/>
    <w:p w14:paraId="65C3341B" w14:textId="77777777" w:rsidR="00D15500" w:rsidRDefault="00D15500"/>
    <w:p w14:paraId="4339481B" w14:textId="77777777" w:rsidR="00D15500" w:rsidRDefault="00D15500"/>
    <w:p w14:paraId="3A4EE329" w14:textId="77777777" w:rsidR="00D15500" w:rsidRDefault="00D15500"/>
    <w:p w14:paraId="25BA99ED" w14:textId="77777777" w:rsidR="00D15500" w:rsidRDefault="00D15500"/>
    <w:p w14:paraId="31E2800D" w14:textId="77777777" w:rsidR="00D15500" w:rsidRDefault="00D15500"/>
    <w:p w14:paraId="04D09C9D" w14:textId="77777777" w:rsidR="00D15500" w:rsidRDefault="00D15500"/>
    <w:p w14:paraId="057A712C" w14:textId="77777777" w:rsidR="00D15500" w:rsidRDefault="00D15500"/>
    <w:p w14:paraId="50FA8B38" w14:textId="77777777" w:rsidR="00D15500" w:rsidRDefault="00D15500"/>
    <w:p w14:paraId="5AE56ACA" w14:textId="77777777" w:rsidR="00D15500" w:rsidRDefault="00D15500"/>
    <w:p w14:paraId="34C16D9C" w14:textId="77777777" w:rsidR="00D15500" w:rsidRDefault="00D15500"/>
    <w:p w14:paraId="65766C2A" w14:textId="77777777" w:rsidR="00D15500" w:rsidRDefault="00D15500"/>
    <w:p w14:paraId="58531BA0" w14:textId="77777777" w:rsidR="00CB3AE1" w:rsidRDefault="00CB3AE1">
      <w:pPr>
        <w:rPr>
          <w:lang w:val="en-US"/>
        </w:rPr>
      </w:pPr>
    </w:p>
    <w:p w14:paraId="48B1C84A" w14:textId="77777777" w:rsidR="00CB3AE1" w:rsidRDefault="00CB3AE1">
      <w:pPr>
        <w:rPr>
          <w:lang w:val="en-US"/>
        </w:rPr>
      </w:pPr>
    </w:p>
    <w:p w14:paraId="0D2E9D94" w14:textId="77777777" w:rsidR="00CB3AE1" w:rsidRDefault="00CB3AE1">
      <w:pPr>
        <w:rPr>
          <w:lang w:val="en-US"/>
        </w:rPr>
      </w:pPr>
    </w:p>
    <w:p w14:paraId="0E059788" w14:textId="77777777" w:rsidR="00CB3AE1" w:rsidRDefault="00CB3AE1">
      <w:pPr>
        <w:rPr>
          <w:lang w:val="en-US"/>
        </w:rPr>
      </w:pPr>
    </w:p>
    <w:p w14:paraId="2A48EB71" w14:textId="77777777" w:rsidR="00CB3AE1" w:rsidRDefault="00CB3AE1">
      <w:pPr>
        <w:rPr>
          <w:lang w:val="en-US"/>
        </w:rPr>
      </w:pPr>
    </w:p>
    <w:p w14:paraId="39C17D6E" w14:textId="77777777" w:rsidR="00CB3AE1" w:rsidRDefault="00CB3AE1">
      <w:pPr>
        <w:rPr>
          <w:lang w:val="en-US"/>
        </w:rPr>
      </w:pPr>
    </w:p>
    <w:p w14:paraId="1431EED1" w14:textId="77777777" w:rsidR="007012F5" w:rsidRPr="00AB11A8" w:rsidRDefault="007012F5" w:rsidP="007012F5">
      <w:pPr>
        <w:pStyle w:val="Heading2"/>
        <w:rPr>
          <w:rFonts w:eastAsia="Calibri"/>
          <w:color w:val="auto"/>
        </w:rPr>
      </w:pPr>
      <w:bookmarkStart w:id="5" w:name="_Toc148622805"/>
      <w:r w:rsidRPr="00AB11A8">
        <w:rPr>
          <w:rFonts w:eastAsia="Calibri"/>
          <w:color w:val="auto"/>
        </w:rPr>
        <w:lastRenderedPageBreak/>
        <w:t>Sensitivity analyses</w:t>
      </w:r>
      <w:bookmarkEnd w:id="5"/>
    </w:p>
    <w:p w14:paraId="5AA38DE8" w14:textId="77777777" w:rsidR="007012F5" w:rsidRDefault="007012F5" w:rsidP="007012F5">
      <w:pPr>
        <w:spacing w:line="360" w:lineRule="auto"/>
        <w:rPr>
          <w:rFonts w:asciiTheme="majorHAnsi" w:eastAsia="Calibri" w:hAnsiTheme="majorHAnsi" w:cstheme="majorHAnsi"/>
          <w:b/>
          <w:bCs/>
          <w:color w:val="auto"/>
          <w:sz w:val="22"/>
          <w:szCs w:val="22"/>
        </w:rPr>
      </w:pPr>
    </w:p>
    <w:p w14:paraId="4F87F025" w14:textId="77777777" w:rsidR="007012F5" w:rsidRPr="00EC3942" w:rsidRDefault="007012F5" w:rsidP="007012F5">
      <w:pPr>
        <w:spacing w:line="360" w:lineRule="auto"/>
        <w:rPr>
          <w:rFonts w:asciiTheme="majorHAnsi" w:eastAsia="Calibri" w:hAnsiTheme="majorHAnsi" w:cstheme="majorHAnsi"/>
          <w:bCs/>
          <w:color w:val="auto"/>
          <w:sz w:val="22"/>
          <w:szCs w:val="22"/>
        </w:rPr>
      </w:pPr>
      <w:r w:rsidRPr="00EC3942">
        <w:rPr>
          <w:rFonts w:asciiTheme="majorHAnsi" w:eastAsia="Calibri" w:hAnsiTheme="majorHAnsi" w:cstheme="majorHAnsi"/>
          <w:bCs/>
          <w:color w:val="auto"/>
          <w:sz w:val="22"/>
          <w:szCs w:val="22"/>
        </w:rPr>
        <w:t>Muscle Strength</w:t>
      </w:r>
    </w:p>
    <w:p w14:paraId="2D14A6BD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0C4D7EB3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A similar meta-analysis result was obtained in a sensitivity analysis excluding two studies reporting a change score instead of post intervention score and five studies for which parametric statistics were calculated from 95%CI, p-value, and median and ranges (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SM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24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; 95% CI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0.07, 0.41]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>;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>P &lt; 0.01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, I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= 0%, Figure S4.1).</w:t>
      </w:r>
    </w:p>
    <w:p w14:paraId="14024AEF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3659A0A5" wp14:editId="2774A326">
            <wp:simplePos x="0" y="0"/>
            <wp:positionH relativeFrom="column">
              <wp:posOffset>1905</wp:posOffset>
            </wp:positionH>
            <wp:positionV relativeFrom="paragraph">
              <wp:posOffset>395605</wp:posOffset>
            </wp:positionV>
            <wp:extent cx="5486400" cy="2104390"/>
            <wp:effectExtent l="0" t="0" r="0" b="0"/>
            <wp:wrapTopAndBottom/>
            <wp:docPr id="400337978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337978" name="Picture 1" descr="A table with numbers and a number of objec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016540" w14:textId="39E2BE75" w:rsidR="007012F5" w:rsidRDefault="007012F5" w:rsidP="007012F5">
      <w:pPr>
        <w:pStyle w:val="Caption"/>
        <w:keepNext/>
        <w:jc w:val="both"/>
      </w:pPr>
      <w:r>
        <w:t>Figure S</w:t>
      </w:r>
      <w:r w:rsidR="000D35D3">
        <w:t>5</w:t>
      </w:r>
      <w:r>
        <w:rPr>
          <w:lang w:val="en-US"/>
        </w:rPr>
        <w:t xml:space="preserve">. </w:t>
      </w:r>
      <w:r w:rsidRPr="007E2E40">
        <w:rPr>
          <w:lang w:val="en-US"/>
        </w:rPr>
        <w:t>Forest plot</w:t>
      </w:r>
      <w:r>
        <w:rPr>
          <w:lang w:val="en-US"/>
        </w:rPr>
        <w:t>:</w:t>
      </w:r>
      <w:r w:rsidRPr="007E2E40">
        <w:rPr>
          <w:lang w:val="en-US"/>
        </w:rPr>
        <w:t xml:space="preserve"> Muscle strength (sensitiv</w:t>
      </w:r>
      <w:r>
        <w:rPr>
          <w:lang w:val="en-US"/>
        </w:rPr>
        <w:t>ity</w:t>
      </w:r>
      <w:r w:rsidRPr="007E2E40">
        <w:rPr>
          <w:lang w:val="en-US"/>
        </w:rPr>
        <w:t xml:space="preserve"> analysis).</w:t>
      </w:r>
    </w:p>
    <w:p w14:paraId="4B962B74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5B0DEDDC" w14:textId="77777777" w:rsidR="007012F5" w:rsidRDefault="007012F5" w:rsidP="007012F5">
      <w:pPr>
        <w:spacing w:line="360" w:lineRule="auto"/>
        <w:jc w:val="both"/>
        <w:rPr>
          <w:rFonts w:asciiTheme="majorHAnsi" w:hAnsiTheme="majorHAnsi" w:cstheme="majorHAnsi"/>
          <w:b/>
          <w:bCs/>
          <w:color w:val="auto"/>
          <w:sz w:val="22"/>
          <w:szCs w:val="22"/>
          <w:lang w:eastAsia="en-GB"/>
        </w:rPr>
      </w:pPr>
    </w:p>
    <w:p w14:paraId="67271527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3DC15F61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22418641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0A121C5A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04B431F7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27EFA02B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6D405C52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20AA45AF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14C5AD1D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4C5BC598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73A115DF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401EE81B" w14:textId="77777777" w:rsidR="00C91474" w:rsidRDefault="00C91474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406B0044" w14:textId="05D10E51" w:rsidR="007012F5" w:rsidRPr="00EC3942" w:rsidRDefault="007012F5" w:rsidP="007012F5">
      <w:pPr>
        <w:spacing w:line="360" w:lineRule="auto"/>
        <w:jc w:val="both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  <w:r w:rsidRPr="00EC3942"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  <w:lastRenderedPageBreak/>
        <w:t>Muscle Mass</w:t>
      </w:r>
    </w:p>
    <w:p w14:paraId="63F60765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70868D99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A significant finding was obtained in a sensitivity analysis excluding two studies reporting post intervention score instead of a change score and two studies using data approximated from non-parametric statistics (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SM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93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; 95% CI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0.43, 1.42]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>;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P &lt; 0.0005, I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= 76%, Figure S4.2).</w:t>
      </w:r>
    </w:p>
    <w:p w14:paraId="74F3139A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2C43DFE0" w14:textId="7573381F" w:rsidR="007012F5" w:rsidRDefault="007012F5" w:rsidP="007012F5">
      <w:pPr>
        <w:pStyle w:val="Caption"/>
        <w:keepNext/>
        <w:jc w:val="both"/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40A3AE0A" wp14:editId="6258892D">
            <wp:simplePos x="0" y="0"/>
            <wp:positionH relativeFrom="column">
              <wp:posOffset>1905</wp:posOffset>
            </wp:positionH>
            <wp:positionV relativeFrom="paragraph">
              <wp:posOffset>168798</wp:posOffset>
            </wp:positionV>
            <wp:extent cx="5486400" cy="1852295"/>
            <wp:effectExtent l="0" t="0" r="0" b="0"/>
            <wp:wrapTopAndBottom/>
            <wp:docPr id="1954404717" name="Picture 2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404717" name="Picture 2" descr="A table with numbers and symbol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Figure S</w:t>
      </w:r>
      <w:r w:rsidR="00C91474">
        <w:t>6.</w:t>
      </w:r>
      <w:r>
        <w:rPr>
          <w:lang w:val="en-US"/>
        </w:rPr>
        <w:t xml:space="preserve"> </w:t>
      </w:r>
      <w:r w:rsidRPr="00811231">
        <w:rPr>
          <w:lang w:val="en-US"/>
        </w:rPr>
        <w:t>Forest plot:</w:t>
      </w:r>
      <w:r>
        <w:rPr>
          <w:lang w:val="en-US"/>
        </w:rPr>
        <w:t xml:space="preserve"> </w:t>
      </w:r>
      <w:r w:rsidRPr="00811231">
        <w:rPr>
          <w:lang w:val="en-US"/>
        </w:rPr>
        <w:t>Muscle mass (</w:t>
      </w:r>
      <w:r>
        <w:rPr>
          <w:lang w:val="en-US"/>
        </w:rPr>
        <w:t>sensitivity analysis</w:t>
      </w:r>
      <w:r w:rsidRPr="00811231">
        <w:rPr>
          <w:lang w:val="en-US"/>
        </w:rPr>
        <w:t>).</w:t>
      </w:r>
    </w:p>
    <w:p w14:paraId="42F061A0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1ADE1B62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1E5055EE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3108277D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4218D1D8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59EC5EDC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059FE7B7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3D6516F6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1E071720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03DA31B7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163E82D0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18404525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1E8E3A7E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6E35E55D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1CE948EC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47CC4B77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29A4A958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28784A3B" w14:textId="77777777" w:rsidR="00C91474" w:rsidRDefault="00C91474" w:rsidP="007012F5">
      <w:pPr>
        <w:spacing w:line="360" w:lineRule="auto"/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</w:pPr>
    </w:p>
    <w:p w14:paraId="55CD336D" w14:textId="2D015DCD" w:rsidR="007012F5" w:rsidRPr="00EC3942" w:rsidRDefault="007012F5" w:rsidP="007012F5">
      <w:pPr>
        <w:spacing w:line="360" w:lineRule="auto"/>
        <w:rPr>
          <w:rFonts w:asciiTheme="majorHAnsi" w:hAnsiTheme="majorHAnsi" w:cstheme="majorHAnsi"/>
          <w:i/>
          <w:iCs/>
          <w:color w:val="auto"/>
          <w:sz w:val="22"/>
          <w:szCs w:val="22"/>
          <w:lang w:eastAsia="en-GB"/>
        </w:rPr>
      </w:pPr>
      <w:r w:rsidRPr="00EC3942">
        <w:rPr>
          <w:rFonts w:asciiTheme="majorHAnsi" w:hAnsiTheme="majorHAnsi" w:cstheme="majorHAnsi"/>
          <w:bCs/>
          <w:color w:val="auto"/>
          <w:sz w:val="22"/>
          <w:szCs w:val="22"/>
          <w:lang w:eastAsia="en-GB"/>
        </w:rPr>
        <w:lastRenderedPageBreak/>
        <w:t>Function</w:t>
      </w:r>
    </w:p>
    <w:p w14:paraId="3C3AB89C" w14:textId="77777777" w:rsidR="007012F5" w:rsidRDefault="007012F5" w:rsidP="007012F5">
      <w:pPr>
        <w:spacing w:line="360" w:lineRule="auto"/>
        <w:rPr>
          <w:rFonts w:asciiTheme="majorHAnsi" w:hAnsiTheme="majorHAnsi" w:cstheme="majorHAnsi"/>
          <w:i/>
          <w:iCs/>
          <w:color w:val="auto"/>
          <w:sz w:val="22"/>
          <w:szCs w:val="22"/>
          <w:lang w:eastAsia="en-GB"/>
        </w:rPr>
      </w:pPr>
    </w:p>
    <w:p w14:paraId="33C9149C" w14:textId="77777777" w:rsidR="007012F5" w:rsidRDefault="007012F5" w:rsidP="007012F5">
      <w:pPr>
        <w:spacing w:line="360" w:lineRule="auto"/>
        <w:rPr>
          <w:rFonts w:asciiTheme="majorHAnsi" w:hAnsiTheme="majorHAnsi" w:cstheme="majorHAnsi"/>
          <w:i/>
          <w:iCs/>
          <w:color w:val="auto"/>
          <w:sz w:val="22"/>
          <w:szCs w:val="22"/>
          <w:lang w:eastAsia="en-GB"/>
        </w:rPr>
      </w:pPr>
      <w:r>
        <w:rPr>
          <w:rFonts w:asciiTheme="majorHAnsi" w:hAnsiTheme="majorHAnsi" w:cstheme="majorHAnsi"/>
          <w:i/>
          <w:iCs/>
          <w:color w:val="auto"/>
          <w:sz w:val="22"/>
          <w:szCs w:val="22"/>
          <w:lang w:eastAsia="en-GB"/>
        </w:rPr>
        <w:t>Walking performance</w:t>
      </w:r>
    </w:p>
    <w:p w14:paraId="442879A4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A significant finding was obtained in a sensitivity analysis excluding three studies using data approximated from non-parametric statistics (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SM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43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; 95% CI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0.17, 0.70]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>;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P &lt; 0.005, I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= 39%, Figure S4.3).</w:t>
      </w:r>
    </w:p>
    <w:p w14:paraId="5FCF61AB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31E2B5D6" w14:textId="6E075880" w:rsidR="007012F5" w:rsidRDefault="007012F5" w:rsidP="007012F5">
      <w:pPr>
        <w:pStyle w:val="Caption"/>
        <w:keepNext/>
        <w:jc w:val="both"/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7993717D" wp14:editId="2875C910">
            <wp:simplePos x="0" y="0"/>
            <wp:positionH relativeFrom="column">
              <wp:posOffset>2540</wp:posOffset>
            </wp:positionH>
            <wp:positionV relativeFrom="paragraph">
              <wp:posOffset>247538</wp:posOffset>
            </wp:positionV>
            <wp:extent cx="5486400" cy="2045970"/>
            <wp:effectExtent l="0" t="0" r="0" b="0"/>
            <wp:wrapTopAndBottom/>
            <wp:docPr id="1741875217" name="Picture 3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875217" name="Picture 3" descr="A table with numbers and symbol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Figure S</w:t>
      </w:r>
      <w:r w:rsidR="00C91474">
        <w:t>7</w:t>
      </w:r>
      <w:r>
        <w:rPr>
          <w:lang w:val="en-US"/>
        </w:rPr>
        <w:t xml:space="preserve">. </w:t>
      </w:r>
      <w:r w:rsidRPr="00C87730">
        <w:rPr>
          <w:lang w:val="en-US"/>
        </w:rPr>
        <w:t>Forest plot</w:t>
      </w:r>
      <w:r>
        <w:rPr>
          <w:lang w:val="en-US"/>
        </w:rPr>
        <w:t xml:space="preserve">: </w:t>
      </w:r>
      <w:r w:rsidRPr="00C87730">
        <w:rPr>
          <w:lang w:val="en-US"/>
        </w:rPr>
        <w:t>Walking performance (sensitivity</w:t>
      </w:r>
      <w:r>
        <w:rPr>
          <w:lang w:val="en-US"/>
        </w:rPr>
        <w:t xml:space="preserve"> analysis</w:t>
      </w:r>
      <w:r w:rsidRPr="00C87730">
        <w:rPr>
          <w:lang w:val="en-US"/>
        </w:rPr>
        <w:t>).</w:t>
      </w:r>
    </w:p>
    <w:p w14:paraId="6166AEFA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3B539DAA" w14:textId="77777777" w:rsidR="007012F5" w:rsidRDefault="007012F5" w:rsidP="007012F5">
      <w:pPr>
        <w:spacing w:line="360" w:lineRule="auto"/>
        <w:jc w:val="both"/>
        <w:rPr>
          <w:rFonts w:asciiTheme="majorHAnsi" w:hAnsiTheme="majorHAnsi" w:cstheme="majorHAnsi"/>
          <w:i/>
          <w:iCs/>
          <w:color w:val="auto"/>
          <w:sz w:val="22"/>
          <w:szCs w:val="22"/>
          <w:lang w:eastAsia="en-GB"/>
        </w:rPr>
      </w:pPr>
      <w:r>
        <w:rPr>
          <w:rFonts w:asciiTheme="majorHAnsi" w:hAnsiTheme="majorHAnsi" w:cstheme="majorHAnsi"/>
          <w:i/>
          <w:iCs/>
          <w:color w:val="auto"/>
          <w:sz w:val="22"/>
          <w:szCs w:val="22"/>
          <w:lang w:eastAsia="en-GB"/>
        </w:rPr>
        <w:t>Functional mobility</w:t>
      </w:r>
    </w:p>
    <w:p w14:paraId="11D44B5E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185C0900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A non-significant finding was obtained in a sensitivity analysis excluding five studies using data approximated from non-parametric statistics (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SMD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0.22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 xml:space="preserve">; 95% CI 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[-0.15, 0.59]</w:t>
      </w:r>
      <w:r>
        <w:rPr>
          <w:rFonts w:asciiTheme="minorHAnsi" w:hAnsiTheme="minorHAnsi" w:cstheme="minorHAnsi"/>
          <w:sz w:val="22"/>
          <w:szCs w:val="22"/>
          <w:shd w:val="clear" w:color="auto" w:fill="FCFCFC"/>
        </w:rPr>
        <w:t>;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 xml:space="preserve"> P &gt; 0.05, I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vertAlign w:val="superscript"/>
          <w:lang w:eastAsia="en-GB"/>
        </w:rPr>
        <w:t>2</w:t>
      </w:r>
      <w:r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  <w:t>= 55%, Figure S4.4).</w:t>
      </w:r>
    </w:p>
    <w:p w14:paraId="1DD21327" w14:textId="38985B4E" w:rsidR="007012F5" w:rsidRDefault="007012F5" w:rsidP="007012F5">
      <w:pPr>
        <w:pStyle w:val="Caption"/>
        <w:keepNext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49AF4001" wp14:editId="6337545B">
            <wp:simplePos x="0" y="0"/>
            <wp:positionH relativeFrom="column">
              <wp:posOffset>1905</wp:posOffset>
            </wp:positionH>
            <wp:positionV relativeFrom="paragraph">
              <wp:posOffset>197373</wp:posOffset>
            </wp:positionV>
            <wp:extent cx="5486400" cy="1572895"/>
            <wp:effectExtent l="0" t="0" r="0" b="8255"/>
            <wp:wrapTopAndBottom/>
            <wp:docPr id="815485815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485815" name="Picture 4" descr="A screenshot of a graph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Figure S</w:t>
      </w:r>
      <w:r w:rsidR="00F323A2">
        <w:t>8</w:t>
      </w:r>
      <w:r>
        <w:rPr>
          <w:lang w:val="en-US"/>
        </w:rPr>
        <w:t>.</w:t>
      </w:r>
      <w:r w:rsidR="00F323A2">
        <w:rPr>
          <w:lang w:val="en-US"/>
        </w:rPr>
        <w:t xml:space="preserve"> </w:t>
      </w:r>
      <w:r w:rsidRPr="007D5899">
        <w:rPr>
          <w:lang w:val="en-US"/>
        </w:rPr>
        <w:t>Forest plot: Functional mobility (sensitivity</w:t>
      </w:r>
      <w:r>
        <w:rPr>
          <w:lang w:val="en-US"/>
        </w:rPr>
        <w:t xml:space="preserve"> analysis</w:t>
      </w:r>
      <w:r w:rsidRPr="007D5899">
        <w:rPr>
          <w:lang w:val="en-US"/>
        </w:rPr>
        <w:t>)</w:t>
      </w:r>
    </w:p>
    <w:p w14:paraId="1F3583F4" w14:textId="77777777" w:rsidR="007012F5" w:rsidRPr="00887DDD" w:rsidRDefault="007012F5" w:rsidP="007012F5">
      <w:pPr>
        <w:rPr>
          <w:lang w:val="en-US"/>
        </w:rPr>
      </w:pPr>
    </w:p>
    <w:p w14:paraId="6313F7BD" w14:textId="77777777" w:rsidR="007012F5" w:rsidRDefault="007012F5" w:rsidP="007012F5">
      <w:pPr>
        <w:spacing w:line="360" w:lineRule="auto"/>
        <w:jc w:val="both"/>
        <w:rPr>
          <w:rFonts w:asciiTheme="minorHAnsi" w:hAnsiTheme="minorHAnsi" w:cstheme="minorHAnsi"/>
          <w:color w:val="auto"/>
          <w:kern w:val="0"/>
          <w:sz w:val="22"/>
          <w:szCs w:val="22"/>
          <w:lang w:eastAsia="en-GB"/>
        </w:rPr>
      </w:pPr>
    </w:p>
    <w:p w14:paraId="607EC9DA" w14:textId="77777777" w:rsidR="00CB3AE1" w:rsidRPr="007012F5" w:rsidRDefault="00CB3AE1"/>
    <w:sectPr w:rsidR="00CB3AE1" w:rsidRPr="007012F5" w:rsidSect="00B62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RADE-quality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2E5C"/>
    <w:multiLevelType w:val="hybridMultilevel"/>
    <w:tmpl w:val="537627E0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B3734"/>
    <w:multiLevelType w:val="hybridMultilevel"/>
    <w:tmpl w:val="2D6CE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C51956"/>
    <w:multiLevelType w:val="hybridMultilevel"/>
    <w:tmpl w:val="E956235E"/>
    <w:lvl w:ilvl="0" w:tplc="A76EA134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63E38"/>
    <w:multiLevelType w:val="hybridMultilevel"/>
    <w:tmpl w:val="E2124D9A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230083"/>
    <w:multiLevelType w:val="hybridMultilevel"/>
    <w:tmpl w:val="A0E60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CF344C"/>
    <w:multiLevelType w:val="hybridMultilevel"/>
    <w:tmpl w:val="82BAB2DE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8C7A77"/>
    <w:multiLevelType w:val="hybridMultilevel"/>
    <w:tmpl w:val="F2AEB37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EF3466"/>
    <w:multiLevelType w:val="hybridMultilevel"/>
    <w:tmpl w:val="CAA24034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087481"/>
    <w:multiLevelType w:val="hybridMultilevel"/>
    <w:tmpl w:val="A95E257E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496D30"/>
    <w:multiLevelType w:val="hybridMultilevel"/>
    <w:tmpl w:val="497EB936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8032A2"/>
    <w:multiLevelType w:val="hybridMultilevel"/>
    <w:tmpl w:val="6BCA9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4F79F2"/>
    <w:multiLevelType w:val="hybridMultilevel"/>
    <w:tmpl w:val="91C494B8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0974B6"/>
    <w:multiLevelType w:val="hybridMultilevel"/>
    <w:tmpl w:val="51B022BC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FD1816"/>
    <w:multiLevelType w:val="hybridMultilevel"/>
    <w:tmpl w:val="53D2F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7B2491"/>
    <w:multiLevelType w:val="hybridMultilevel"/>
    <w:tmpl w:val="FDF8B518"/>
    <w:lvl w:ilvl="0" w:tplc="895634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8506AE"/>
    <w:multiLevelType w:val="hybridMultilevel"/>
    <w:tmpl w:val="17CC6120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301B73"/>
    <w:multiLevelType w:val="hybridMultilevel"/>
    <w:tmpl w:val="A36CF1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864F3B"/>
    <w:multiLevelType w:val="hybridMultilevel"/>
    <w:tmpl w:val="4B2C3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E74001"/>
    <w:multiLevelType w:val="hybridMultilevel"/>
    <w:tmpl w:val="C7DAA496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955EF9"/>
    <w:multiLevelType w:val="hybridMultilevel"/>
    <w:tmpl w:val="9D30E540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73240"/>
    <w:multiLevelType w:val="hybridMultilevel"/>
    <w:tmpl w:val="148CBF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50B1211"/>
    <w:multiLevelType w:val="hybridMultilevel"/>
    <w:tmpl w:val="E6BC73A8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147598"/>
    <w:multiLevelType w:val="hybridMultilevel"/>
    <w:tmpl w:val="2678206E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A67EC4"/>
    <w:multiLevelType w:val="hybridMultilevel"/>
    <w:tmpl w:val="2E084642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996A11"/>
    <w:multiLevelType w:val="hybridMultilevel"/>
    <w:tmpl w:val="701A303C"/>
    <w:lvl w:ilvl="0" w:tplc="F7FE65F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3C4740"/>
    <w:multiLevelType w:val="hybridMultilevel"/>
    <w:tmpl w:val="63B48A28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04295"/>
    <w:multiLevelType w:val="hybridMultilevel"/>
    <w:tmpl w:val="32CAC7BC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7C5E47"/>
    <w:multiLevelType w:val="hybridMultilevel"/>
    <w:tmpl w:val="2CE8475C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8D3A89"/>
    <w:multiLevelType w:val="hybridMultilevel"/>
    <w:tmpl w:val="CDE8F0AE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F944C2"/>
    <w:multiLevelType w:val="hybridMultilevel"/>
    <w:tmpl w:val="2988D3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DB77B4"/>
    <w:multiLevelType w:val="hybridMultilevel"/>
    <w:tmpl w:val="490A88BA"/>
    <w:lvl w:ilvl="0" w:tplc="9DD6B6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069F9"/>
    <w:multiLevelType w:val="hybridMultilevel"/>
    <w:tmpl w:val="39806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6AF348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0712C3"/>
    <w:multiLevelType w:val="hybridMultilevel"/>
    <w:tmpl w:val="D8EEE002"/>
    <w:lvl w:ilvl="0" w:tplc="0809000F">
      <w:start w:val="1"/>
      <w:numFmt w:val="decimal"/>
      <w:lvlText w:val="%1."/>
      <w:lvlJc w:val="left"/>
      <w:pPr>
        <w:ind w:left="692" w:hanging="360"/>
      </w:pPr>
    </w:lvl>
    <w:lvl w:ilvl="1" w:tplc="08090019" w:tentative="1">
      <w:start w:val="1"/>
      <w:numFmt w:val="lowerLetter"/>
      <w:lvlText w:val="%2."/>
      <w:lvlJc w:val="left"/>
      <w:pPr>
        <w:ind w:left="1412" w:hanging="360"/>
      </w:pPr>
    </w:lvl>
    <w:lvl w:ilvl="2" w:tplc="0809001B" w:tentative="1">
      <w:start w:val="1"/>
      <w:numFmt w:val="lowerRoman"/>
      <w:lvlText w:val="%3."/>
      <w:lvlJc w:val="right"/>
      <w:pPr>
        <w:ind w:left="2132" w:hanging="180"/>
      </w:pPr>
    </w:lvl>
    <w:lvl w:ilvl="3" w:tplc="0809000F" w:tentative="1">
      <w:start w:val="1"/>
      <w:numFmt w:val="decimal"/>
      <w:lvlText w:val="%4."/>
      <w:lvlJc w:val="left"/>
      <w:pPr>
        <w:ind w:left="2852" w:hanging="360"/>
      </w:pPr>
    </w:lvl>
    <w:lvl w:ilvl="4" w:tplc="08090019" w:tentative="1">
      <w:start w:val="1"/>
      <w:numFmt w:val="lowerLetter"/>
      <w:lvlText w:val="%5."/>
      <w:lvlJc w:val="left"/>
      <w:pPr>
        <w:ind w:left="3572" w:hanging="360"/>
      </w:pPr>
    </w:lvl>
    <w:lvl w:ilvl="5" w:tplc="0809001B" w:tentative="1">
      <w:start w:val="1"/>
      <w:numFmt w:val="lowerRoman"/>
      <w:lvlText w:val="%6."/>
      <w:lvlJc w:val="right"/>
      <w:pPr>
        <w:ind w:left="4292" w:hanging="180"/>
      </w:pPr>
    </w:lvl>
    <w:lvl w:ilvl="6" w:tplc="0809000F" w:tentative="1">
      <w:start w:val="1"/>
      <w:numFmt w:val="decimal"/>
      <w:lvlText w:val="%7."/>
      <w:lvlJc w:val="left"/>
      <w:pPr>
        <w:ind w:left="5012" w:hanging="360"/>
      </w:pPr>
    </w:lvl>
    <w:lvl w:ilvl="7" w:tplc="08090019" w:tentative="1">
      <w:start w:val="1"/>
      <w:numFmt w:val="lowerLetter"/>
      <w:lvlText w:val="%8."/>
      <w:lvlJc w:val="left"/>
      <w:pPr>
        <w:ind w:left="5732" w:hanging="360"/>
      </w:pPr>
    </w:lvl>
    <w:lvl w:ilvl="8" w:tplc="08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33" w15:restartNumberingAfterBreak="0">
    <w:nsid w:val="5BC718B8"/>
    <w:multiLevelType w:val="hybridMultilevel"/>
    <w:tmpl w:val="0A2A4FD4"/>
    <w:lvl w:ilvl="0" w:tplc="B76AF348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900CC0"/>
    <w:multiLevelType w:val="hybridMultilevel"/>
    <w:tmpl w:val="6748C3A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C72E4D"/>
    <w:multiLevelType w:val="hybridMultilevel"/>
    <w:tmpl w:val="765C24CA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131C13"/>
    <w:multiLevelType w:val="hybridMultilevel"/>
    <w:tmpl w:val="8564A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B46484"/>
    <w:multiLevelType w:val="hybridMultilevel"/>
    <w:tmpl w:val="38A69A9A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5461D5"/>
    <w:multiLevelType w:val="hybridMultilevel"/>
    <w:tmpl w:val="D8A4B63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1269D2"/>
    <w:multiLevelType w:val="hybridMultilevel"/>
    <w:tmpl w:val="DF647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7706D7"/>
    <w:multiLevelType w:val="hybridMultilevel"/>
    <w:tmpl w:val="0DB683E0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E041B2"/>
    <w:multiLevelType w:val="hybridMultilevel"/>
    <w:tmpl w:val="5726C990"/>
    <w:lvl w:ilvl="0" w:tplc="399207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A56DD6"/>
    <w:multiLevelType w:val="hybridMultilevel"/>
    <w:tmpl w:val="AF0E3370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F25234"/>
    <w:multiLevelType w:val="hybridMultilevel"/>
    <w:tmpl w:val="9B5CABF0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F952C9"/>
    <w:multiLevelType w:val="hybridMultilevel"/>
    <w:tmpl w:val="BC348CFC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CE340A"/>
    <w:multiLevelType w:val="hybridMultilevel"/>
    <w:tmpl w:val="4D960D42"/>
    <w:lvl w:ilvl="0" w:tplc="D814F81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68659">
    <w:abstractNumId w:val="36"/>
  </w:num>
  <w:num w:numId="2" w16cid:durableId="1381706748">
    <w:abstractNumId w:val="29"/>
  </w:num>
  <w:num w:numId="3" w16cid:durableId="577176271">
    <w:abstractNumId w:val="16"/>
  </w:num>
  <w:num w:numId="4" w16cid:durableId="1784376941">
    <w:abstractNumId w:val="32"/>
  </w:num>
  <w:num w:numId="5" w16cid:durableId="806313833">
    <w:abstractNumId w:val="31"/>
  </w:num>
  <w:num w:numId="6" w16cid:durableId="719061031">
    <w:abstractNumId w:val="1"/>
  </w:num>
  <w:num w:numId="7" w16cid:durableId="1070612208">
    <w:abstractNumId w:val="2"/>
  </w:num>
  <w:num w:numId="8" w16cid:durableId="2049262423">
    <w:abstractNumId w:val="24"/>
  </w:num>
  <w:num w:numId="9" w16cid:durableId="242760428">
    <w:abstractNumId w:val="21"/>
  </w:num>
  <w:num w:numId="10" w16cid:durableId="100494832">
    <w:abstractNumId w:val="8"/>
  </w:num>
  <w:num w:numId="11" w16cid:durableId="203491502">
    <w:abstractNumId w:val="17"/>
  </w:num>
  <w:num w:numId="12" w16cid:durableId="255288041">
    <w:abstractNumId w:val="4"/>
  </w:num>
  <w:num w:numId="13" w16cid:durableId="1457989164">
    <w:abstractNumId w:val="39"/>
  </w:num>
  <w:num w:numId="14" w16cid:durableId="1029338474">
    <w:abstractNumId w:val="44"/>
  </w:num>
  <w:num w:numId="15" w16cid:durableId="1740908259">
    <w:abstractNumId w:val="28"/>
  </w:num>
  <w:num w:numId="16" w16cid:durableId="1611349524">
    <w:abstractNumId w:val="27"/>
  </w:num>
  <w:num w:numId="17" w16cid:durableId="1558586188">
    <w:abstractNumId w:val="40"/>
  </w:num>
  <w:num w:numId="18" w16cid:durableId="1602104062">
    <w:abstractNumId w:val="45"/>
  </w:num>
  <w:num w:numId="19" w16cid:durableId="127093296">
    <w:abstractNumId w:val="12"/>
  </w:num>
  <w:num w:numId="20" w16cid:durableId="815032991">
    <w:abstractNumId w:val="43"/>
  </w:num>
  <w:num w:numId="21" w16cid:durableId="1717507480">
    <w:abstractNumId w:val="5"/>
  </w:num>
  <w:num w:numId="22" w16cid:durableId="698625674">
    <w:abstractNumId w:val="25"/>
  </w:num>
  <w:num w:numId="23" w16cid:durableId="929463686">
    <w:abstractNumId w:val="26"/>
  </w:num>
  <w:num w:numId="24" w16cid:durableId="327952544">
    <w:abstractNumId w:val="22"/>
  </w:num>
  <w:num w:numId="25" w16cid:durableId="1199782434">
    <w:abstractNumId w:val="11"/>
  </w:num>
  <w:num w:numId="26" w16cid:durableId="1383940411">
    <w:abstractNumId w:val="42"/>
  </w:num>
  <w:num w:numId="27" w16cid:durableId="1717855961">
    <w:abstractNumId w:val="37"/>
  </w:num>
  <w:num w:numId="28" w16cid:durableId="159078255">
    <w:abstractNumId w:val="23"/>
  </w:num>
  <w:num w:numId="29" w16cid:durableId="308679372">
    <w:abstractNumId w:val="18"/>
  </w:num>
  <w:num w:numId="30" w16cid:durableId="1650598484">
    <w:abstractNumId w:val="9"/>
  </w:num>
  <w:num w:numId="31" w16cid:durableId="283385268">
    <w:abstractNumId w:val="7"/>
  </w:num>
  <w:num w:numId="32" w16cid:durableId="1063792450">
    <w:abstractNumId w:val="35"/>
  </w:num>
  <w:num w:numId="33" w16cid:durableId="1350256315">
    <w:abstractNumId w:val="3"/>
  </w:num>
  <w:num w:numId="34" w16cid:durableId="20060098">
    <w:abstractNumId w:val="15"/>
  </w:num>
  <w:num w:numId="35" w16cid:durableId="2023631536">
    <w:abstractNumId w:val="19"/>
  </w:num>
  <w:num w:numId="36" w16cid:durableId="162402795">
    <w:abstractNumId w:val="0"/>
  </w:num>
  <w:num w:numId="37" w16cid:durableId="26217684">
    <w:abstractNumId w:val="20"/>
  </w:num>
  <w:num w:numId="38" w16cid:durableId="1559433977">
    <w:abstractNumId w:val="13"/>
  </w:num>
  <w:num w:numId="39" w16cid:durableId="1231618743">
    <w:abstractNumId w:val="33"/>
  </w:num>
  <w:num w:numId="40" w16cid:durableId="1946762091">
    <w:abstractNumId w:val="10"/>
  </w:num>
  <w:num w:numId="41" w16cid:durableId="1641962073">
    <w:abstractNumId w:val="6"/>
  </w:num>
  <w:num w:numId="42" w16cid:durableId="1992562735">
    <w:abstractNumId w:val="34"/>
  </w:num>
  <w:num w:numId="43" w16cid:durableId="1372337138">
    <w:abstractNumId w:val="41"/>
  </w:num>
  <w:num w:numId="44" w16cid:durableId="842552671">
    <w:abstractNumId w:val="14"/>
  </w:num>
  <w:num w:numId="45" w16cid:durableId="629290092">
    <w:abstractNumId w:val="30"/>
  </w:num>
  <w:num w:numId="46" w16cid:durableId="134605244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59"/>
    <w:rsid w:val="00004889"/>
    <w:rsid w:val="00014FCC"/>
    <w:rsid w:val="00024264"/>
    <w:rsid w:val="000327C3"/>
    <w:rsid w:val="0003592C"/>
    <w:rsid w:val="00083652"/>
    <w:rsid w:val="000D35D3"/>
    <w:rsid w:val="000E6910"/>
    <w:rsid w:val="00125203"/>
    <w:rsid w:val="001429D0"/>
    <w:rsid w:val="00180720"/>
    <w:rsid w:val="001A0773"/>
    <w:rsid w:val="001C55C6"/>
    <w:rsid w:val="001D5B4B"/>
    <w:rsid w:val="001E752A"/>
    <w:rsid w:val="001F5775"/>
    <w:rsid w:val="00231718"/>
    <w:rsid w:val="00243E39"/>
    <w:rsid w:val="002742B4"/>
    <w:rsid w:val="00274498"/>
    <w:rsid w:val="002D6496"/>
    <w:rsid w:val="00302538"/>
    <w:rsid w:val="00330B70"/>
    <w:rsid w:val="0034451A"/>
    <w:rsid w:val="00344841"/>
    <w:rsid w:val="00386717"/>
    <w:rsid w:val="003D1A1D"/>
    <w:rsid w:val="004237CD"/>
    <w:rsid w:val="00505E80"/>
    <w:rsid w:val="00530F5E"/>
    <w:rsid w:val="005C1162"/>
    <w:rsid w:val="005E2D1B"/>
    <w:rsid w:val="00605685"/>
    <w:rsid w:val="006425E8"/>
    <w:rsid w:val="006746A4"/>
    <w:rsid w:val="00693A08"/>
    <w:rsid w:val="006B6CCF"/>
    <w:rsid w:val="007012F5"/>
    <w:rsid w:val="00736826"/>
    <w:rsid w:val="00756891"/>
    <w:rsid w:val="00760E3A"/>
    <w:rsid w:val="00766E7E"/>
    <w:rsid w:val="00767796"/>
    <w:rsid w:val="007A5F84"/>
    <w:rsid w:val="0081663E"/>
    <w:rsid w:val="00871725"/>
    <w:rsid w:val="009E6513"/>
    <w:rsid w:val="00A00BE5"/>
    <w:rsid w:val="00A14CF1"/>
    <w:rsid w:val="00A564CF"/>
    <w:rsid w:val="00A71428"/>
    <w:rsid w:val="00A939B4"/>
    <w:rsid w:val="00AB11A8"/>
    <w:rsid w:val="00B06559"/>
    <w:rsid w:val="00B211C8"/>
    <w:rsid w:val="00B62D98"/>
    <w:rsid w:val="00B71BED"/>
    <w:rsid w:val="00B771E5"/>
    <w:rsid w:val="00BC1209"/>
    <w:rsid w:val="00BD0018"/>
    <w:rsid w:val="00C43D23"/>
    <w:rsid w:val="00C91474"/>
    <w:rsid w:val="00C94FE1"/>
    <w:rsid w:val="00CB3AE1"/>
    <w:rsid w:val="00CB3F2A"/>
    <w:rsid w:val="00CD554A"/>
    <w:rsid w:val="00CE199A"/>
    <w:rsid w:val="00D07172"/>
    <w:rsid w:val="00D07516"/>
    <w:rsid w:val="00D15500"/>
    <w:rsid w:val="00D85266"/>
    <w:rsid w:val="00DA40B4"/>
    <w:rsid w:val="00DC3FC8"/>
    <w:rsid w:val="00E41F5E"/>
    <w:rsid w:val="00E43F9D"/>
    <w:rsid w:val="00E57287"/>
    <w:rsid w:val="00E8008C"/>
    <w:rsid w:val="00EA57BD"/>
    <w:rsid w:val="00F25889"/>
    <w:rsid w:val="00F323A2"/>
    <w:rsid w:val="00F3549D"/>
    <w:rsid w:val="00F76394"/>
    <w:rsid w:val="00F914BD"/>
    <w:rsid w:val="00FA3854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F02C"/>
  <w15:chartTrackingRefBased/>
  <w15:docId w15:val="{B71C38BD-39B1-41BE-9265-69A9C647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559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4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E19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744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2744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6559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71"/>
    <w:semiHidden/>
    <w:rsid w:val="00E41F5E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GB" w:eastAsia="en-CA"/>
      <w14:ligatures w14:val="none"/>
    </w:rPr>
  </w:style>
  <w:style w:type="paragraph" w:styleId="ListParagraph">
    <w:name w:val="List Paragraph"/>
    <w:basedOn w:val="Normal"/>
    <w:uiPriority w:val="34"/>
    <w:qFormat/>
    <w:rsid w:val="00CE19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/>
      <w:color w:val="auto"/>
      <w:kern w:val="0"/>
      <w:sz w:val="22"/>
      <w:szCs w:val="22"/>
      <w:lang w:eastAsia="en-US"/>
    </w:rPr>
  </w:style>
  <w:style w:type="character" w:customStyle="1" w:styleId="medium-normal">
    <w:name w:val="medium-normal"/>
    <w:basedOn w:val="DefaultParagraphFont"/>
    <w:rsid w:val="00CE199A"/>
  </w:style>
  <w:style w:type="character" w:customStyle="1" w:styleId="label">
    <w:name w:val="label"/>
    <w:basedOn w:val="DefaultParagraphFont"/>
    <w:rsid w:val="00CE199A"/>
  </w:style>
  <w:style w:type="character" w:customStyle="1" w:styleId="Heading2Char">
    <w:name w:val="Heading 2 Char"/>
    <w:basedOn w:val="DefaultParagraphFont"/>
    <w:link w:val="Heading2"/>
    <w:uiPriority w:val="9"/>
    <w:rsid w:val="00CE199A"/>
    <w:rPr>
      <w:rFonts w:asciiTheme="majorHAnsi" w:eastAsiaTheme="majorEastAsia" w:hAnsiTheme="majorHAnsi" w:cstheme="majorBidi"/>
      <w:color w:val="2F5496" w:themeColor="accent1" w:themeShade="BF"/>
      <w:kern w:val="28"/>
      <w:sz w:val="26"/>
      <w:szCs w:val="26"/>
      <w:lang w:val="en-GB" w:eastAsia="en-CA"/>
      <w14:ligatures w14:val="none"/>
    </w:rPr>
  </w:style>
  <w:style w:type="table" w:styleId="GridTable4">
    <w:name w:val="Grid Table 4"/>
    <w:basedOn w:val="TableNormal"/>
    <w:uiPriority w:val="49"/>
    <w:rsid w:val="00F354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3D1A1D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3D1A1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71428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  <w:lang w:val="en-GB" w:eastAsia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71428"/>
    <w:pPr>
      <w:spacing w:line="259" w:lineRule="auto"/>
      <w:outlineLvl w:val="9"/>
    </w:pPr>
    <w:rPr>
      <w:kern w:val="0"/>
      <w:lang w:val="en-US" w:eastAsia="en-US"/>
    </w:rPr>
  </w:style>
  <w:style w:type="character" w:customStyle="1" w:styleId="Heading3Char">
    <w:name w:val="Heading 3 Char"/>
    <w:basedOn w:val="DefaultParagraphFont"/>
    <w:link w:val="Heading3"/>
    <w:semiHidden/>
    <w:rsid w:val="00274498"/>
    <w:rPr>
      <w:rFonts w:asciiTheme="majorHAnsi" w:eastAsiaTheme="majorEastAsia" w:hAnsiTheme="majorHAnsi" w:cstheme="majorBidi"/>
      <w:color w:val="1F3763" w:themeColor="accent1" w:themeShade="7F"/>
      <w:kern w:val="28"/>
      <w:sz w:val="24"/>
      <w:szCs w:val="24"/>
      <w:lang w:val="en-GB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rsid w:val="00274498"/>
    <w:rPr>
      <w:rFonts w:asciiTheme="majorHAnsi" w:eastAsiaTheme="majorEastAsia" w:hAnsiTheme="majorHAnsi" w:cstheme="majorBidi"/>
      <w:i/>
      <w:iCs/>
      <w:color w:val="2F5496" w:themeColor="accent1" w:themeShade="BF"/>
      <w:kern w:val="28"/>
      <w:sz w:val="20"/>
      <w:szCs w:val="20"/>
      <w:lang w:val="en-GB" w:eastAsia="en-CA"/>
      <w14:ligatures w14:val="none"/>
    </w:rPr>
  </w:style>
  <w:style w:type="paragraph" w:styleId="Header">
    <w:name w:val="header"/>
    <w:basedOn w:val="Normal"/>
    <w:link w:val="HeaderChar"/>
    <w:uiPriority w:val="99"/>
    <w:rsid w:val="00274498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4498"/>
    <w:rPr>
      <w:rFonts w:ascii="Garamond" w:eastAsia="Times New Roman" w:hAnsi="Garamond" w:cs="Times New Roman"/>
      <w:color w:val="008000"/>
      <w:w w:val="120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2744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498"/>
    <w:rPr>
      <w:rFonts w:ascii="Times New Roman" w:eastAsia="Times New Roman" w:hAnsi="Times New Roman" w:cs="Times New Roman"/>
      <w:color w:val="000000"/>
      <w:kern w:val="28"/>
      <w:sz w:val="20"/>
      <w:szCs w:val="20"/>
      <w:lang w:val="en-GB" w:eastAsia="en-CA"/>
      <w14:ligatures w14:val="none"/>
    </w:rPr>
  </w:style>
  <w:style w:type="table" w:styleId="TableGrid">
    <w:name w:val="Table Grid"/>
    <w:basedOn w:val="TableNormal"/>
    <w:uiPriority w:val="39"/>
    <w:rsid w:val="00274498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44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498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GB"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449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4498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GB" w:eastAsia="en-C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44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274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498"/>
  </w:style>
  <w:style w:type="character" w:customStyle="1" w:styleId="CommentTextChar">
    <w:name w:val="Comment Text Char"/>
    <w:basedOn w:val="DefaultParagraphFont"/>
    <w:link w:val="CommentText"/>
    <w:uiPriority w:val="99"/>
    <w:rsid w:val="00274498"/>
    <w:rPr>
      <w:rFonts w:ascii="Times New Roman" w:eastAsia="Times New Roman" w:hAnsi="Times New Roman" w:cs="Times New Roman"/>
      <w:color w:val="000000"/>
      <w:kern w:val="28"/>
      <w:sz w:val="20"/>
      <w:szCs w:val="20"/>
      <w:lang w:val="en-GB" w:eastAsia="en-CA"/>
      <w14:ligatures w14:val="none"/>
    </w:rPr>
  </w:style>
  <w:style w:type="table" w:styleId="GridTable4-Accent3">
    <w:name w:val="Grid Table 4 Accent 3"/>
    <w:basedOn w:val="TableNormal"/>
    <w:uiPriority w:val="49"/>
    <w:rsid w:val="0027449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2744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sof-title">
    <w:name w:val="sof-title"/>
    <w:basedOn w:val="Normal"/>
    <w:rsid w:val="00274498"/>
    <w:pPr>
      <w:spacing w:before="100" w:beforeAutospacing="1" w:after="100" w:afterAutospacing="1"/>
    </w:pPr>
    <w:rPr>
      <w:rFonts w:eastAsiaTheme="minorEastAsia"/>
      <w:color w:val="auto"/>
      <w:kern w:val="0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274498"/>
    <w:pPr>
      <w:spacing w:before="100" w:beforeAutospacing="1" w:after="100" w:afterAutospacing="1"/>
    </w:pPr>
    <w:rPr>
      <w:rFonts w:eastAsiaTheme="minorEastAsia"/>
      <w:color w:val="auto"/>
      <w:kern w:val="0"/>
      <w:sz w:val="24"/>
      <w:szCs w:val="24"/>
      <w:lang w:eastAsia="en-GB"/>
    </w:rPr>
  </w:style>
  <w:style w:type="paragraph" w:customStyle="1" w:styleId="first-letter">
    <w:name w:val="first-letter"/>
    <w:basedOn w:val="Normal"/>
    <w:rsid w:val="00274498"/>
    <w:pPr>
      <w:spacing w:before="100" w:beforeAutospacing="1" w:after="100" w:afterAutospacing="1"/>
    </w:pPr>
    <w:rPr>
      <w:rFonts w:eastAsiaTheme="minorEastAsia"/>
      <w:color w:val="auto"/>
      <w:kern w:val="0"/>
      <w:sz w:val="24"/>
      <w:szCs w:val="24"/>
      <w:lang w:eastAsia="en-GB"/>
    </w:rPr>
  </w:style>
  <w:style w:type="character" w:customStyle="1" w:styleId="cell">
    <w:name w:val="cell"/>
    <w:basedOn w:val="DefaultParagraphFont"/>
    <w:rsid w:val="00274498"/>
  </w:style>
  <w:style w:type="character" w:customStyle="1" w:styleId="cell-value">
    <w:name w:val="cell-value"/>
    <w:basedOn w:val="DefaultParagraphFont"/>
    <w:rsid w:val="00274498"/>
  </w:style>
  <w:style w:type="character" w:customStyle="1" w:styleId="quality-sign">
    <w:name w:val="quality-sign"/>
    <w:basedOn w:val="DefaultParagraphFont"/>
    <w:rsid w:val="00274498"/>
  </w:style>
  <w:style w:type="character" w:customStyle="1" w:styleId="quality-text">
    <w:name w:val="quality-text"/>
    <w:basedOn w:val="DefaultParagraphFont"/>
    <w:rsid w:val="00274498"/>
  </w:style>
  <w:style w:type="character" w:customStyle="1" w:styleId="comma">
    <w:name w:val="comma"/>
    <w:basedOn w:val="DefaultParagraphFont"/>
    <w:rsid w:val="00274498"/>
  </w:style>
  <w:style w:type="paragraph" w:customStyle="1" w:styleId="xmsolistparagraph">
    <w:name w:val="x_msolistparagraph"/>
    <w:basedOn w:val="Normal"/>
    <w:rsid w:val="00274498"/>
    <w:pPr>
      <w:ind w:left="720"/>
    </w:pPr>
    <w:rPr>
      <w:rFonts w:ascii="Calibri" w:eastAsiaTheme="minorHAnsi" w:hAnsi="Calibri" w:cs="Calibri"/>
      <w:color w:val="auto"/>
      <w:kern w:val="0"/>
      <w:sz w:val="22"/>
      <w:szCs w:val="22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74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74498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GB" w:eastAsia="en-CA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449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2744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74498"/>
    <w:rPr>
      <w:rFonts w:ascii="Segoe UI" w:eastAsia="Times New Roman" w:hAnsi="Segoe UI" w:cs="Segoe UI"/>
      <w:color w:val="000000"/>
      <w:kern w:val="28"/>
      <w:sz w:val="18"/>
      <w:szCs w:val="18"/>
      <w:lang w:val="en-GB" w:eastAsia="en-CA"/>
      <w14:ligatures w14:val="none"/>
    </w:rPr>
  </w:style>
  <w:style w:type="character" w:customStyle="1" w:styleId="quality-sign1">
    <w:name w:val="quality-sign1"/>
    <w:basedOn w:val="DefaultParagraphFont"/>
    <w:rsid w:val="00274498"/>
    <w:rPr>
      <w:rFonts w:ascii="GRADE-quality" w:hAnsi="GRADE-quality" w:hint="default"/>
      <w:sz w:val="21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44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744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274498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7449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744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9752D-B295-4813-BC49-654C94FE2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3</Pages>
  <Words>8746</Words>
  <Characters>49853</Characters>
  <Application>Microsoft Office Word</Application>
  <DocSecurity>0</DocSecurity>
  <Lines>415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al Alqurashi</dc:creator>
  <cp:keywords/>
  <dc:description/>
  <cp:lastModifiedBy>Helal Alqurashi</cp:lastModifiedBy>
  <cp:revision>71</cp:revision>
  <dcterms:created xsi:type="dcterms:W3CDTF">2023-06-16T14:35:00Z</dcterms:created>
  <dcterms:modified xsi:type="dcterms:W3CDTF">2023-11-03T17:12:00Z</dcterms:modified>
</cp:coreProperties>
</file>